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4400" w:type="dxa"/>
        <w:tblLook w:val="04A0" w:firstRow="1" w:lastRow="0" w:firstColumn="1" w:lastColumn="0" w:noHBand="0" w:noVBand="1"/>
      </w:tblPr>
      <w:tblGrid>
        <w:gridCol w:w="2388"/>
        <w:gridCol w:w="1466"/>
        <w:gridCol w:w="1837"/>
        <w:gridCol w:w="6903"/>
        <w:gridCol w:w="1806"/>
      </w:tblGrid>
      <w:tr w:rsidR="009C3468" w:rsidRPr="009C3468" w14:paraId="66DA7B7F" w14:textId="77777777" w:rsidTr="00EB04E8">
        <w:trPr>
          <w:trHeight w:val="260"/>
        </w:trPr>
        <w:tc>
          <w:tcPr>
            <w:tcW w:w="2388" w:type="dxa"/>
            <w:tcBorders>
              <w:top w:val="nil"/>
              <w:left w:val="nil"/>
              <w:bottom w:val="nil"/>
              <w:right w:val="nil"/>
            </w:tcBorders>
            <w:shd w:val="clear" w:color="auto" w:fill="auto"/>
            <w:hideMark/>
          </w:tcPr>
          <w:p w14:paraId="4C561855" w14:textId="77777777" w:rsidR="00EB04E8" w:rsidRPr="00EB04E8" w:rsidRDefault="00EB04E8" w:rsidP="00EB04E8">
            <w:pPr>
              <w:spacing w:after="0" w:line="240" w:lineRule="auto"/>
              <w:rPr>
                <w:rFonts w:ascii="Times New Roman" w:eastAsia="Times New Roman" w:hAnsi="Times New Roman" w:cs="Times New Roman"/>
                <w:color w:val="000000" w:themeColor="text1"/>
                <w:kern w:val="0"/>
                <w14:ligatures w14:val="none"/>
              </w:rPr>
            </w:pPr>
          </w:p>
        </w:tc>
        <w:tc>
          <w:tcPr>
            <w:tcW w:w="1466" w:type="dxa"/>
            <w:tcBorders>
              <w:top w:val="nil"/>
              <w:left w:val="nil"/>
              <w:bottom w:val="nil"/>
              <w:right w:val="nil"/>
            </w:tcBorders>
            <w:shd w:val="clear" w:color="auto" w:fill="auto"/>
            <w:hideMark/>
          </w:tcPr>
          <w:p w14:paraId="1DF0638D" w14:textId="77777777" w:rsidR="00EB04E8" w:rsidRPr="00EB04E8" w:rsidRDefault="00EB04E8" w:rsidP="00EB04E8">
            <w:pPr>
              <w:spacing w:after="0" w:line="240" w:lineRule="auto"/>
              <w:rPr>
                <w:rFonts w:ascii="Times New Roman" w:eastAsia="Times New Roman" w:hAnsi="Times New Roman" w:cs="Times New Roman"/>
                <w:color w:val="000000" w:themeColor="text1"/>
                <w:kern w:val="0"/>
                <w:sz w:val="20"/>
                <w:szCs w:val="20"/>
                <w14:ligatures w14:val="none"/>
              </w:rPr>
            </w:pPr>
          </w:p>
        </w:tc>
        <w:tc>
          <w:tcPr>
            <w:tcW w:w="1837" w:type="dxa"/>
            <w:tcBorders>
              <w:top w:val="nil"/>
              <w:left w:val="nil"/>
              <w:bottom w:val="nil"/>
              <w:right w:val="nil"/>
            </w:tcBorders>
            <w:shd w:val="clear" w:color="auto" w:fill="auto"/>
            <w:hideMark/>
          </w:tcPr>
          <w:p w14:paraId="2A27D691" w14:textId="77777777" w:rsidR="00EB04E8" w:rsidRPr="00EB04E8" w:rsidRDefault="00EB04E8" w:rsidP="00EB04E8">
            <w:pPr>
              <w:spacing w:after="0" w:line="240" w:lineRule="auto"/>
              <w:rPr>
                <w:rFonts w:ascii="Times New Roman" w:eastAsia="Times New Roman" w:hAnsi="Times New Roman" w:cs="Times New Roman"/>
                <w:color w:val="000000" w:themeColor="text1"/>
                <w:kern w:val="0"/>
                <w:sz w:val="20"/>
                <w:szCs w:val="20"/>
                <w14:ligatures w14:val="none"/>
              </w:rPr>
            </w:pPr>
          </w:p>
        </w:tc>
        <w:tc>
          <w:tcPr>
            <w:tcW w:w="6903" w:type="dxa"/>
            <w:tcBorders>
              <w:top w:val="nil"/>
              <w:left w:val="nil"/>
              <w:bottom w:val="nil"/>
              <w:right w:val="nil"/>
            </w:tcBorders>
            <w:shd w:val="clear" w:color="auto" w:fill="auto"/>
            <w:hideMark/>
          </w:tcPr>
          <w:p w14:paraId="555F30F2" w14:textId="77777777" w:rsidR="00EB04E8" w:rsidRPr="00EB04E8" w:rsidRDefault="00EB04E8" w:rsidP="00EB04E8">
            <w:pPr>
              <w:spacing w:after="0" w:line="240" w:lineRule="auto"/>
              <w:rPr>
                <w:rFonts w:ascii="Times New Roman" w:eastAsia="Times New Roman" w:hAnsi="Times New Roman" w:cs="Times New Roman"/>
                <w:color w:val="000000" w:themeColor="text1"/>
                <w:kern w:val="0"/>
                <w:sz w:val="20"/>
                <w:szCs w:val="20"/>
                <w14:ligatures w14:val="none"/>
              </w:rPr>
            </w:pPr>
          </w:p>
        </w:tc>
        <w:tc>
          <w:tcPr>
            <w:tcW w:w="1806" w:type="dxa"/>
            <w:tcBorders>
              <w:top w:val="nil"/>
              <w:left w:val="nil"/>
              <w:bottom w:val="nil"/>
              <w:right w:val="nil"/>
            </w:tcBorders>
            <w:shd w:val="clear" w:color="auto" w:fill="auto"/>
            <w:hideMark/>
          </w:tcPr>
          <w:p w14:paraId="3FE59D90" w14:textId="77777777" w:rsidR="00EB04E8" w:rsidRPr="00EB04E8" w:rsidRDefault="00EB04E8" w:rsidP="00EB04E8">
            <w:pPr>
              <w:spacing w:after="0" w:line="240" w:lineRule="auto"/>
              <w:rPr>
                <w:rFonts w:ascii="Times New Roman" w:eastAsia="Times New Roman" w:hAnsi="Times New Roman" w:cs="Times New Roman"/>
                <w:color w:val="000000" w:themeColor="text1"/>
                <w:kern w:val="0"/>
                <w:sz w:val="20"/>
                <w:szCs w:val="20"/>
                <w14:ligatures w14:val="none"/>
              </w:rPr>
            </w:pPr>
          </w:p>
        </w:tc>
      </w:tr>
      <w:tr w:rsidR="009C3468" w:rsidRPr="009C3468" w14:paraId="15EEE404" w14:textId="77777777" w:rsidTr="009C3468">
        <w:trPr>
          <w:trHeight w:val="840"/>
        </w:trPr>
        <w:tc>
          <w:tcPr>
            <w:tcW w:w="2388" w:type="dxa"/>
            <w:tcBorders>
              <w:top w:val="single" w:sz="4" w:space="0" w:color="A5A5A5"/>
              <w:left w:val="single" w:sz="4" w:space="0" w:color="A5A5A5"/>
              <w:bottom w:val="single" w:sz="4" w:space="0" w:color="3F3F3F"/>
              <w:right w:val="single" w:sz="4" w:space="0" w:color="A5A5A5"/>
            </w:tcBorders>
            <w:shd w:val="clear" w:color="auto" w:fill="auto"/>
            <w:noWrap/>
            <w:hideMark/>
          </w:tcPr>
          <w:p w14:paraId="66C09D56" w14:textId="77777777" w:rsidR="00EB04E8" w:rsidRPr="00EB04E8" w:rsidRDefault="00EB04E8" w:rsidP="00EB04E8">
            <w:pPr>
              <w:spacing w:after="0" w:line="240" w:lineRule="auto"/>
              <w:rPr>
                <w:rFonts w:ascii="Helvetica Neue" w:eastAsia="Times New Roman" w:hAnsi="Helvetica Neue" w:cs="Times New Roman"/>
                <w:b/>
                <w:bCs/>
                <w:color w:val="000000" w:themeColor="text1"/>
                <w:kern w:val="0"/>
                <w:sz w:val="20"/>
                <w:szCs w:val="20"/>
                <w14:ligatures w14:val="none"/>
              </w:rPr>
            </w:pPr>
            <w:r w:rsidRPr="00EB04E8">
              <w:rPr>
                <w:rFonts w:ascii="Helvetica Neue" w:eastAsia="Times New Roman" w:hAnsi="Helvetica Neue" w:cs="Times New Roman"/>
                <w:b/>
                <w:bCs/>
                <w:color w:val="000000" w:themeColor="text1"/>
                <w:kern w:val="0"/>
                <w:sz w:val="20"/>
                <w:szCs w:val="20"/>
                <w14:ligatures w14:val="none"/>
              </w:rPr>
              <w:t>Study ID</w:t>
            </w:r>
          </w:p>
        </w:tc>
        <w:tc>
          <w:tcPr>
            <w:tcW w:w="1466" w:type="dxa"/>
            <w:tcBorders>
              <w:top w:val="single" w:sz="4" w:space="0" w:color="000000"/>
              <w:left w:val="single" w:sz="4" w:space="0" w:color="A5A5A5"/>
              <w:bottom w:val="single" w:sz="4" w:space="0" w:color="3F3F3F"/>
              <w:right w:val="single" w:sz="4" w:space="0" w:color="A5A5A5"/>
            </w:tcBorders>
            <w:shd w:val="clear" w:color="auto" w:fill="auto"/>
            <w:hideMark/>
          </w:tcPr>
          <w:p w14:paraId="0660E328" w14:textId="77777777" w:rsidR="00EB04E8" w:rsidRPr="00EB04E8" w:rsidRDefault="00EB04E8" w:rsidP="00EB04E8">
            <w:pPr>
              <w:spacing w:after="0" w:line="240" w:lineRule="auto"/>
              <w:rPr>
                <w:rFonts w:ascii="Helvetica Neue" w:eastAsia="Times New Roman" w:hAnsi="Helvetica Neue" w:cs="Times New Roman"/>
                <w:b/>
                <w:bCs/>
                <w:color w:val="000000" w:themeColor="text1"/>
                <w:kern w:val="0"/>
                <w:sz w:val="20"/>
                <w:szCs w:val="20"/>
                <w14:ligatures w14:val="none"/>
              </w:rPr>
            </w:pPr>
            <w:r w:rsidRPr="00EB04E8">
              <w:rPr>
                <w:rFonts w:ascii="Helvetica Neue" w:eastAsia="Times New Roman" w:hAnsi="Helvetica Neue" w:cs="Times New Roman"/>
                <w:b/>
                <w:bCs/>
                <w:color w:val="000000" w:themeColor="text1"/>
                <w:kern w:val="0"/>
                <w:sz w:val="20"/>
                <w:szCs w:val="20"/>
                <w14:ligatures w14:val="none"/>
              </w:rPr>
              <w:t>Educational Pathway</w:t>
            </w:r>
          </w:p>
        </w:tc>
        <w:tc>
          <w:tcPr>
            <w:tcW w:w="1837" w:type="dxa"/>
            <w:tcBorders>
              <w:top w:val="single" w:sz="4" w:space="0" w:color="000000"/>
              <w:left w:val="single" w:sz="4" w:space="0" w:color="A5A5A5"/>
              <w:bottom w:val="single" w:sz="4" w:space="0" w:color="3F3F3F"/>
              <w:right w:val="single" w:sz="4" w:space="0" w:color="A5A5A5"/>
            </w:tcBorders>
            <w:shd w:val="clear" w:color="auto" w:fill="auto"/>
            <w:hideMark/>
          </w:tcPr>
          <w:p w14:paraId="4DF7331F" w14:textId="77777777" w:rsidR="00EB04E8" w:rsidRPr="00EB04E8" w:rsidRDefault="00EB04E8" w:rsidP="00EB04E8">
            <w:pPr>
              <w:spacing w:after="0" w:line="240" w:lineRule="auto"/>
              <w:rPr>
                <w:rFonts w:ascii="Helvetica Neue" w:eastAsia="Times New Roman" w:hAnsi="Helvetica Neue" w:cs="Times New Roman"/>
                <w:b/>
                <w:bCs/>
                <w:color w:val="000000" w:themeColor="text1"/>
                <w:kern w:val="0"/>
                <w:sz w:val="20"/>
                <w:szCs w:val="20"/>
                <w14:ligatures w14:val="none"/>
              </w:rPr>
            </w:pPr>
            <w:r w:rsidRPr="00EB04E8">
              <w:rPr>
                <w:rFonts w:ascii="Helvetica Neue" w:eastAsia="Times New Roman" w:hAnsi="Helvetica Neue" w:cs="Times New Roman"/>
                <w:b/>
                <w:bCs/>
                <w:color w:val="000000" w:themeColor="text1"/>
                <w:kern w:val="0"/>
                <w:sz w:val="20"/>
                <w:szCs w:val="20"/>
                <w14:ligatures w14:val="none"/>
              </w:rPr>
              <w:t>Duration</w:t>
            </w:r>
            <w:r w:rsidRPr="00EB04E8">
              <w:rPr>
                <w:rFonts w:ascii="Helvetica Neue" w:eastAsia="Times New Roman" w:hAnsi="Helvetica Neue" w:cs="Times New Roman"/>
                <w:b/>
                <w:bCs/>
                <w:color w:val="000000" w:themeColor="text1"/>
                <w:kern w:val="0"/>
                <w:sz w:val="20"/>
                <w:szCs w:val="20"/>
                <w14:ligatures w14:val="none"/>
              </w:rPr>
              <w:br/>
              <w:t xml:space="preserve">Accreditation </w:t>
            </w:r>
            <w:r w:rsidRPr="00EB04E8">
              <w:rPr>
                <w:rFonts w:ascii="Helvetica Neue" w:eastAsia="Times New Roman" w:hAnsi="Helvetica Neue" w:cs="Times New Roman"/>
                <w:b/>
                <w:bCs/>
                <w:color w:val="000000" w:themeColor="text1"/>
                <w:kern w:val="0"/>
                <w:sz w:val="20"/>
                <w:szCs w:val="20"/>
                <w14:ligatures w14:val="none"/>
              </w:rPr>
              <w:br/>
              <w:t>Area of Practice</w:t>
            </w:r>
          </w:p>
        </w:tc>
        <w:tc>
          <w:tcPr>
            <w:tcW w:w="6903" w:type="dxa"/>
            <w:tcBorders>
              <w:top w:val="single" w:sz="4" w:space="0" w:color="A5A5A5"/>
              <w:left w:val="single" w:sz="4" w:space="0" w:color="A5A5A5"/>
              <w:bottom w:val="single" w:sz="4" w:space="0" w:color="3F3F3F"/>
              <w:right w:val="single" w:sz="4" w:space="0" w:color="A5A5A5"/>
            </w:tcBorders>
            <w:shd w:val="clear" w:color="auto" w:fill="auto"/>
            <w:hideMark/>
          </w:tcPr>
          <w:p w14:paraId="1F7111F1" w14:textId="77777777" w:rsidR="00EB04E8" w:rsidRPr="00EB04E8" w:rsidRDefault="00EB04E8" w:rsidP="00EB04E8">
            <w:pPr>
              <w:spacing w:after="0" w:line="240" w:lineRule="auto"/>
              <w:rPr>
                <w:rFonts w:ascii="Helvetica Neue" w:eastAsia="Times New Roman" w:hAnsi="Helvetica Neue" w:cs="Times New Roman"/>
                <w:b/>
                <w:bCs/>
                <w:color w:val="000000" w:themeColor="text1"/>
                <w:kern w:val="0"/>
                <w:sz w:val="20"/>
                <w:szCs w:val="20"/>
                <w14:ligatures w14:val="none"/>
              </w:rPr>
            </w:pPr>
            <w:r w:rsidRPr="00EB04E8">
              <w:rPr>
                <w:rFonts w:ascii="Helvetica Neue" w:eastAsia="Times New Roman" w:hAnsi="Helvetica Neue" w:cs="Times New Roman"/>
                <w:b/>
                <w:bCs/>
                <w:color w:val="000000" w:themeColor="text1"/>
                <w:kern w:val="0"/>
                <w:sz w:val="20"/>
                <w:szCs w:val="20"/>
                <w14:ligatures w14:val="none"/>
              </w:rPr>
              <w:t>Description of the Education</w:t>
            </w:r>
          </w:p>
        </w:tc>
        <w:tc>
          <w:tcPr>
            <w:tcW w:w="1806" w:type="dxa"/>
            <w:tcBorders>
              <w:top w:val="single" w:sz="4" w:space="0" w:color="000000"/>
              <w:left w:val="single" w:sz="4" w:space="0" w:color="A5A5A5"/>
              <w:bottom w:val="single" w:sz="4" w:space="0" w:color="3F3F3F"/>
              <w:right w:val="single" w:sz="4" w:space="0" w:color="A5A5A5"/>
            </w:tcBorders>
            <w:shd w:val="clear" w:color="auto" w:fill="auto"/>
            <w:hideMark/>
          </w:tcPr>
          <w:p w14:paraId="4FCA10AF" w14:textId="77777777" w:rsidR="00EB04E8" w:rsidRPr="00EB04E8" w:rsidRDefault="00EB04E8" w:rsidP="00EB04E8">
            <w:pPr>
              <w:spacing w:after="0" w:line="240" w:lineRule="auto"/>
              <w:rPr>
                <w:rFonts w:ascii="Helvetica Neue" w:eastAsia="Times New Roman" w:hAnsi="Helvetica Neue" w:cs="Times New Roman"/>
                <w:b/>
                <w:bCs/>
                <w:color w:val="000000" w:themeColor="text1"/>
                <w:kern w:val="0"/>
                <w:sz w:val="20"/>
                <w:szCs w:val="20"/>
                <w14:ligatures w14:val="none"/>
              </w:rPr>
            </w:pPr>
            <w:r w:rsidRPr="00EB04E8">
              <w:rPr>
                <w:rFonts w:ascii="Helvetica Neue" w:eastAsia="Times New Roman" w:hAnsi="Helvetica Neue" w:cs="Times New Roman"/>
                <w:b/>
                <w:bCs/>
                <w:color w:val="000000" w:themeColor="text1"/>
                <w:kern w:val="0"/>
                <w:sz w:val="20"/>
                <w:szCs w:val="20"/>
                <w14:ligatures w14:val="none"/>
              </w:rPr>
              <w:t>Key Identifiable Components of the Education</w:t>
            </w:r>
          </w:p>
        </w:tc>
      </w:tr>
      <w:tr w:rsidR="009C3468" w:rsidRPr="009C3468" w14:paraId="5FA55ED5" w14:textId="77777777" w:rsidTr="00EB04E8">
        <w:trPr>
          <w:trHeight w:val="1820"/>
        </w:trPr>
        <w:tc>
          <w:tcPr>
            <w:tcW w:w="2388" w:type="dxa"/>
            <w:tcBorders>
              <w:top w:val="single" w:sz="4" w:space="0" w:color="3F3F3F"/>
              <w:left w:val="single" w:sz="4" w:space="0" w:color="3F3F3F"/>
              <w:bottom w:val="single" w:sz="4" w:space="0" w:color="A5A5A5"/>
              <w:right w:val="single" w:sz="4" w:space="0" w:color="A5A5A5"/>
            </w:tcBorders>
            <w:shd w:val="clear" w:color="auto" w:fill="auto"/>
            <w:noWrap/>
            <w:hideMark/>
          </w:tcPr>
          <w:p w14:paraId="08AE2A2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dhikari 2020</w:t>
            </w:r>
          </w:p>
        </w:tc>
        <w:tc>
          <w:tcPr>
            <w:tcW w:w="1466" w:type="dxa"/>
            <w:tcBorders>
              <w:top w:val="single" w:sz="4" w:space="0" w:color="3F3F3F"/>
              <w:left w:val="single" w:sz="4" w:space="0" w:color="A5A5A5"/>
              <w:bottom w:val="single" w:sz="4" w:space="0" w:color="A5A5A5"/>
              <w:right w:val="single" w:sz="4" w:space="0" w:color="A5A5A5"/>
            </w:tcBorders>
            <w:shd w:val="clear" w:color="auto" w:fill="auto"/>
            <w:hideMark/>
          </w:tcPr>
          <w:p w14:paraId="1C93AC3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3F3F3F"/>
              <w:left w:val="single" w:sz="4" w:space="0" w:color="A5A5A5"/>
              <w:bottom w:val="single" w:sz="4" w:space="0" w:color="A5A5A5"/>
              <w:right w:val="single" w:sz="4" w:space="0" w:color="A5A5A5"/>
            </w:tcBorders>
            <w:shd w:val="clear" w:color="auto" w:fill="auto"/>
            <w:hideMark/>
          </w:tcPr>
          <w:p w14:paraId="6842FE4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6 hr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3F3F3F"/>
              <w:left w:val="single" w:sz="4" w:space="0" w:color="A5A5A5"/>
              <w:bottom w:val="single" w:sz="4" w:space="0" w:color="A5A5A5"/>
              <w:right w:val="single" w:sz="4" w:space="0" w:color="A5A5A5"/>
            </w:tcBorders>
            <w:shd w:val="clear" w:color="auto" w:fill="auto"/>
            <w:hideMark/>
          </w:tcPr>
          <w:p w14:paraId="6D22593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participants were provided with a range of cases or scenarios as a trigger for discussion (Pediatric, MSK, Cardioresp and Neuro). Participants’ active involvement was encouraged and they had to come up with the solution through their critical reasoning during every discussion. A resource person, the first author of this study provided evidence and triggers for discussion through PowerPoint presentations and facilitated participants for discussion in a small group. Each group was asked to discuss within the group first and then to present it to the whole team for further discussion and refine the prescription. This procedure was repeated six times within the six‐hour workshop at various steps (assessment, physiotherapy diagnosis, intervention selection, sequencing of the intervention, parameter selection, and a complete intervention prescription at the end) of the CDM process. The effectiveness of the intervention was assessed before and immediately after the workshop. The first part of the workshop was focused on deriving physiotherapy diagnosis (PTD) (also termed functional diagnosis or functional evaluation) based on the findings from subjective as well as objective examination. The second part of the workshop was focused on developing skills on Exercise Prescription(EP) through clinical reasoning. The protocol adopted for EP was based on an updated and dynamic principle of EP termed FITT‐CORRECT principle, derived by Adhikari et al., 2020</w:t>
            </w:r>
          </w:p>
        </w:tc>
        <w:tc>
          <w:tcPr>
            <w:tcW w:w="1806" w:type="dxa"/>
            <w:tcBorders>
              <w:top w:val="single" w:sz="4" w:space="0" w:color="3F3F3F"/>
              <w:left w:val="single" w:sz="4" w:space="0" w:color="A5A5A5"/>
              <w:bottom w:val="single" w:sz="4" w:space="0" w:color="A5A5A5"/>
              <w:right w:val="single" w:sz="4" w:space="0" w:color="A5A5A5"/>
            </w:tcBorders>
            <w:shd w:val="clear" w:color="auto" w:fill="auto"/>
            <w:hideMark/>
          </w:tcPr>
          <w:p w14:paraId="59C46D6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22F931C6" w14:textId="77777777" w:rsidTr="00EB04E8">
        <w:trPr>
          <w:trHeight w:val="13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633F27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llison 202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1EA687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8B6B33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8 hou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406F75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program included six modules: (1) Overweight and obesity and OA; (2) Weight regulation, overweight and obesity; (3) Examining weight stigma and personal beliefs about weight; (4) Communication approaches for addressing weight management; (5) Interventions for weight management and (6) Health Behaviour Change support. Blended learning modalities including quizzes, lectures, case studies and expert responses were incorporated in line with adult learning principles. Participants randomized to the intervention group were given access to self-directed online learning to complete approximately 8 hours of online education. Participants were required to work through each module and complete a short ‘check your understanding’ quiz at the end of each module, to help reinforce knowledge and learning, before being granted access to the subsequent modul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A4C7A3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Case Study Approach</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6DA18A38" w14:textId="77777777" w:rsidTr="00EB04E8">
        <w:trPr>
          <w:trHeight w:val="44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4CF74FB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Anderseck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6B9468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ccredited Area of Practice Training</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CD4050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260-1000 hrs</w:t>
            </w:r>
            <w:r w:rsidRPr="00EB04E8">
              <w:rPr>
                <w:rFonts w:ascii="Helvetica Neue" w:eastAsia="Times New Roman" w:hAnsi="Helvetica Neue" w:cs="Times New Roman"/>
                <w:color w:val="000000" w:themeColor="text1"/>
                <w:kern w:val="0"/>
                <w:sz w:val="20"/>
                <w:szCs w:val="20"/>
                <w14:ligatures w14:val="none"/>
              </w:rPr>
              <w:br/>
              <w:t xml:space="preserve">acrd: yes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CD1E92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Orthopedic manual therapy is a neuromusculoskeletal specialization of physiotherapy and is associated with  constant time-consuming and cost-intensive further training.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abbreviation OMT (Orthopedic Manual Therapy) is used in this article, although the abbreviation OMPT (Orthopedic Manual Physical Therapy) has become the standard name internationally in recent decades through IFOMPT because this is a specialized neuromusculoskeletal therapy physiotherapist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Certificate training</w:t>
            </w:r>
            <w:r w:rsidRPr="00EB04E8">
              <w:rPr>
                <w:rFonts w:ascii="Helvetica Neue" w:eastAsia="Times New Roman" w:hAnsi="Helvetica Neue" w:cs="Times New Roman"/>
                <w:color w:val="000000" w:themeColor="text1"/>
                <w:kern w:val="0"/>
                <w:sz w:val="20"/>
                <w:szCs w:val="20"/>
                <w14:ligatures w14:val="none"/>
              </w:rPr>
              <w:br/>
              <w:t>The certificate training is a minimum of 260 hours of advanced training, the scope and procedure of which have been agreed between the professional associations in physiotherapy and the leading associations of the statutory health insurance funds. The duration of the training is usually 2 years and ends with the certificate examination in manual therapy. After passing the examination, the therapists are entitled to examine or treat statutory health insurance patients with a prescription for manual therapy and to bill this at a separate fee rate. However, this is usually only a few euros more than the rate for normal physiotherapy without additional qualification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OMT training</w:t>
            </w:r>
            <w:r w:rsidRPr="00EB04E8">
              <w:rPr>
                <w:rFonts w:ascii="Helvetica Neue" w:eastAsia="Times New Roman" w:hAnsi="Helvetica Neue" w:cs="Times New Roman"/>
                <w:color w:val="000000" w:themeColor="text1"/>
                <w:kern w:val="0"/>
                <w:sz w:val="20"/>
                <w:szCs w:val="20"/>
                <w14:ligatures w14:val="none"/>
              </w:rPr>
              <w:br/>
              <w:t>The OMT training builds on the certificate training. The content and scope of the OMT training corresponds to the requirements of the IFOMPT (International Federation of Orthopaedic Manipulative Physical Therapists).</w:t>
            </w:r>
            <w:r w:rsidRPr="00EB04E8">
              <w:rPr>
                <w:rFonts w:ascii="Helvetica Neue" w:eastAsia="Times New Roman" w:hAnsi="Helvetica Neue" w:cs="Times New Roman"/>
                <w:color w:val="000000" w:themeColor="text1"/>
                <w:kern w:val="0"/>
                <w:sz w:val="20"/>
                <w:szCs w:val="20"/>
                <w14:ligatures w14:val="none"/>
              </w:rPr>
              <w:br/>
              <w:t>It is the manual therapy subgroup of the WCPT (World Confederation for Physical Therapy). These requirements regulate skills for examining and treating the neuromusculoskeletal system, which go far beyond the scope of the certificate training. With the addition of manipulative techniques and comprehensive supervision in clinical practice on patients, participants learn additional skills in examining and treating these patients. In addition, skills from the fields of science and research are taught, which are essential for professional and evidence-based physiotherapy today. The OMT training comprises around 1000 hours and generally lasts 3 years. It does not entitle you to a special billing position in the statutory health insurance sector.</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BE9A66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30AFD2D1" w14:textId="77777777" w:rsidTr="00EB04E8">
        <w:trPr>
          <w:trHeight w:val="16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940672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Balogun 2018</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6C210B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E083C9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 hou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5D09F76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The professionalism educational intervention implemented in this study consisted of two parts: lecture and discussion (case studies) components. The lecture was presented by the principal investigator who is a distinguished university professor with over 30 years of physical therapy administrative and teaching experience in various universities around the world. The content of the lecture was developed by the principal investigator from different sources in the literature. The highlights of the lecture are presented in Appendix 1. The two-hour classroom lecture was </w:t>
            </w:r>
            <w:r w:rsidRPr="00EB04E8">
              <w:rPr>
                <w:rFonts w:ascii="Helvetica Neue" w:eastAsia="Times New Roman" w:hAnsi="Helvetica Neue" w:cs="Times New Roman"/>
                <w:color w:val="000000" w:themeColor="text1"/>
                <w:kern w:val="0"/>
                <w:sz w:val="20"/>
                <w:szCs w:val="20"/>
                <w14:ligatures w14:val="none"/>
              </w:rPr>
              <w:lastRenderedPageBreak/>
              <w:t>followed by a one-hour question-and-answer session and presentation of case studies on professionalism. The 5 case studies about professionalism were adapted from the literature. The case studies are presented in Appendix 2. The co-investigators actively participated as "facilitators" in the discussion of the case studies. They were also responsible for administering the Professional Inventory before and after the workshop. The principal investigator met the study participants for the first time on the day of the workshop. Two of the 3 co-investigators knew many of the study participants. The educational intervention covered all the professional knowledge questions asked in the Professionalism Inventory.</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263FB6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 Case Study Approach</w:t>
            </w:r>
          </w:p>
        </w:tc>
      </w:tr>
      <w:tr w:rsidR="009C3468" w:rsidRPr="009C3468" w14:paraId="4E17F185" w14:textId="77777777" w:rsidTr="00EB04E8">
        <w:trPr>
          <w:trHeight w:val="66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4376B3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Banks 201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D18641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ccredited Area of Practice Training</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BC5652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21 hrs in modules (3x7hrs) + 10 hrs mentorship (1hr x 10 months)</w:t>
            </w:r>
            <w:r w:rsidRPr="00EB04E8">
              <w:rPr>
                <w:rFonts w:ascii="Helvetica Neue" w:eastAsia="Times New Roman" w:hAnsi="Helvetica Neue" w:cs="Times New Roman"/>
                <w:color w:val="000000" w:themeColor="text1"/>
                <w:kern w:val="0"/>
                <w:sz w:val="20"/>
                <w:szCs w:val="20"/>
                <w14:ligatures w14:val="none"/>
              </w:rPr>
              <w:br/>
              <w:t xml:space="preserve">acrd: yes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EC77BD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ree in-service education modules, each lasting 1 day (7 hours)</w:t>
            </w:r>
            <w:r w:rsidRPr="00EB04E8">
              <w:rPr>
                <w:rFonts w:ascii="Helvetica Neue" w:eastAsia="Times New Roman" w:hAnsi="Helvetica Neue" w:cs="Times New Roman"/>
                <w:color w:val="000000" w:themeColor="text1"/>
                <w:kern w:val="0"/>
                <w:sz w:val="20"/>
                <w:szCs w:val="20"/>
                <w14:ligatures w14:val="none"/>
              </w:rPr>
              <w:br/>
              <w:t xml:space="preserve">The content of each module was based on subjects identified from analysis of clinical practice. </w:t>
            </w:r>
            <w:r w:rsidRPr="00EB04E8">
              <w:rPr>
                <w:rFonts w:ascii="Helvetica Neue" w:eastAsia="Times New Roman" w:hAnsi="Helvetica Neue" w:cs="Times New Roman"/>
                <w:color w:val="000000" w:themeColor="text1"/>
                <w:kern w:val="0"/>
                <w:sz w:val="20"/>
                <w:szCs w:val="20"/>
                <w14:ligatures w14:val="none"/>
              </w:rPr>
              <w:br/>
              <w:t>Determined from sessions of approximately 45 minutes for the participant to examine and treat a new patient whilst being observed by one of seven MACP (Musculoskeletal Association of Chartered Physiotherapists) colleagues.</w:t>
            </w:r>
            <w:r w:rsidRPr="00EB04E8">
              <w:rPr>
                <w:rFonts w:ascii="Helvetica Neue" w:eastAsia="Times New Roman" w:hAnsi="Helvetica Neue" w:cs="Times New Roman"/>
                <w:color w:val="000000" w:themeColor="text1"/>
                <w:kern w:val="0"/>
                <w:sz w:val="20"/>
                <w:szCs w:val="20"/>
                <w14:ligatures w14:val="none"/>
              </w:rPr>
              <w:br/>
              <w:t>Seven of the 20 competencies were identified as needing to improve, most because their performance ratings during the supervision sessions were the lowest.</w:t>
            </w:r>
            <w:r w:rsidRPr="00EB04E8">
              <w:rPr>
                <w:rFonts w:ascii="Helvetica Neue" w:eastAsia="Times New Roman" w:hAnsi="Helvetica Neue" w:cs="Times New Roman"/>
                <w:color w:val="000000" w:themeColor="text1"/>
                <w:kern w:val="0"/>
                <w:sz w:val="20"/>
                <w:szCs w:val="20"/>
                <w14:ligatures w14:val="none"/>
              </w:rPr>
              <w:br/>
              <w:t>The 7 competencies were: communication strategies; clinical reasoning; functional analysis of movement; structural differentiation; the range of manual handling skills; the use of research in practice; and critical appraisal of evidence. Each of the competencies matches one of ten dimensions from within the IFOMPT (International Federation of Orthopaedic Manipulative Physiotherapists) educational standards document</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Learning outcomes were achieved using a variety of strategies including lectures, self-directed learning workshops, and practical demonstrations.</w:t>
            </w:r>
            <w:r w:rsidRPr="00EB04E8">
              <w:rPr>
                <w:rFonts w:ascii="Helvetica Neue" w:eastAsia="Times New Roman" w:hAnsi="Helvetica Neue" w:cs="Times New Roman"/>
                <w:color w:val="000000" w:themeColor="text1"/>
                <w:kern w:val="0"/>
                <w:sz w:val="20"/>
                <w:szCs w:val="20"/>
                <w14:ligatures w14:val="none"/>
              </w:rPr>
              <w:br/>
              <w:t>All the sessions were led by clinicians and educators with postgraduate teaching experienc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After each module, participants were asked to reflect on what they had learned by producing three or four further learning outcomes. Between modules, participants were asked to engage in clinical assistance (supervision) with their designated supervisor. Clinical assistance usually takes the form of a 1-hour session every month. Participants received feedback on their performance during a further supervision session (post-test). This supervision session followed the same format as that carried out prior to the start of the in-service education programm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Learning Outcomes</w:t>
            </w:r>
            <w:r w:rsidRPr="00EB04E8">
              <w:rPr>
                <w:rFonts w:ascii="Helvetica Neue" w:eastAsia="Times New Roman" w:hAnsi="Helvetica Neue" w:cs="Times New Roman"/>
                <w:color w:val="000000" w:themeColor="text1"/>
                <w:kern w:val="0"/>
                <w:sz w:val="20"/>
                <w:szCs w:val="20"/>
                <w14:ligatures w14:val="none"/>
              </w:rPr>
              <w:br/>
              <w:t>9.00–10.40 MASTERCLASS</w:t>
            </w:r>
            <w:r w:rsidRPr="00EB04E8">
              <w:rPr>
                <w:rFonts w:ascii="Helvetica Neue" w:eastAsia="Times New Roman" w:hAnsi="Helvetica Neue" w:cs="Times New Roman"/>
                <w:color w:val="000000" w:themeColor="text1"/>
                <w:kern w:val="0"/>
                <w:sz w:val="20"/>
                <w:szCs w:val="20"/>
                <w14:ligatures w14:val="none"/>
              </w:rPr>
              <w:br/>
              <w:t xml:space="preserve">Pain mechanisms and their clinical features [pain quiz and Analyse the </w:t>
            </w:r>
            <w:r w:rsidRPr="00EB04E8">
              <w:rPr>
                <w:rFonts w:ascii="Helvetica Neue" w:eastAsia="Times New Roman" w:hAnsi="Helvetica Neue" w:cs="Times New Roman"/>
                <w:color w:val="000000" w:themeColor="text1"/>
                <w:kern w:val="0"/>
                <w:sz w:val="20"/>
                <w:szCs w:val="20"/>
                <w14:ligatures w14:val="none"/>
              </w:rPr>
              <w:lastRenderedPageBreak/>
              <w:t>patient experience of their symptoms and deficits in lecture/workshop] relation to knowledge of the theory of pain mechanisms.</w:t>
            </w:r>
            <w:r w:rsidRPr="00EB04E8">
              <w:rPr>
                <w:rFonts w:ascii="Helvetica Neue" w:eastAsia="Times New Roman" w:hAnsi="Helvetica Neue" w:cs="Times New Roman"/>
                <w:color w:val="000000" w:themeColor="text1"/>
                <w:kern w:val="0"/>
                <w:sz w:val="20"/>
                <w:szCs w:val="20"/>
                <w14:ligatures w14:val="none"/>
              </w:rPr>
              <w:br/>
              <w:t>11.00–12.30 FOCUS ON CLINICAL REASONING</w:t>
            </w:r>
            <w:r w:rsidRPr="00EB04E8">
              <w:rPr>
                <w:rFonts w:ascii="Helvetica Neue" w:eastAsia="Times New Roman" w:hAnsi="Helvetica Neue" w:cs="Times New Roman"/>
                <w:color w:val="000000" w:themeColor="text1"/>
                <w:kern w:val="0"/>
                <w:sz w:val="20"/>
                <w:szCs w:val="20"/>
                <w14:ligatures w14:val="none"/>
              </w:rPr>
              <w:br/>
              <w:t>Clinical reasoning models in practice [patient demonstration Apply a range of clinical reasoning models to clinical practice and forum]</w:t>
            </w:r>
            <w:r w:rsidRPr="00EB04E8">
              <w:rPr>
                <w:rFonts w:ascii="Helvetica Neue" w:eastAsia="Times New Roman" w:hAnsi="Helvetica Neue" w:cs="Times New Roman"/>
                <w:color w:val="000000" w:themeColor="text1"/>
                <w:kern w:val="0"/>
                <w:sz w:val="20"/>
                <w:szCs w:val="20"/>
                <w14:ligatures w14:val="none"/>
              </w:rPr>
              <w:br/>
              <w:t>13.00–14.40 RESEARCH TOPIC</w:t>
            </w:r>
            <w:r w:rsidRPr="00EB04E8">
              <w:rPr>
                <w:rFonts w:ascii="Helvetica Neue" w:eastAsia="Times New Roman" w:hAnsi="Helvetica Neue" w:cs="Times New Roman"/>
                <w:color w:val="000000" w:themeColor="text1"/>
                <w:kern w:val="0"/>
                <w:sz w:val="20"/>
                <w:szCs w:val="20"/>
                <w14:ligatures w14:val="none"/>
              </w:rPr>
              <w:br/>
              <w:t>The use of research in clinical practice [problem solving Reflect upon strategies for embedding knowledge and research activity] within clinical practice</w:t>
            </w:r>
            <w:r w:rsidRPr="00EB04E8">
              <w:rPr>
                <w:rFonts w:ascii="Helvetica Neue" w:eastAsia="Times New Roman" w:hAnsi="Helvetica Neue" w:cs="Times New Roman"/>
                <w:color w:val="000000" w:themeColor="text1"/>
                <w:kern w:val="0"/>
                <w:sz w:val="20"/>
                <w:szCs w:val="20"/>
                <w14:ligatures w14:val="none"/>
              </w:rPr>
              <w:br/>
              <w:t>15.00–17.00 CLINICAL SKILLS WORKSHOP</w:t>
            </w:r>
            <w:r w:rsidRPr="00EB04E8">
              <w:rPr>
                <w:rFonts w:ascii="Helvetica Neue" w:eastAsia="Times New Roman" w:hAnsi="Helvetica Neue" w:cs="Times New Roman"/>
                <w:color w:val="000000" w:themeColor="text1"/>
                <w:kern w:val="0"/>
                <w:sz w:val="20"/>
                <w:szCs w:val="20"/>
                <w14:ligatures w14:val="none"/>
              </w:rPr>
              <w:br/>
              <w:t>Analysis and differentiation of functional demonstration Apply knowledge of the functioning sci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5E6B0C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412EC7DE"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7995C8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Barton 2021</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17E648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8E37A9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2 days </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9E1D94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involved (i) pre- and post-workshop surveys evaluating knowledge and learning needs, (ii) lectures regarding osteoarthritis management, (iii) patient education and exercise-therapy skills training sessions, (iv) training to contribute patient outcomes to the national registry, and (v) discussions about overcoming barriers to implementation. Each trained physiotherapist received an implementation manual, ready-to-use patient education materials (PowerPoint presentations and printable booklets), and access to online implementation resources (e.g. flyers, letter templates for referring doctor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8585E8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Case Study Approach</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1AB7B386" w14:textId="77777777" w:rsidTr="00EB04E8">
        <w:trPr>
          <w:trHeight w:val="22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3AB6684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Bastick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02CBB42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BCB0AC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8 weeks </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768EFC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treams could provide education and training using any method, given the lack of strong evidence demonstrating superiority of any training method over another (Milanese et al, 2014).</w:t>
            </w:r>
            <w:r w:rsidRPr="00EB04E8">
              <w:rPr>
                <w:rFonts w:ascii="Helvetica Neue" w:eastAsia="Times New Roman" w:hAnsi="Helvetica Neue" w:cs="Times New Roman"/>
                <w:color w:val="000000" w:themeColor="text1"/>
                <w:kern w:val="0"/>
                <w:sz w:val="20"/>
                <w:szCs w:val="20"/>
                <w14:ligatures w14:val="none"/>
              </w:rPr>
              <w:br/>
              <w:t>Education and training was delivered using many and varied educational methods, including the provision of pre-reading, didactic lecture or tutorial format, practical skills training (in non-clinical/lab setting) and ward-based training (including bedside tutorials, practical experience with patients). Six clinical streams (pediatrics, cardiothoracic, critical care, women’s health, orthopedics and neuro-medicine) delivered eight-week training programs (run concurrently with small numbers of therapists, e.g., three to four staff, attending each program). Senior physiotherapists in each clinical stream provided the training (variable years of clinical and educational experience across streams). Primarily face to face small-group intervention, incorporating varied modalities. The intervention was delivered over a 32-week period (four rotations of 8 weeks), with each stream running a single weekly small-group session of 1-h duration. Staff were allocated to stream-specific training programs in a pragmatic ad hoc manner (i.e., three-four staff per stream). Intervention adherence was facilitated by the support of management recommending that junior staff attendance at education sessions be mandatory; however, no other specific strategies were used to maintain fidelity. Participants completed an average of three of four available stream-specific programs in the study period. Formal program attendance (i.e., specific number of sessions attended) was not measured during this study.</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FC459D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Mentorship</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7BF1E21E"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46EDF6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Bird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C7DC72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04D7D8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5 hou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7D6836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workshop training program consisted of two modules: the first delivered face-to-face; and the second was delivered by two videoconferences. Module One: Introduction to health literacy workshop incorporated the vignettes from client data as the basis for activities including the co-design of health literacy solutions. Module Two: Health literacy skills workshops delivered over two shorter lunchtime sessions negotiated with individual practices, focusing on communication, designing resources, and workplace audit tools (a total of 5-hours face-to-face learning). Both the content and the timing of these were flexible, with the participants involved in the first module able to choose which health literacy skills they would like to focus on in the second module delivery (e.g. verbal, written, and assessing the organization) and the practice integrating these into their usual professional development activiti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B7B156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411C87A3" w14:textId="77777777" w:rsidTr="00EB04E8">
        <w:trPr>
          <w:trHeight w:val="19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97C8BD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Brennan 2006</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0A0D830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367BDA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2 days + 6 month follow up</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DE3153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 2-day CE course focusing on manual therapy of the spine and corresponding exercise interventions supported by evidence was conducted for physical therapists at the participating clinics during October 2003. Two experienced educators and physical therapist clinicians with Fellowship status in the American Academy of Orthopedic Manual Therapy taught the course. The course included lecture and interactive hands-on practice sessions, with the instructors in approximately equal proportions. The evidence for manual therapy interventions for patients with neck pain was reviewed. The ongoing clinical improvement project focused on standardizing examination procedures and tracking clinical outcomes, instead of on treatment protocols or algorithms. Therapists who participated in this project met monthly following the 2-day CE course, providing opportunities for them to discuss their experiences working with patients with neck pain with other therapists and to discuss barriers to standardization. Clinical outcome data, including disability scores, visits, and costs, were presented at these meetings to track progress and reinforce the practice behavior changes identified as favorable to promote better outcomes. “Clinician facilitators” also were available to discuss cervical treatment techniques, evidence-based literature, and the evaluation process. In addition, a follow-up, hands-on review session was conducted approximately 6 months after the original CE course to review hands-on evaluation and treatment skill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BB1DA9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72771927"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E8C407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Briggs 202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591332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E641BA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185061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education is focused mentored training in a specialty area of practice, and fellowship education is focused mentored training in a subspecialty area of practice. Furthermore, professional and postprofessional education (e.g., residency and fellowship training) fall along a continuum of progression and depth of learning, knowledge, and skill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one-on-one mentoring is a requirement in accredited residency and fellowship programs, Mentoring and reflection on experiences are expected to facilitate residents’ development and enhance their clinical reasoning skill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5747A44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ship</w:t>
            </w:r>
            <w:r w:rsidRPr="00EB04E8">
              <w:rPr>
                <w:rFonts w:ascii="Helvetica Neue" w:eastAsia="Times New Roman" w:hAnsi="Helvetica Neue" w:cs="Times New Roman"/>
                <w:color w:val="000000" w:themeColor="text1"/>
                <w:kern w:val="0"/>
                <w:sz w:val="20"/>
                <w:szCs w:val="20"/>
                <w14:ligatures w14:val="none"/>
              </w:rPr>
              <w:br/>
              <w:t>Self Reflection</w:t>
            </w:r>
          </w:p>
        </w:tc>
      </w:tr>
      <w:tr w:rsidR="009C3468" w:rsidRPr="009C3468" w14:paraId="7B8D17A8"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E0CDEA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amden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EC7C09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034DCC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pediatr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706189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module is comprised of five sections: 1) Identification; 2) Planning Interventions and Goals; 3) Evidence-Based Practice; 4) Management; and 5) Resources. Each of these five main sections is further divided into subsections, each consisting of five distinct elements including: 1) general information, key messages, definitions, explanations, and examples; 2) a case scenario “What About Max?” providing evidence-based clinical applications; 3) links to additional resources (e.g., downloadable one-page evidence-based flyers; web pages; or documents external to the module which might be of relevance); 4) videos demonstrating strategies and/or interventions; and 5) “questions for reflection” to challenge the user’s understanding of the information presented.</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FEABE2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 xml:space="preserve">Self Reflection </w:t>
            </w:r>
          </w:p>
        </w:tc>
      </w:tr>
      <w:tr w:rsidR="009C3468" w:rsidRPr="009C3468" w14:paraId="23521000"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ED18B2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Carr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7D4526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Mentorship </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76AF1C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CCADCA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gular observed practice with formal graded feedback, an established approach to their practice-based education programme registered interest to partake in this study. The selected organisation was an independent healthcare provider with a large team of physiotherapists working across three community sites, predominantly delivering MSK physiotherapy to NHS patients.</w:t>
            </w:r>
            <w:r w:rsidRPr="00EB04E8">
              <w:rPr>
                <w:rFonts w:ascii="Helvetica Neue" w:eastAsia="Times New Roman" w:hAnsi="Helvetica Neue" w:cs="Times New Roman"/>
                <w:color w:val="000000" w:themeColor="text1"/>
                <w:kern w:val="0"/>
                <w:sz w:val="20"/>
                <w:szCs w:val="20"/>
                <w14:ligatures w14:val="none"/>
              </w:rPr>
              <w:br/>
              <w:t>Two precursory requirements were identified to achieve a valued practice-based collaborative learning cycle. Both focused on reflective exercises required of a mentor prior to engaging in a learning activity with their learner.</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D7EC4D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ship</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7C0E0DAA"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E3C83B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heema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295509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542175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not reported</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53860D9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Based on survey results, PTs were classified into one  of two clinician-training groups: those who were post-professionally trained through either  a residency or fellowship, or not residency or fellowship trained.</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58C4416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ship</w:t>
            </w:r>
          </w:p>
        </w:tc>
      </w:tr>
      <w:tr w:rsidR="009C3468" w:rsidRPr="009C3468" w14:paraId="3130F5F0" w14:textId="77777777" w:rsidTr="00EB04E8">
        <w:trPr>
          <w:trHeight w:val="17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422F3FA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hipchase 2016</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9A8A32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589158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2 days</w:t>
            </w:r>
            <w:r w:rsidRPr="00EB04E8">
              <w:rPr>
                <w:rFonts w:ascii="Helvetica Neue" w:eastAsia="Times New Roman" w:hAnsi="Helvetica Neue" w:cs="Times New Roman"/>
                <w:color w:val="000000" w:themeColor="text1"/>
                <w:kern w:val="0"/>
                <w:sz w:val="20"/>
                <w:szCs w:val="20"/>
                <w14:ligatures w14:val="none"/>
              </w:rPr>
              <w:br/>
              <w:t xml:space="preserve">acrd: no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70C5CA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two-day workshop provided an evidence-based approach towards the diagnosis and management of neck disorders, with an emphasis on multimodal interventions inclusive of advice, education, exercise and manual therapy. The two-day timeframe was selected as it represents common practice and has been utilised by multiple studies exploring the effectiveness of continuing professional development workshops related to the neck and spine (Bekkering et al., 2005; Brennan et al., 2006; Cleland et al.,2009). The course especially promoted a research-informed therapeutic exercise program within the multimodal program that has been shown to be efficacious for persons with neck disorders in clinical trials (Jull et al., 2002, 2007). The workshop was 12.5 h in duration and consisted of lectures (2.5 h), as well as demonstrations, practice and discussion (10 h) over a two-day period. The lead instructor and assistant provided supervision in the practical session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04C10E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279D446F" w14:textId="77777777" w:rsidTr="00EB04E8">
        <w:trPr>
          <w:trHeight w:val="16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3E57BC7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imoli 201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6E54D7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5D97ED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 hou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 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63E4935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An EBP professional development workshop was designed specifically for this study. This workshop was presented by two recognised experts in the field of EBP. </w:t>
            </w:r>
            <w:r w:rsidRPr="00EB04E8">
              <w:rPr>
                <w:rFonts w:ascii="Helvetica Neue" w:eastAsia="Times New Roman" w:hAnsi="Helvetica Neue" w:cs="Times New Roman"/>
                <w:color w:val="000000" w:themeColor="text1"/>
                <w:kern w:val="0"/>
                <w:sz w:val="20"/>
                <w:szCs w:val="20"/>
                <w14:ligatures w14:val="none"/>
              </w:rPr>
              <w:br/>
              <w:t xml:space="preserve">Prior to the workshop participants were provided with a package of  pre-reading material. This package comprised some EBP background reading prepared by the co-presenters. It also included an article from a peer-reviewed journal related to physiotherapy practice selected in consultation with the two workshop presenters. This article was used to guide group discussion within the critical appraisal component of the workshop program. The workshop was three hours in duration and was delivered via a combination of didactic presentations (90 minutes), group discussion (45 Evidence-Based Practice (EBP) in Rehabilitative Physiotherapy The Internet Journal of Allied Health Sciences and Practice, 2012minutes), and practical skills exercises including database searching (45 minutes). The workshop addressed topics such as formulation of clinical questions, sources of evidence, access and search strategies for EBP, tools and </w:t>
            </w:r>
            <w:r w:rsidRPr="00EB04E8">
              <w:rPr>
                <w:rFonts w:ascii="Helvetica Neue" w:eastAsia="Times New Roman" w:hAnsi="Helvetica Neue" w:cs="Times New Roman"/>
                <w:color w:val="000000" w:themeColor="text1"/>
                <w:kern w:val="0"/>
                <w:sz w:val="20"/>
                <w:szCs w:val="20"/>
                <w14:ligatures w14:val="none"/>
              </w:rPr>
              <w:lastRenderedPageBreak/>
              <w:t>processes for critically appraising research, and the application of EBP into clinical practic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52F54D2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633CC7FD" w14:textId="77777777" w:rsidTr="00EB04E8">
        <w:trPr>
          <w:trHeight w:val="22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7570E7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leland 200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1D2072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1683D0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8hrs over 2 days (+/- 4hrs over 4-7 weeks)</w:t>
            </w:r>
            <w:r w:rsidRPr="00EB04E8">
              <w:rPr>
                <w:rFonts w:ascii="Helvetica Neue" w:eastAsia="Times New Roman" w:hAnsi="Helvetica Neue" w:cs="Times New Roman"/>
                <w:color w:val="000000" w:themeColor="text1"/>
                <w:kern w:val="0"/>
                <w:sz w:val="20"/>
                <w:szCs w:val="20"/>
                <w14:ligatures w14:val="none"/>
              </w:rPr>
              <w:br/>
              <w:t xml:space="preserve">acrd: no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6FB012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CE course was delivered over 2 days (4 hours per day) and focused on the management of neck pain with a previously developed classification system. The CE course included both lectures (approximately 25%) and hands-on practical sessions (approx 75%). The lecture portion included discussion of the current best evidence in support of the classification system for the management of neck pain. The practical sessions consisted of demonstration and practice of manual physical therapy techniques (thrust and nonthrust) directed at the cervical and thoracic spine, as well as therapeutic exercises targeting the deep neck flexor, lower trapezius, middle trapezius, and serratus anterior muscles. Details regarding the exact techniques demonstrated and practiced by the participants can be found elsewhere. One group was randomly assigned to receive ongoing education in the use of the evidence-based interventions, and the second group received no further education organized by IHC beyond the CE course. The additional training included two 1.5-hour educational meetings provided by the same clinicians who delivered the 2-day CE course. These meetings occurred 4 and 7 weeks after the completion of the 2-day course. In addition to the 2 educational meetings, all therapists randomly assigned to receive ongoing education participated in an outreach visit. The outreach visit included a 1-hour co-treatment of a patient with neck pain in the therapist’s own clinical practice setting with the principal investigator of the study. The therapist identified the patient for whom the co-treatment would occur on the basis of patient availability and the consent of the individual patient. After the co-treatment, the therapist and the principal investigator discussed the clinical presentation of the patient.</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668F2F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kill Practice or Practical Application</w:t>
            </w:r>
          </w:p>
        </w:tc>
      </w:tr>
      <w:tr w:rsidR="009C3468" w:rsidRPr="009C3468" w14:paraId="205FD6A7" w14:textId="77777777" w:rsidTr="00EB04E8">
        <w:trPr>
          <w:trHeight w:val="56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DD116D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Constantine 201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9661F7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DD18DD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1-2 yrs </w:t>
            </w:r>
            <w:r w:rsidRPr="00EB04E8">
              <w:rPr>
                <w:rFonts w:ascii="Helvetica Neue" w:eastAsia="Times New Roman" w:hAnsi="Helvetica Neue" w:cs="Times New Roman"/>
                <w:color w:val="000000" w:themeColor="text1"/>
                <w:kern w:val="0"/>
                <w:sz w:val="20"/>
                <w:szCs w:val="20"/>
                <w14:ligatures w14:val="none"/>
              </w:rPr>
              <w:br/>
              <w:t xml:space="preserve">acrd: yes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B3A5B4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post-graduate courses leading to an academic award, such as a Master of Science (MSc) degree, are highly structured and delivered over a longer time period. the inclusion criteria were expanded to include any graduate of a Masters in manual therapy programme accredited by the International Federation of Orthopaedic Manipulative Physical Therapists.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Modules</w:t>
            </w:r>
            <w:r w:rsidRPr="00EB04E8">
              <w:rPr>
                <w:rFonts w:ascii="Helvetica Neue" w:eastAsia="Times New Roman" w:hAnsi="Helvetica Neue" w:cs="Times New Roman"/>
                <w:color w:val="000000" w:themeColor="text1"/>
                <w:kern w:val="0"/>
                <w:sz w:val="20"/>
                <w:szCs w:val="20"/>
                <w14:ligatures w14:val="none"/>
              </w:rPr>
              <w:br/>
              <w:t>(1) “Manual therapy concepts” (20 masters or “M”-level credits)</w:t>
            </w:r>
            <w:r w:rsidRPr="00EB04E8">
              <w:rPr>
                <w:rFonts w:ascii="Helvetica Neue" w:eastAsia="Times New Roman" w:hAnsi="Helvetica Neue" w:cs="Times New Roman"/>
                <w:color w:val="000000" w:themeColor="text1"/>
                <w:kern w:val="0"/>
                <w:sz w:val="20"/>
                <w:szCs w:val="20"/>
                <w14:ligatures w14:val="none"/>
              </w:rPr>
              <w:br/>
              <w:t>(2) “Research methods” (20 “M”-level credits)</w:t>
            </w:r>
            <w:r w:rsidRPr="00EB04E8">
              <w:rPr>
                <w:rFonts w:ascii="Helvetica Neue" w:eastAsia="Times New Roman" w:hAnsi="Helvetica Neue" w:cs="Times New Roman"/>
                <w:color w:val="000000" w:themeColor="text1"/>
                <w:kern w:val="0"/>
                <w:sz w:val="20"/>
                <w:szCs w:val="20"/>
                <w14:ligatures w14:val="none"/>
              </w:rPr>
              <w:br/>
              <w:t>(3) “Lower quadrant management” which includes a 90-hour clinical placement including assessment of a “live” clinical examination (40 “M”-level credits)</w:t>
            </w:r>
            <w:r w:rsidRPr="00EB04E8">
              <w:rPr>
                <w:rFonts w:ascii="Helvetica Neue" w:eastAsia="Times New Roman" w:hAnsi="Helvetica Neue" w:cs="Times New Roman"/>
                <w:color w:val="000000" w:themeColor="text1"/>
                <w:kern w:val="0"/>
                <w:sz w:val="20"/>
                <w:szCs w:val="20"/>
                <w14:ligatures w14:val="none"/>
              </w:rPr>
              <w:br/>
              <w:t>(4) “Upper quadrant management” as per lower quadrant module (40 “M”-level credits)</w:t>
            </w:r>
            <w:r w:rsidRPr="00EB04E8">
              <w:rPr>
                <w:rFonts w:ascii="Helvetica Neue" w:eastAsia="Times New Roman" w:hAnsi="Helvetica Neue" w:cs="Times New Roman"/>
                <w:color w:val="000000" w:themeColor="text1"/>
                <w:kern w:val="0"/>
                <w:sz w:val="20"/>
                <w:szCs w:val="20"/>
                <w14:ligatures w14:val="none"/>
              </w:rPr>
              <w:br/>
              <w:t>(5) Dissertation – empirical- or literature-based research project(60 “M”-level credit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It can be seen that the program structure (Table 1) places a considerable emphasis on the development of clinical skills and reasoning in the actual clinical setting.</w:t>
            </w:r>
            <w:r w:rsidRPr="00EB04E8">
              <w:rPr>
                <w:rFonts w:ascii="Helvetica Neue" w:eastAsia="Times New Roman" w:hAnsi="Helvetica Neue" w:cs="Times New Roman"/>
                <w:color w:val="000000" w:themeColor="text1"/>
                <w:kern w:val="0"/>
                <w:sz w:val="20"/>
                <w:szCs w:val="20"/>
                <w14:ligatures w14:val="none"/>
              </w:rPr>
              <w:br/>
              <w:t xml:space="preserve">Involvement in this type of learning required that the participants engage in a frequently difficult process of deconstructing their own clinical practice followed by a process of reconstruction. </w:t>
            </w:r>
            <w:r w:rsidRPr="00EB04E8">
              <w:rPr>
                <w:rFonts w:ascii="Helvetica Neue" w:eastAsia="Times New Roman" w:hAnsi="Helvetica Neue" w:cs="Times New Roman"/>
                <w:color w:val="000000" w:themeColor="text1"/>
                <w:kern w:val="0"/>
                <w:sz w:val="20"/>
                <w:szCs w:val="20"/>
                <w14:ligatures w14:val="none"/>
              </w:rPr>
              <w:br/>
              <w:t>This was experienced and framed by the participants as personal development.</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One of my main reasons for doing the course was that I was really interested in the clinical aspects of the course, to try to help me change my practice through clinical placements [a requirement of the programme] and so I do feel that the course has met those expectations in that it has changed my clinical practice for the better”.</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improving the skills required to undertake research, advance theoretical knowledge, evidence supporting manual therapy  are all components of the MSc level education in physiotherapy.</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What it [the programme] did do was lead me to the conclusion that I needed to be more engaged with understanding what was going on and take greater ownership in my own professional development”.</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8CB754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Lecture/Didactic Approach Case Study Approach </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sessment</w:t>
            </w:r>
            <w:r w:rsidRPr="00EB04E8">
              <w:rPr>
                <w:rFonts w:ascii="Helvetica Neue" w:eastAsia="Times New Roman" w:hAnsi="Helvetica Neue" w:cs="Times New Roman"/>
                <w:color w:val="000000" w:themeColor="text1"/>
                <w:kern w:val="0"/>
                <w:sz w:val="20"/>
                <w:szCs w:val="20"/>
                <w14:ligatures w14:val="none"/>
              </w:rPr>
              <w:br/>
              <w:t xml:space="preserve">Research Assignments </w:t>
            </w:r>
          </w:p>
        </w:tc>
      </w:tr>
      <w:tr w:rsidR="009C3468" w:rsidRPr="009C3468" w14:paraId="00D7835F" w14:textId="77777777" w:rsidTr="00EB04E8">
        <w:trPr>
          <w:trHeight w:val="36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7BA89A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Cowell 201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A4096D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AE7FD5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0 month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0EECBC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lead researcher co‐taught the training programme with R.P., a musculoskeletal physiotherapist with 13 years’ experience and a special interest in NSCLBP. Both of these authors had had extensive clinical and teaching experience in CFT. The programme was built on an established teaching programme that had been developed and refined over the previous decade. A multifaceted learning approach was adopted, informed by previous BPS training programmes (Main, Sowden, Hill, Watson, &amp; Hay, 2012) and best evidence guidelines for the management of LBP (Foster et al., 2018; NICE, 2016). Formative pretraining assessments also informed the content and delivery mode of the training programme. This included evaluating the physiotherapists' attitudes and beliefs, as measured by the Pain Attitudes and Beliefs Scale for Physical Therapists (PABS‐PT) (Ostelo, Stomp‐van den Berg, Vlaeyen, Wolters, &amp; de Vet, 2003) and the Attitudes to Back Pain Scale for musculoskeletal practitioners (ABS‐mp) (Pincus et al., 2006). The physiotherapists' perceptions of the challenges of implementing a broad BPS approach for NSCLBP were explored through semistructured interviews, and communication practice was examined using a qualitative data‐driven inductive method to analyse video‐recorded initial encounters with two NSCLBP patients. The initial assessments also provided the lead researcher with an opportunity to observe the physiotherapists' diagnostic, observational and</w:t>
            </w:r>
            <w:r w:rsidRPr="00EB04E8">
              <w:rPr>
                <w:rFonts w:ascii="Helvetica Neue" w:eastAsia="Times New Roman" w:hAnsi="Helvetica Neue" w:cs="Times New Roman"/>
                <w:color w:val="000000" w:themeColor="text1"/>
                <w:kern w:val="0"/>
                <w:sz w:val="20"/>
                <w:szCs w:val="20"/>
                <w14:ligatures w14:val="none"/>
              </w:rPr>
              <w:br/>
              <w:t>interpretive skills. The 10‐month programme included 3 days of formal educator‐led training, to develop knowledge and awareness of multidimensional causal pain mechanisms for LBP, effective communication practice and targeted interventions for LBP patients using CFT. To develop the physiotherapists' skills and confidence, 17 hr of problem‐based learning (PBL) activities were included, followed by educator‐facilitated group discussions. These educator‐led training and PBL sessions were consolidated by observation of a CFT educator assessing and treating four “live” patients, which provided opportunities for observing and modelling experienced clinicians. A range of teaching methods were employed, including web‐based resources, and e‐book, audio and video training materials. To develop awareness of effective communication practice, the physiotherapists' actual recordings (accompanied by the transcripts) of consultations from the pretraining phase were used as an alternative to traditional role‐play. Six months of clinical mentoring by the educators (I.C., R.P.) allowed for individual clinical observation and feedback in the physiotherapists' own clinical environment, as well as one‐to‐one video review sessions of the baseline recorded assessments. Physiotherapists were sent a summary email after each supervision session, to reinforce key learning points. The training resources and content are detailed in Table 2</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40C244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Case Study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3FB362F6" w14:textId="77777777" w:rsidTr="00EB04E8">
        <w:trPr>
          <w:trHeight w:val="18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6D7780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Cunningham 2017</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323837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476A3D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8 month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678AA3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 clinical residency program is a structured experience for PTs following entry-level education that is designed to advance the therapist’s knowledge, skills, clinical reasoning, and attributes in a specific area of practice. The residency experience combines opportunities for ongoing mentoring to the resident, including required written and practical examinations, with a foundation of evidence-based practice and a needs assessment, interactive education, multiple of instruction, multiple exposures to the material, and case-based learning. In addition, the program emphasizes and provides clinical mentoring within the resident’s current place of employment.</w:t>
            </w:r>
            <w:r w:rsidRPr="00EB04E8">
              <w:rPr>
                <w:rFonts w:ascii="Helvetica Neue" w:eastAsia="Times New Roman" w:hAnsi="Helvetica Neue" w:cs="Times New Roman"/>
                <w:color w:val="000000" w:themeColor="text1"/>
                <w:kern w:val="0"/>
                <w:sz w:val="20"/>
                <w:szCs w:val="20"/>
                <w14:ligatures w14:val="none"/>
              </w:rPr>
              <w:br/>
              <w:t>active reflection on the outcome of the treatment, as compared to previous experience, is encouraged to facilitate the transfer of knowledge from the program to clinical practic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E2655B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6E63FA33"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FE85F8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unningham 201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0A5373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D44719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18 months </w:t>
            </w:r>
            <w:r w:rsidRPr="00EB04E8">
              <w:rPr>
                <w:rFonts w:ascii="Helvetica Neue" w:eastAsia="Times New Roman" w:hAnsi="Helvetica Neue" w:cs="Times New Roman"/>
                <w:color w:val="000000" w:themeColor="text1"/>
                <w:kern w:val="0"/>
                <w:sz w:val="20"/>
                <w:szCs w:val="20"/>
                <w14:ligatures w14:val="none"/>
              </w:rPr>
              <w:br/>
              <w:t xml:space="preserve">acrd: yes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5C7105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hysical therapists in the residency program complete six onsite modules over 18 months. Each module consists of ten days of onsite education provided by physical therapy instructors from the United States. The online didactic portion of the program utilizes the Clinical Practice Guidelines and Current Concepts in Orthopedics, 3rd edition (American Physical Therapy Association) as background reading and preparation for participation in onsite modules [2]. The emphasis of the onsite modules is development of clinical reasoning and advancement of skills in participants, with a focus on manual therapy clinical practice and evidence-based practice. In addition to onsite modules and online resources, residents receive clinical mentoring by instruc- tors from the United Stat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0CB9D7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esment</w:t>
            </w:r>
          </w:p>
        </w:tc>
      </w:tr>
      <w:tr w:rsidR="009C3468" w:rsidRPr="009C3468" w14:paraId="74E4D6CB"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C8263E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unningham 2021</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0140361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1767022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18 months </w:t>
            </w:r>
            <w:r w:rsidRPr="00EB04E8">
              <w:rPr>
                <w:rFonts w:ascii="Helvetica Neue" w:eastAsia="Times New Roman" w:hAnsi="Helvetica Neue" w:cs="Times New Roman"/>
                <w:color w:val="000000" w:themeColor="text1"/>
                <w:kern w:val="0"/>
                <w:sz w:val="20"/>
                <w:szCs w:val="20"/>
                <w14:ligatures w14:val="none"/>
              </w:rPr>
              <w:br/>
              <w:t xml:space="preserve">acrd: yes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65CA025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residency program in Kenya was based on the current residency model for physical therapists in the United States. The 18-month program consists of 12 weeks of onsite didactic and practical education, online education, and clinical mentoring. The mission of the residency program is to graduate physical therapists who can guide their communities and profession in the advancement of quality patient care and education.</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1C95C4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Mentorship</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57F34284" w14:textId="77777777" w:rsidTr="00EB04E8">
        <w:trPr>
          <w:trHeight w:val="33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A1117E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Cunningham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CCE601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44A340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18 months </w:t>
            </w:r>
            <w:r w:rsidRPr="00EB04E8">
              <w:rPr>
                <w:rFonts w:ascii="Helvetica Neue" w:eastAsia="Times New Roman" w:hAnsi="Helvetica Neue" w:cs="Times New Roman"/>
                <w:color w:val="000000" w:themeColor="text1"/>
                <w:kern w:val="0"/>
                <w:sz w:val="20"/>
                <w:szCs w:val="20"/>
                <w14:ligatures w14:val="none"/>
              </w:rPr>
              <w:br/>
              <w:t xml:space="preserve">acrd: yes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DBA647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18-month residency program included self directed learning, onsite modules, and one-on-one mentoring with residents in the clinical setting. The program was organized into six distinct modules. To progress in the program, residents had to achieve adequate performance of 75% on a written and a practical examination provided at the completion of each module. Following completion of the 18-month residency program, residents were required to successfully pass a comprehensive written examination and a live patient practical examination.</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didactic portion of the program utilized the Clinical Practice Guidelines from the American Physical Therapy Association Orthopedic Section and Current Concepts of Orthopedic PT (3rd ed.) as background reading and preparation for participation in onsite modules. Each of the six onsite modules consisted of 10 days of onsite education provided by physical therapy instructors from the United States. Instructor qualifications included being a faculty member within an accredited United States physical therapy program or having an advanced certification in both orthopedics and manual therapy.</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In addition to onsite modules and didactic resources, residents received clinical mentoring by instructors from the United States. The mentorship focused on integrating the knowledge and skills learned during the residency program into clinical practice and emphasized advanced clinical reasoning skills. Mentoring supported the mission of the program to graduate advanced orthopedic physical therapy practitioner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Mentoring occurred in timeframes separate from the onsite modules, allowing for additional contact with instructors and opportunities for the clarification of the application of residency material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2AD932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2AB6354B" w14:textId="77777777" w:rsidTr="00EB04E8">
        <w:trPr>
          <w:trHeight w:val="30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A4BABC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emmelmaier 201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408E7E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4B4514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5 hours over 20 week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49E963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intervention was based on social cognitive theory and emphasized individual goal setting, skills training, and feedback throughout the intervention.</w:t>
            </w:r>
            <w:r w:rsidRPr="00EB04E8">
              <w:rPr>
                <w:rFonts w:ascii="Helvetica Neue" w:eastAsia="Times New Roman" w:hAnsi="Helvetica Neue" w:cs="Times New Roman"/>
                <w:color w:val="000000" w:themeColor="text1"/>
                <w:kern w:val="0"/>
                <w:sz w:val="20"/>
                <w:szCs w:val="20"/>
                <w14:ligatures w14:val="none"/>
              </w:rPr>
              <w:br/>
              <w:t>The intervention comprised two phases: 1) knowledge acquisition and 2) skills training. It was framed by a short introduction (session 1) and five 3-hour group sessions during 20 weeks (sessions 2–6). The structure and content of the intervention is presented in Table 2. The sessions took place in a conference room at the clinic and were led by the first author with assistance from the last author.</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At the first session, the participants received relevant sections of The New Zealand acute low back pain guide (Kendall, Linton, and Main, 1997), including a Swedish summary. They also received a scientific article describing prognostic factors in MSK disorders (Gatchel and Turk, 2004). They were given four written questions to guide their reading, focusing on knowledge, perceived importance, and perceived barriers in assessment </w:t>
            </w:r>
            <w:r w:rsidRPr="00EB04E8">
              <w:rPr>
                <w:rFonts w:ascii="Helvetica Neue" w:eastAsia="Times New Roman" w:hAnsi="Helvetica Neue" w:cs="Times New Roman"/>
                <w:color w:val="000000" w:themeColor="text1"/>
                <w:kern w:val="0"/>
                <w:sz w:val="20"/>
                <w:szCs w:val="20"/>
                <w14:ligatures w14:val="none"/>
              </w:rPr>
              <w:lastRenderedPageBreak/>
              <w:t>of yellow flags. Two weeks after receiving the written material, the second group session was held. It included structured discussions based on the four written questions and the participants’ own summaries of steps taken in knowledge and attitudes.</w:t>
            </w:r>
            <w:r w:rsidRPr="00EB04E8">
              <w:rPr>
                <w:rFonts w:ascii="Helvetica Neue" w:eastAsia="Times New Roman" w:hAnsi="Helvetica Neue" w:cs="Times New Roman"/>
                <w:color w:val="000000" w:themeColor="text1"/>
                <w:kern w:val="0"/>
                <w:sz w:val="20"/>
                <w:szCs w:val="20"/>
                <w14:ligatures w14:val="none"/>
              </w:rPr>
              <w:br/>
              <w:t>Discussion about guidelines. Feedback on performance in recorded consultations. Development of check list. Feedback on performance by listening to recordings. Individual goal setting, repeated follow up and adjustment. Follow-up and adjustment of individual goal setting. Feedback by listening to recordings. Individual feedback on performance by e-mail/telephone. Individual plan for relapse prevention</w:t>
            </w:r>
            <w:r w:rsidRPr="00EB04E8">
              <w:rPr>
                <w:rFonts w:ascii="Helvetica Neue" w:eastAsia="Times New Roman" w:hAnsi="Helvetica Neue" w:cs="Times New Roman"/>
                <w:color w:val="000000" w:themeColor="text1"/>
                <w:kern w:val="0"/>
                <w:sz w:val="20"/>
                <w:szCs w:val="20"/>
                <w14:ligatures w14:val="none"/>
              </w:rPr>
              <w:br/>
              <w:t>Reflection on guidelines and perceived obstacles. Assessment of prognostic factors in authentic consultations, according to individually set goals Individual feedback on performance by e mail/telephone. Continuous use of assessment skills according to individual relapse prevention plan</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2F48C4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7B4F5E27" w14:textId="77777777" w:rsidTr="00EB04E8">
        <w:trPr>
          <w:trHeight w:val="19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B274C3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ennis 1987</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DA4EA1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ccredited Area of Practice Training</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AB5996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3CBA3F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Graduate Diploma programmes has been the hallmark of recent professional development in Australia. </w:t>
            </w:r>
            <w:r w:rsidRPr="00EB04E8">
              <w:rPr>
                <w:rFonts w:ascii="Helvetica Neue" w:eastAsia="Times New Roman" w:hAnsi="Helvetica Neue" w:cs="Times New Roman"/>
                <w:color w:val="000000" w:themeColor="text1"/>
                <w:kern w:val="0"/>
                <w:sz w:val="20"/>
                <w:szCs w:val="20"/>
                <w14:ligatures w14:val="none"/>
              </w:rPr>
              <w:br/>
              <w:t>Unlike Masters and Doctorate programmes, these were designed to offer better understanding of assessment and patient management skills to practising therapist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and sixteen manipulative therapists (eight females and eight males) were selected from the Australian Physiotherapy Association register of private practition-ers, Melbourne branch (1982) and the register of Manipulative Therapist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Graduate Diploma programme in manipulative therapy may show a focussed approach because they are using the decision rules of that discipline, or they may show an eclectic approach integrating their new skills with previously learned techniqu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65F265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kill practice</w:t>
            </w:r>
          </w:p>
        </w:tc>
      </w:tr>
      <w:tr w:rsidR="009C3468" w:rsidRPr="009C3468" w14:paraId="6B5FF7C5" w14:textId="77777777" w:rsidTr="00EB04E8">
        <w:trPr>
          <w:trHeight w:val="19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EDBE9F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eutscher 2014</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5AC776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46EC61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28 hrs </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8B19E3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McKenzie postgraduate educational program consists of four 28-hour courses (Parts A through D) and a qualification credential examination. Parts Aand B educational courses consist of (1)</w:t>
            </w:r>
            <w:r w:rsidRPr="00EB04E8">
              <w:rPr>
                <w:rFonts w:ascii="Helvetica Neue" w:eastAsia="Times New Roman" w:hAnsi="Helvetica Neue" w:cs="Times New Roman"/>
                <w:color w:val="000000" w:themeColor="text1"/>
                <w:kern w:val="0"/>
                <w:sz w:val="20"/>
                <w:szCs w:val="20"/>
                <w14:ligatures w14:val="none"/>
              </w:rPr>
              <w:br/>
              <w:t xml:space="preserve">lecture format augmented by demonstration of examination and treatment by the instructor on several different volunteers and real-time patients experiencing lumbar (Part A) and cervical (Part B) pain, and (2) open discussions throughout the course to enhance the participants’ understanding of the practical application of the McKenzie approach. Parts C and D are considered advanced training, with a major emphasis on problem solving and case studies, clinical reasoning for patient classification, and practicing manual spinal mobilization techniques. Only after all training levels are completed, a 1-day qualification credential examination, consisting of written and practical testing modules, is offered to demonstrate a basic level of competency in applying the McKenzie </w:t>
            </w:r>
            <w:r w:rsidRPr="00EB04E8">
              <w:rPr>
                <w:rFonts w:ascii="Helvetica Neue" w:eastAsia="Times New Roman" w:hAnsi="Helvetica Neue" w:cs="Times New Roman"/>
                <w:color w:val="000000" w:themeColor="text1"/>
                <w:kern w:val="0"/>
                <w:sz w:val="20"/>
                <w:szCs w:val="20"/>
                <w14:ligatures w14:val="none"/>
              </w:rPr>
              <w:lastRenderedPageBreak/>
              <w:t>method. This study investigated the impact of any level of Mckenzie training*</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10EAF1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0D18A6CB" w14:textId="77777777" w:rsidTr="00EB04E8">
        <w:trPr>
          <w:trHeight w:val="39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BB1286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izon 2014</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668614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D686A1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day</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9BA958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evelopment of the intervention - Preliminary studies were undertaken prior to this RCT to inform the development of the program and to identify specific strategies to enhance the delivery of the program</w:t>
            </w:r>
            <w:r w:rsidRPr="00EB04E8">
              <w:rPr>
                <w:rFonts w:ascii="Helvetica Neue" w:eastAsia="Times New Roman" w:hAnsi="Helvetica Neue" w:cs="Times New Roman"/>
                <w:color w:val="000000" w:themeColor="text1"/>
                <w:kern w:val="0"/>
                <w:sz w:val="20"/>
                <w:szCs w:val="20"/>
                <w14:ligatures w14:val="none"/>
              </w:rPr>
              <w:br/>
              <w:t>to the participants. The EBP training program was entitled the ‘EBP for FilPTs’. The training program was modelled as a complex intervention with “fixed/constant’ and ‘variable’ components. It was also underpinned by theories of</w:t>
            </w:r>
            <w:r w:rsidRPr="00EB04E8">
              <w:rPr>
                <w:rFonts w:ascii="Helvetica Neue" w:eastAsia="Times New Roman" w:hAnsi="Helvetica Neue" w:cs="Times New Roman"/>
                <w:color w:val="000000" w:themeColor="text1"/>
                <w:kern w:val="0"/>
                <w:sz w:val="20"/>
                <w:szCs w:val="20"/>
                <w14:ligatures w14:val="none"/>
              </w:rPr>
              <w:br/>
              <w:t>adult learning, educational strategiesand the evidence regarding the effectiveness of EBP training programs. It was then designed in the context of the needs of the physical therapists and the nature of the local practice considering that they are not first contact practitioners. ‘Fixed’ components: The ‘fixed’ component of the EBP for FilPTs is the one day face-to-face training, in the form of lectures and practical sessions, consisting of the following lectures with supporting practical sessions (to influence skills in EBP):</w:t>
            </w:r>
            <w:r w:rsidRPr="00EB04E8">
              <w:rPr>
                <w:rFonts w:ascii="Helvetica Neue" w:eastAsia="Times New Roman" w:hAnsi="Helvetica Neue" w:cs="Times New Roman"/>
                <w:color w:val="000000" w:themeColor="text1"/>
                <w:kern w:val="0"/>
                <w:sz w:val="20"/>
                <w:szCs w:val="20"/>
                <w14:ligatures w14:val="none"/>
              </w:rPr>
              <w:br/>
              <w:t>1. Introduction to EBP</w:t>
            </w:r>
            <w:r w:rsidRPr="00EB04E8">
              <w:rPr>
                <w:rFonts w:ascii="Helvetica Neue" w:eastAsia="Times New Roman" w:hAnsi="Helvetica Neue" w:cs="Times New Roman"/>
                <w:color w:val="000000" w:themeColor="text1"/>
                <w:kern w:val="0"/>
                <w:sz w:val="20"/>
                <w:szCs w:val="20"/>
                <w14:ligatures w14:val="none"/>
              </w:rPr>
              <w:br/>
              <w:t>2. Hierarchy of evidence and study designs</w:t>
            </w:r>
            <w:r w:rsidRPr="00EB04E8">
              <w:rPr>
                <w:rFonts w:ascii="Helvetica Neue" w:eastAsia="Times New Roman" w:hAnsi="Helvetica Neue" w:cs="Times New Roman"/>
                <w:color w:val="000000" w:themeColor="text1"/>
                <w:kern w:val="0"/>
                <w:sz w:val="20"/>
                <w:szCs w:val="20"/>
                <w14:ligatures w14:val="none"/>
              </w:rPr>
              <w:br/>
              <w:t>3. Drafting the clinical question using the PICO format</w:t>
            </w:r>
            <w:r w:rsidRPr="00EB04E8">
              <w:rPr>
                <w:rFonts w:ascii="Helvetica Neue" w:eastAsia="Times New Roman" w:hAnsi="Helvetica Neue" w:cs="Times New Roman"/>
                <w:color w:val="000000" w:themeColor="text1"/>
                <w:kern w:val="0"/>
                <w:sz w:val="20"/>
                <w:szCs w:val="20"/>
                <w14:ligatures w14:val="none"/>
              </w:rPr>
              <w:br/>
              <w:t>4. Designing the search</w:t>
            </w:r>
            <w:r w:rsidRPr="00EB04E8">
              <w:rPr>
                <w:rFonts w:ascii="Helvetica Neue" w:eastAsia="Times New Roman" w:hAnsi="Helvetica Neue" w:cs="Times New Roman"/>
                <w:color w:val="000000" w:themeColor="text1"/>
                <w:kern w:val="0"/>
                <w:sz w:val="20"/>
                <w:szCs w:val="20"/>
                <w14:ligatures w14:val="none"/>
              </w:rPr>
              <w:br/>
              <w:t>5. Critical appraisal of the evidence and</w:t>
            </w:r>
            <w:r w:rsidRPr="00EB04E8">
              <w:rPr>
                <w:rFonts w:ascii="Helvetica Neue" w:eastAsia="Times New Roman" w:hAnsi="Helvetica Neue" w:cs="Times New Roman"/>
                <w:color w:val="000000" w:themeColor="text1"/>
                <w:kern w:val="0"/>
                <w:sz w:val="20"/>
                <w:szCs w:val="20"/>
                <w14:ligatures w14:val="none"/>
              </w:rPr>
              <w:br/>
              <w:t>6. Answering the clinical question based from the evidence found.</w:t>
            </w:r>
            <w:r w:rsidRPr="00EB04E8">
              <w:rPr>
                <w:rFonts w:ascii="Helvetica Neue" w:eastAsia="Times New Roman" w:hAnsi="Helvetica Neue" w:cs="Times New Roman"/>
                <w:color w:val="000000" w:themeColor="text1"/>
                <w:kern w:val="0"/>
                <w:sz w:val="20"/>
                <w:szCs w:val="20"/>
                <w14:ligatures w14:val="none"/>
              </w:rPr>
              <w:br/>
              <w:t>‘Variable’ components: The ‘variable components of the program are the EBP Checklist, the online EBP support, use of printed materials and more time for practical sessions. The EBP Checklist (Additional file 1) is to make evidence-based recommendations to referring doctors. It contains items related to validity and applicability of the evidence, magnitude of effects and capacity of the physical therapist to deliver the evidence-based patient management. Physical therapist would also have access to the training materials (lectures and references) in case they need to refresh their knowledge regarding the EBP.</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5608079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Skill Practice</w:t>
            </w:r>
          </w:p>
        </w:tc>
      </w:tr>
      <w:tr w:rsidR="009C3468" w:rsidRPr="009C3468" w14:paraId="758C02B5"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5C3794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Fary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710C08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18B7FC0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4 modules over 4 week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 (RA)</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654C565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4 learning modules and 2 clinical case studies based on outcomes of our previous work. The modules include 1) RA: the disease and recognition in practice; 2) RA: the early stage of the disease; 3) RA: the chronic stage of the disease; and 4) extraarticular features of RA and comorbid conditions. Content within each module was focused on delivering essential knowledge and translating that knowledge into practical clinical skills, i.e., the “know” and “do” for best-practice physiotherapy management of RA. </w:t>
            </w:r>
            <w:r w:rsidRPr="00EB04E8">
              <w:rPr>
                <w:rFonts w:ascii="Helvetica Neue" w:eastAsia="Times New Roman" w:hAnsi="Helvetica Neue" w:cs="Times New Roman"/>
                <w:color w:val="000000" w:themeColor="text1"/>
                <w:kern w:val="0"/>
                <w:sz w:val="20"/>
                <w:szCs w:val="20"/>
                <w14:ligatures w14:val="none"/>
              </w:rPr>
              <w:lastRenderedPageBreak/>
              <w:t>Essential related content was identified in our previous study that sought to define these criteria by performing an international Delphi study and critical appraisal of 15 RA clinical guidelinesKey information across all modules was then integrated into 2 practice-relevant case scenario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C99DBA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 Case Study Approach</w:t>
            </w:r>
          </w:p>
        </w:tc>
      </w:tr>
      <w:tr w:rsidR="009C3468" w:rsidRPr="009C3468" w14:paraId="2DFBABAC" w14:textId="77777777" w:rsidTr="00EB04E8">
        <w:trPr>
          <w:trHeight w:val="17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750DBA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Furze 201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4087AB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45812B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 and Pediatr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61D31A0C" w14:textId="77777777" w:rsidR="00EB04E8" w:rsidRPr="00EB04E8" w:rsidRDefault="00EB04E8" w:rsidP="00EB04E8">
            <w:pPr>
              <w:spacing w:after="24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These educational programs aim to facilitate clinical reasoning abilities, improve communication skills, and enhance the use of evidence and patient management approaches beyond entry level competencies in specific specialty areas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structured educational experience must include both didactic and clinical components and emphasize ongoing mentorship over direct patient car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 Six physical therapy residents wrote reflective narratives across 4 time placements during their one-year residency</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A9B2C3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1B6083F8" w14:textId="77777777" w:rsidTr="00EB04E8">
        <w:trPr>
          <w:trHeight w:val="43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AF5A4C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Green 2008</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CC0129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F969EB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054E87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In 1992, at Coventry University, the MSc Manipulative Therapy programme was developed. It was the first of its kind in the UK and was developed in partnership with the clinical interest group, the Manipulative Association of Chartered Physiotherapists (MACP).</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MACP accredited the Coventry University programme, and students become eligible for MACP membership once they successfully complete the postgraduate diploma stage of the cours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n the UK, the MACP is the specialist manipulative therapy group recognised by the International Federation of Orthopaedic Manual Therapists (IFOMT). The IFOMT (2005) vision is ‘promotion of excellence and unity in clinical and academic standards for manual/musculoskeletal physiotherapists’. The MACP has a history of providing formal education and continuing professional development for manual therapists, and recognised the need to offer Master’s level study in a taught MSc</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Quality Assurance Agency (QAA) for Higher Education (2001) states that post-graduate students studying at Master’s level ‘will have shown originality in the application of knowledge, and they will understand how the boundaries of knowledge are advanced by research. They will be able to deal with complex issues both systematically and creatively, and they will show originality in tackling and solving problems’.</w:t>
            </w:r>
            <w:r w:rsidRPr="00EB04E8">
              <w:rPr>
                <w:rFonts w:ascii="Helvetica Neue" w:eastAsia="Times New Roman" w:hAnsi="Helvetica Neue" w:cs="Times New Roman"/>
                <w:color w:val="000000" w:themeColor="text1"/>
                <w:kern w:val="0"/>
                <w:sz w:val="20"/>
                <w:szCs w:val="20"/>
                <w14:ligatures w14:val="none"/>
              </w:rPr>
              <w:br/>
              <w:t xml:space="preserve">For AHPs Master’s level education offers opportunities to explore practice and develop knowledge and clinical reasoning skills (Alsop and Lloyd, 2002) and according to the QAA (2001) Master’s level students will have the ‘qualities needed for employment in circumstances requiring sound judgement, personal responsibility and initiative, in complex and </w:t>
            </w:r>
            <w:r w:rsidRPr="00EB04E8">
              <w:rPr>
                <w:rFonts w:ascii="Helvetica Neue" w:eastAsia="Times New Roman" w:hAnsi="Helvetica Neue" w:cs="Times New Roman"/>
                <w:color w:val="000000" w:themeColor="text1"/>
                <w:kern w:val="0"/>
                <w:sz w:val="20"/>
                <w:szCs w:val="20"/>
                <w14:ligatures w14:val="none"/>
              </w:rPr>
              <w:lastRenderedPageBreak/>
              <w:t>unpredictable professional environments</w:t>
            </w:r>
            <w:r w:rsidRPr="00EB04E8">
              <w:rPr>
                <w:rFonts w:ascii="Helvetica Neue" w:eastAsia="Times New Roman" w:hAnsi="Helvetica Neue" w:cs="Times New Roman"/>
                <w:color w:val="000000" w:themeColor="text1"/>
                <w:kern w:val="0"/>
                <w:sz w:val="20"/>
                <w:szCs w:val="20"/>
                <w14:ligatures w14:val="none"/>
              </w:rPr>
              <w:br/>
              <w:t>The graduates from the Coventry University MSc Manipulative Therapy programme should, therefore, be ideally placed to fulfil the new roles within the NHS as they have attained a recognised Master’s level qualifica- tion from a programme that aims to ‘enable the development of senior practitioners into specialist roles within clinical practice, research and educational envir- onment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46615D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45908109" w14:textId="77777777" w:rsidTr="00EB04E8">
        <w:trPr>
          <w:trHeight w:val="42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0B370A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Hansell 202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5EF65D6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C6B5B3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0.2 hrs ±5.3</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field: Cardiorespiratory</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D9647E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Purpose:  This unit is designed to cover the theoretical and practical curriculum for lung and diaphragm for  acute care physiotherapists. </w:t>
            </w:r>
            <w:r w:rsidRPr="00EB04E8">
              <w:rPr>
                <w:rFonts w:ascii="Helvetica Neue" w:eastAsia="Times New Roman" w:hAnsi="Helvetica Neue" w:cs="Times New Roman"/>
                <w:color w:val="000000" w:themeColor="text1"/>
                <w:kern w:val="0"/>
                <w:sz w:val="20"/>
                <w:szCs w:val="20"/>
                <w14:ligatures w14:val="none"/>
              </w:rPr>
              <w:br/>
              <w:t xml:space="preserve">Prerequisites:  Learners should have completed the ASUM Physics Image Optimisation unit or accredited  equivalent. Training:  Recognised either through attendance at an ASUM accredited Lung and Diaphragm course or equivalent. </w:t>
            </w:r>
            <w:r w:rsidRPr="00EB04E8">
              <w:rPr>
                <w:rFonts w:ascii="Helvetica Neue" w:eastAsia="Times New Roman" w:hAnsi="Helvetica Neue" w:cs="Times New Roman"/>
                <w:color w:val="000000" w:themeColor="text1"/>
                <w:kern w:val="0"/>
                <w:sz w:val="20"/>
                <w:szCs w:val="20"/>
                <w14:ligatures w14:val="none"/>
              </w:rPr>
              <w:br/>
              <w:t xml:space="preserve">Assessments:   Learners are required to perform supervised ultrasound scans with documentation in a logbook.  Unit Objectives </w:t>
            </w:r>
            <w:r w:rsidRPr="00EB04E8">
              <w:rPr>
                <w:rFonts w:ascii="Helvetica Neue" w:eastAsia="Times New Roman" w:hAnsi="Helvetica Neue" w:cs="Times New Roman"/>
                <w:color w:val="000000" w:themeColor="text1"/>
                <w:kern w:val="0"/>
                <w:sz w:val="20"/>
                <w:szCs w:val="20"/>
                <w14:ligatures w14:val="none"/>
              </w:rPr>
              <w:br/>
              <w:t xml:space="preserve">On completing this unit the candidates will be able to: Understand the role of lung and diaphragm ultrasound in acute care, Have an awareness of evidence, use and limitations with lung and diaphragm ultrasound, Identify and demonstrate practical understanding of: Basic settings of ultrasound scanning equipment , High and low frequency probes, uses, limitations, Patient and ultrasound probe positioning for lung and diaphragm ultrasound , Attain basic skills in ultrasound imaging of normal thoracic anatomy (ribs, intercostal space, pleura, diaphragm, heart) and key abdominal organs (liver, spleen, kidneys) , Attain understanding of key ultrasound findings of: lung, pleural pathologies and diaphragm dysfunction The unit will cover image interpretation and the clinical context of lung and diaphragm ultrasound, including:  Approaches to scan the lungs/chest wall, and the limitations and the important principle that enough of the lung surface must be scanned to be able to rule in/out the disease that is in question. Ultrasound artefacts and equipment settings, probe orientation to optimize visualisation of the relevant thorax artefacts including the role that certain controls (such as gain and depth) have in regards to normal and key lung/pleural diseases. Teaching methodologies: A pre-test shall be conducted at the commencement of the unit, which </w:t>
            </w:r>
            <w:r w:rsidRPr="00EB04E8">
              <w:rPr>
                <w:rFonts w:ascii="Helvetica Neue" w:eastAsia="Times New Roman" w:hAnsi="Helvetica Neue" w:cs="Times New Roman"/>
                <w:color w:val="000000" w:themeColor="text1"/>
                <w:kern w:val="0"/>
                <w:sz w:val="20"/>
                <w:szCs w:val="20"/>
                <w14:ligatures w14:val="none"/>
              </w:rPr>
              <w:lastRenderedPageBreak/>
              <w:t xml:space="preserve">focuses on the main </w:t>
            </w:r>
            <w:r w:rsidRPr="00EB04E8">
              <w:rPr>
                <w:rFonts w:ascii="Helvetica Neue" w:eastAsia="Times New Roman" w:hAnsi="Helvetica Neue" w:cs="Times New Roman"/>
                <w:color w:val="000000" w:themeColor="text1"/>
                <w:kern w:val="0"/>
                <w:sz w:val="20"/>
                <w:szCs w:val="20"/>
                <w14:ligatures w14:val="none"/>
              </w:rPr>
              <w:br/>
              <w:t xml:space="preserve">learning points.; An appropriately qualified clinician will be involved in both the development and the teaching of the course and will be present for at least part of the course itself.; Each course shall comprise at least 4 hours of teaching time, of which at least 1 hour shall be practical teaching, and another hour interpreting images of normal and pathological lung US findings and/or ultrasound phantoms. Stated times do not include the physics, artefacts and </w:t>
            </w:r>
            <w:r w:rsidRPr="00EB04E8">
              <w:rPr>
                <w:rFonts w:ascii="Helvetica Neue" w:eastAsia="Times New Roman" w:hAnsi="Helvetica Neue" w:cs="Times New Roman"/>
                <w:color w:val="000000" w:themeColor="text1"/>
                <w:kern w:val="0"/>
                <w:sz w:val="20"/>
                <w:szCs w:val="20"/>
                <w14:ligatures w14:val="none"/>
              </w:rPr>
              <w:br/>
              <w:t xml:space="preserve">basic image optimization which should be provided if delegates are new to ultrasound. : The lectures presented should cover substantially the same content as the notes in this syllabus.; The attendees will receive handout materials of all the presentations and practical checklists for the practical sessions. ; The live scanning sessions for this unit will include normal patients and either simulators, mannequins or patients to demonstrate pleural effusions and other pathology. Other lung pathologies not covered will be demonstrated by ‘image interpretation’ sessions in which the candidates must interpret the images/videos of the relevant pathology.  </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95178B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 Skill Practice</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704ADDF4" w14:textId="77777777" w:rsidTr="00EB04E8">
        <w:trPr>
          <w:trHeight w:val="22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3B3027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Harrison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572AB6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B2596C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8 hrs, over 3 months </w:t>
            </w:r>
            <w:r w:rsidRPr="00EB04E8">
              <w:rPr>
                <w:rFonts w:ascii="Helvetica Neue" w:eastAsia="Times New Roman" w:hAnsi="Helvetica Neue" w:cs="Times New Roman"/>
                <w:color w:val="000000" w:themeColor="text1"/>
                <w:kern w:val="0"/>
                <w:sz w:val="20"/>
                <w:szCs w:val="20"/>
                <w14:ligatures w14:val="none"/>
              </w:rPr>
              <w:br/>
              <w:t>acc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C15673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training program was delivered over 3 months.  Training addressed all five steps in the evidence-based  practice process (Albarqouni, Hoffmann, and Glasziou, 2018) and 64 of the 68 core competencies for evidence-based practice training (Albarqouni et al., 2018). The  focus of the training was on therapy, so competencies  which relate to appraising diagnostic,  prognostic, etiology and qualitative studies, respectively were not covered. The face-to-face content was delivered at each hospital in existing protected time for professional development. All physical therapists at each site whether involved in the research project or not received the education and training. Training was tailored to the knowledge and skill mix of the participating physical therapists and addressed the barriers to evidence-based practice pertinent to that site (based on pre-training data).  A flipped classroom approach was used. The program delivered approximately 8 hours of content (through three 90-minute face-to-face practical sessions and 10 video lectures) and consolidation tasks after each practical session (see Appendix Table C2). Practical sessions involved group work, case studies, interactive activities and role play. These were facilitated by academics and clinicians with expertise in evidence-based practice. The 10 videos covered the theory of evidence-based practice and were delivered by experts in each step of the process. A description of the training program using the Template for Intervention. Description and Replication (TIDieR) checklist (Hoffmann et al., 2014) is in Appendix Table C1. While we did not explore the equivalence in quality of training across the sites, systems were in place to promote similar training. The number of people attending each practical session and the number of times each video was viewed were recorded.</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C269C6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Case Study Approach</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4C90FF75" w14:textId="77777777" w:rsidTr="00EB04E8">
        <w:trPr>
          <w:trHeight w:val="14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331BED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Heneghan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67433C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Mentorship </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2F306B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50 hour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5054F4B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tudents individual learning contract learning outcomes aligned to IFOMPT educational standards, assessment and management of a range of patients, full infirmed consent gained by mentor/mentee, following mentee patient history taking, mentees reflect on data to plan for physical examination, physical examination and management provided as required, mentor observation of mentee, peer mentoring facilitated through observation of mentee, patient centred care supported with resources, ongoing formative feedback and discussion of clinical reasoning for all cas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63CFBB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ase Study Approach 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5A736A5E"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1A507E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Jones 2008</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32C8E3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F59C74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23DBD3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PTA describes a physical therapist clinical residency as “a planned program of post- professional clinical and didactic education that is designed to advance significantly the physical therapist’s preparation as a provider of patient care services in a defined area of clinical practic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590AE1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7316AE02"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8C472F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Kafri 202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37B26E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690361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20 hou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578302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didactic module included an interactive, 20-hour course composed of an introductory presentation of the general concepts in Motor Learning, practice variables, and learning strategies. The content was delivered using multiple educational strategies. A detailed description of the module is presented in Additional file 1. Participants received handouts of the presentations, a list of selected references and links to relevant educational resources. A PhD-level physical therapist and motor learning researcher delivered the modul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EDD190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285FA50B" w14:textId="77777777" w:rsidTr="00EB04E8">
        <w:trPr>
          <w:trHeight w:val="22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481E7BF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Karas 2016</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5486622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27097E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 xml:space="preserve">acrd: no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480976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initial Knowledge Translation education programme began with an in-service reviewing two types of thoracic spine manipulation: a seated distraction and a supine thrust as described by Cleland et al. (2007c) and Gibbons and colleagues (Gibbons, 2000; Gibbons and Tehan, 2002), respectively. We chose these two techniques because they, or variations of them, are commonly used in MT. Other references may have been used, but our main purpose was to provide a description to standardize the education and treatment process in the best way possible. The review consisted of a brief introduction to the techniques, the supporting evidence, demonstrations of the techniques, hands- on assessment of the PTs’ execution of the techniques, time to practice, and follow up questions. Following the programme, the PTs were given descriptions of the techniques, accompanied by pictures. All of the PTs had utilized these techniques in the past; however, their exposure varied from prior continuing education, PT school or being taught the technique from a colleague. We utilized a multimodal education approach, including written and hands-on education, and online evidence summaries, to attempt to increase the use of thoracic spine manipulation by PTs for patients with neck pain.</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43CB7B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59FD7956"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84B631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Karvonen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F268B1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4B270F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5 days </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CA52A9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5-day intensive course entitled ‘Physiotherapy for LBP in the early phase; physiotherapeutic examination and instruction’</w:t>
            </w:r>
            <w:r w:rsidRPr="00EB04E8">
              <w:rPr>
                <w:rFonts w:ascii="Helvetica Neue" w:eastAsia="Times New Roman" w:hAnsi="Helvetica Neue" w:cs="Times New Roman"/>
                <w:color w:val="000000" w:themeColor="text1"/>
                <w:kern w:val="0"/>
                <w:sz w:val="20"/>
                <w:szCs w:val="20"/>
                <w14:ligatures w14:val="none"/>
              </w:rPr>
              <w:br/>
              <w:t>2 contact days: DDx in MSK medicine, s/s, psyco-social factors, red flags, guidelines for meds</w:t>
            </w:r>
            <w:r w:rsidRPr="00EB04E8">
              <w:rPr>
                <w:rFonts w:ascii="Helvetica Neue" w:eastAsia="Times New Roman" w:hAnsi="Helvetica Neue" w:cs="Times New Roman"/>
                <w:color w:val="000000" w:themeColor="text1"/>
                <w:kern w:val="0"/>
                <w:sz w:val="20"/>
                <w:szCs w:val="20"/>
                <w14:ligatures w14:val="none"/>
              </w:rPr>
              <w:br/>
              <w:t xml:space="preserve">3 contact days: CR in PT, clinical guidelines for LBP, clinical tests (theory </w:t>
            </w:r>
            <w:r w:rsidRPr="00EB04E8">
              <w:rPr>
                <w:rFonts w:ascii="Helvetica Neue" w:eastAsia="Times New Roman" w:hAnsi="Helvetica Neue" w:cs="Times New Roman"/>
                <w:color w:val="000000" w:themeColor="text1"/>
                <w:kern w:val="0"/>
                <w:sz w:val="20"/>
                <w:szCs w:val="20"/>
                <w14:ligatures w14:val="none"/>
              </w:rPr>
              <w:lastRenderedPageBreak/>
              <w:t>and praxis), sub-classification (theory and practice), therapeutic exercise</w:t>
            </w:r>
            <w:r w:rsidRPr="00EB04E8">
              <w:rPr>
                <w:rFonts w:ascii="Helvetica Neue" w:eastAsia="Times New Roman" w:hAnsi="Helvetica Neue" w:cs="Times New Roman"/>
                <w:color w:val="000000" w:themeColor="text1"/>
                <w:kern w:val="0"/>
                <w:sz w:val="20"/>
                <w:szCs w:val="20"/>
                <w14:ligatures w14:val="none"/>
              </w:rPr>
              <w:br/>
              <w:t>12 hrs: independent training of clinical tests in peer mentor groups at workplace in btw contact day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760DCA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 Mentorship</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1FBCB87A"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C24B88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Kerssens 199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57C7D62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87072F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28 hrs over 6 month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CF70F7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ommunication skill training consisted of learning to clarify patients’ perceptions, motives, and resistance. All the physiotherapists brought in a case study from their own practice. These cases were mostly patients with somatic complaints and considerable psycho-social problems. Adherence enhancing skills consisted of the application of various strategies. The training was based on a manual which describes 11 strategies to enhance adherence.</w:t>
            </w:r>
            <w:r w:rsidRPr="00EB04E8">
              <w:rPr>
                <w:rFonts w:ascii="Helvetica Neue" w:eastAsia="Times New Roman" w:hAnsi="Helvetica Neue" w:cs="Times New Roman"/>
                <w:color w:val="000000" w:themeColor="text1"/>
                <w:kern w:val="0"/>
                <w:sz w:val="20"/>
                <w:szCs w:val="20"/>
                <w14:ligatures w14:val="none"/>
              </w:rPr>
              <w:br/>
              <w:t>They were trained to improve their communi- cation skills and the transfer of adherence enhancing skills. Patient education, as they practiced it in the pre-training stage, was assessed by means of registration of each session of five to 10 patients by the physiotherapist and by patient questionnaire, administered at the start of therapy (T1), at the end of therapy (T2) and 6 months later (T3). After the training the same procedure was followed.</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D187E9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p>
        </w:tc>
      </w:tr>
      <w:tr w:rsidR="009C3468" w:rsidRPr="009C3468" w14:paraId="6CFC60D3"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5FDE97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ambrinos 202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8F1C56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E2EFE7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6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Cardiorespiratory</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BE4492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education reviewed theoretical and practical components of MI-E prescription and application. This was in the format of mixed media, including summaries of evidence, videos created by the expert physiotherapists (EL, AP, OM), demonstrating practical components, links to relevant resources, self-directed readings, case studies, and quizzes. Completion of the education course was targeted to improving knowledge on initial MI-E set up, titrating settings, assessing therapy efficacy, and problem solving</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FD86DE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Case Study Approach</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589EE086" w14:textId="77777777" w:rsidTr="00EB04E8">
        <w:trPr>
          <w:trHeight w:val="16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91B63C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ane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AD0B7E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42C834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6 hou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pain</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AB5B4A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16-hour PNE training program.</w:t>
            </w:r>
            <w:r w:rsidRPr="00EB04E8">
              <w:rPr>
                <w:rFonts w:ascii="Helvetica Neue" w:eastAsia="Times New Roman" w:hAnsi="Helvetica Neue" w:cs="Times New Roman"/>
                <w:color w:val="000000" w:themeColor="text1"/>
                <w:kern w:val="0"/>
                <w:sz w:val="20"/>
                <w:szCs w:val="20"/>
                <w14:ligatures w14:val="none"/>
              </w:rPr>
              <w:br/>
              <w:t>Eight hours of training was provided online, then supplemented with a 1-day, in-person, practice session, designed to improve carryover into clinical practic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online content will include the majority of the didactic portion of the training. The 6-h in-person session is designed to accomplish the following objectives: 1) review the most</w:t>
            </w:r>
            <w:r w:rsidRPr="00EB04E8">
              <w:rPr>
                <w:rFonts w:ascii="Helvetica Neue" w:eastAsia="Times New Roman" w:hAnsi="Helvetica Neue" w:cs="Times New Roman"/>
                <w:color w:val="000000" w:themeColor="text1"/>
                <w:kern w:val="0"/>
                <w:sz w:val="20"/>
                <w:szCs w:val="20"/>
                <w14:ligatures w14:val="none"/>
              </w:rPr>
              <w:br/>
              <w:t>important concepts from online training; 2) demonstrate incorrect vs effective PNE approaches using actual case examples, 3) practice proper assessment and PNE implementation using role-playing, and 4) Discuss how to implement a PNE approach in conjunction with the therapists’ current therapeutic approaches of manual therapy and exercis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7E1484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Skill Practice</w:t>
            </w:r>
          </w:p>
        </w:tc>
      </w:tr>
      <w:tr w:rsidR="009C3468" w:rsidRPr="009C3468" w14:paraId="44C4CE78" w14:textId="77777777" w:rsidTr="00EB04E8">
        <w:trPr>
          <w:trHeight w:val="42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21863D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awford 2018</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5CBC512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F81472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months (3 training days total)</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 (OA)</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5D92F5F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Training program. Physical therapists completed a training program delivered by HealthChange Australia, which provides a health service delivery methodology (HealthChange Methodology) for person-centered care, including promotion of health literacy, shared decision-making, behavior change, and self-management to support adherence to evidence-based recommendations. HealthChange Methodology operationalizes and integrates psychological theories and principles commonly used as the basis for complex behavioral interventions (36–38), drawing on similar techniques to those used in motivational interviewing, solution-focused counseling, and cognitive behavioral therapy. The program combines 3 main processes to facilitate health behavior change: formulating a behavioral goal intention, converting intention into action and maintenance, and person-centered communication processes (39). Specific person-centered practice principles and behavior change techniques involved in HealthChange Methodology are described in Table 1. The methodology also restructures consultation tasks (see Supplementary Figure 1, available on the Arthritis Care &amp; Research web site to align with patient information and decision-making needs, guiding clinicians to avoid or recognize and address potential patient adherence barriers. The training program comprised 2 initial training days (HealthChange core training part 1), skills practice and audit over 3 months, followed by 1 final training day (HealthChange core training part 2). All training days were run by a senior facilitator (CB) in a workshop-style format, involving lectures, role-playing exercises, group discussions, and video demonstrations. During the initial training day, physical therapists were provided with a lecture note booklet and a HealthChange miniguide, containing a series of cue cards relating to principles and processes taught. The first 2 training days covered 3 key components of HealthChange Methodology: practice principles to guide effective communication and knowledge transfer, techniques to identify and address barriers to behavior change, and a 10-step decision framework to guide consultation decision-making. Following the first 2 training days, each physical therapist was assigned 4 patients with knee OA to practice the processes taught during training over a 3-month period. Patients were provided with a folder that included information to increase knowledge about the importance of motivation for success with self-management, a personal self-management plan, and exercise instructions. Physical therapists were provided with a structured consultation framework using HealthChange Methodology, embedded within online treatment notes. Each physical therapist conducted 2 consultations over the telephone (2 weeks apart) with each patient. These calls aimed to commence the patient on a structured strengthening and/or physical activity program, and then review progress and modify the program/plan as needed. All calls were audio-recorded and reviewed by the training facilitator, and physical therapists self-audited their own calls against a customized </w:t>
            </w:r>
            <w:r w:rsidRPr="00EB04E8">
              <w:rPr>
                <w:rFonts w:ascii="Helvetica Neue" w:eastAsia="Times New Roman" w:hAnsi="Helvetica Neue" w:cs="Times New Roman"/>
                <w:color w:val="000000" w:themeColor="text1"/>
                <w:kern w:val="0"/>
                <w:sz w:val="20"/>
                <w:szCs w:val="20"/>
                <w14:ligatures w14:val="none"/>
              </w:rPr>
              <w:lastRenderedPageBreak/>
              <w:t>check-list. The final training day reviewed key concepts and discussed audit findings. Physical therapists were financially compensated for the time invested in the training and self-audit activities, as well as for participating in the semi-structured interview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9F3B07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6F0E82FE" w14:textId="77777777" w:rsidTr="00EB04E8">
        <w:trPr>
          <w:trHeight w:val="28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4D31AF4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awford 201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061D2C6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83D327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2 days (16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EC5471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Physiotherapists completed a training programme delivered by HealthChange Australia which provides a health service delivery methodology (HealthChange® Methodology) which enables health service providers to embed person‐centred care into clinical consultations, care planning, discharge planning, disease management, health promotion, rehabilitation, return to work and other health services. HealthChange® Methodology provides a framework which aims to help health service providers improve client health literacy, shared decision‐making, self‐management and behaviour change. The Methodology integrates numerous models and theoretical concepts of behaviour change, addressing three main processes to facilitate optimally health behaviour change in clients: (a) formulating a behavioural goal intention; (b) converting intention into action and self‐regulation; and (c) person‐centred communication processes (Gale &amp; Skouteris, 2013). HealthChange® Methodology defines a set of person‐centred practice principles and techniques that allow and encourage self‐reflection, as well as enabling assessment of how well the intervention is implemented. The training programme comprised two back‐to‐back training days, run by a senior facilitator (C.B., a musculoskeletal physiotherapist) from HealthChange Australia in a workshop‐style format. This involved lectures, practice activities, group discussions and video demonstrations of how to apply person‐centred practice principles and techniques (Table 1) in clinical scenarios. The workshop provided training in how to apply HealthChange® Methodology's nine person‐centred practice principles, seven essential behaviour change techniques (Table 1) and the 10 Step Decision Framework (Figure 1), in clinical practice. Physiotherapists were provided with lecture notes, and a mini‐guide summarizing </w:t>
            </w:r>
            <w:r w:rsidRPr="00EB04E8">
              <w:rPr>
                <w:rFonts w:ascii="Helvetica Neue" w:eastAsia="Times New Roman" w:hAnsi="Helvetica Neue" w:cs="Times New Roman"/>
                <w:color w:val="000000" w:themeColor="text1"/>
                <w:kern w:val="0"/>
                <w:sz w:val="20"/>
                <w:szCs w:val="20"/>
                <w14:ligatures w14:val="none"/>
              </w:rPr>
              <w:lastRenderedPageBreak/>
              <w:t>HealthChange® Methodology principles and techniques. At the end of the workshop, physiotherapists were provided with a structured consultation framework to use during their initial and follow‐up telephone consultations for the RCT, embedded within online treatment notes, with prompts for when, and how, to use HealthChange® Methodology in their consultation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145D52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 Self Reflection</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26BE6967"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AC43DF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vsen 2001</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589FD2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9C0B10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1 year </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053614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 Long-Term Course in Manual Therapy: Maitland Approach, presented by an expert physical therapist with significant post-graduate, education in manual therapy. The course involved. class participation one weekend a month for 12 months, with approximately 16 hours of class time on those weekends. Content focused on musculoskeletal examination and intervention. In addition, participants were required to develop case study presentations emphasizing clinical reasoning between each months session.Certifications of completion were issued based on attendance. No competencies were required prior to or folding the course and there was no final exam.</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9C7F2E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3A6E00FD"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1DE625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onsdale 2017</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B6EE84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8D1319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8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C67A92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hysiotherapists participated in a 1-hour refresher workshop on evidence-based physiotherapy care for chronic low back pain. In addition, physiotherapists in the experimental arm completed 8 hours of communication skills training, details of which have been published previously.</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FD0DAF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4B8AE212"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928C51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ouw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C1E2C1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C8E70A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pain</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F84B20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rapists working for the national PT group had been given access to online, self-directed CE content, including PNE. The content of PNE is well-documented and consistent with other studies. A 3-hour presentation focusing on peripheral sensitization, central sensitiza- tion, biopsychosocial factors associated with pain, threat appraisal of the brain, nociception, stress and endocrine responses to pain, and various therapeutic endogenous strategies to ease pain were used. Images, metaphors and examples were used along with the educational content.</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0AD831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p>
        </w:tc>
      </w:tr>
      <w:tr w:rsidR="009C3468" w:rsidRPr="009C3468" w14:paraId="0FBE95E4" w14:textId="77777777" w:rsidTr="00EB04E8">
        <w:trPr>
          <w:trHeight w:val="25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A0FA8C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Maas 201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5CAA4C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A20088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4 sessions over 6 month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upper extremity</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9F449F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program for both groups consisted of four 3-hour sessions. In sessions 1, 2, and 4, the participants worked on written cases that fully covered the patient profiles described in the guidelines. Session 3 consisted of a review of patient records using a set of quality indica- tors derived from the KNGF guidelines on record keeping. The main difference between the 2 interventions is that in the PA approach the tasks are structured, with a focus on performance rather than discussion, and roles are predefined. Each participant performed 3 roles: physical therapist, assessor, and simulated patient. Because the therapists were complete novices in the PA method, the process was supervised by a group coach</w:t>
            </w:r>
            <w:r w:rsidRPr="00EB04E8">
              <w:rPr>
                <w:rFonts w:ascii="Helvetica Neue" w:eastAsia="Times New Roman" w:hAnsi="Helvetica Neue" w:cs="Times New Roman"/>
                <w:color w:val="000000" w:themeColor="text1"/>
                <w:kern w:val="0"/>
                <w:sz w:val="20"/>
                <w:szCs w:val="20"/>
                <w14:ligatures w14:val="none"/>
              </w:rPr>
              <w:br/>
              <w:t>PA: In the role of physical therapist, they analyzed the case by reasoning aloud and demonstrated (hands-on) diagnostic and treatment skills. Peer performance was assessed by using a global scoring sheet designed to support peer assessors in giving constructive feedback. It contained 3 performance categories (planning, performance, and evaluation) that were scored on a 5-point Likert scale (from 1much improvement needed to 5no improvement needed). Accordingly, qualitative oral improvement feed- back was given.</w:t>
            </w:r>
            <w:r w:rsidRPr="00EB04E8">
              <w:rPr>
                <w:rFonts w:ascii="Helvetica Neue" w:eastAsia="Times New Roman" w:hAnsi="Helvetica Neue" w:cs="Times New Roman"/>
                <w:color w:val="000000" w:themeColor="text1"/>
                <w:kern w:val="0"/>
                <w:sz w:val="20"/>
                <w:szCs w:val="20"/>
                <w14:ligatures w14:val="none"/>
              </w:rPr>
              <w:br/>
              <w:t>CD: written cases were included in the program guide to allow for proper preparation, along with instructions and written ques- tions to guide the discussion pro- cess. After completion of the program in July 2012, and before the posttest, all participants received an e-mail with model answers to all of the cases that were discussed during the program to control for unin- tended differences in knowledge development between and within groups due to the influence of the group coach.</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BC716B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ase Study Approach</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2EE9ECAE" w14:textId="77777777" w:rsidTr="00EB04E8">
        <w:trPr>
          <w:trHeight w:val="19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D88FC8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cPherson 201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B4CC9C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BE6492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C9190A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Fellowships are considered the pinnacle of post-professional clinical training in the physical therapy profession as one is required to attain either board certification or residency training prior to admission to a fellowship [1]. The core goal of the extensive training is to enhance the development of advanced clinical reasoning and communication skills along with higher level application of evidence-based practice. This in-depth educational journey is believed to enhance personal practice standards as well as overall standards of the profession [2,3]. In the area of orthopedic manual physical therapy (OMPT), experiential, didactic, and reflective learning strategies are organized in a formal curriculum with a variety of structure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In the United States, fellowship training is delivered using two primary methodologies, the on-site, or in- residence, fellowship and a hybrid learning approach. The former is a traditional approach in which the FiT takes residence as a clinician within the fellowship organization. In contrast, the hybrid, or blended learning, design allows the FiT to maintain employment with their existing organization, with training provided through a blend of in-person and digital-based delivery method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765FEB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 xml:space="preserve">Self Reflection </w:t>
            </w:r>
            <w:r w:rsidRPr="00EB04E8">
              <w:rPr>
                <w:rFonts w:ascii="Helvetica Neue" w:eastAsia="Times New Roman" w:hAnsi="Helvetica Neue" w:cs="Times New Roman"/>
                <w:color w:val="000000" w:themeColor="text1"/>
                <w:kern w:val="0"/>
                <w:sz w:val="20"/>
                <w:szCs w:val="20"/>
                <w14:ligatures w14:val="none"/>
              </w:rPr>
              <w:br/>
              <w:t xml:space="preserve">Skill Practice </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0B7BA2E4" w14:textId="77777777" w:rsidTr="00EB04E8">
        <w:trPr>
          <w:trHeight w:val="81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F29912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Madi 2018</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58B232A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74DEDF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3AEC02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ostgraduate master’s level (M-level) programmes approved by the Musculoskeletal Association of Chartered Physiotherapists (MACP)</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In terms of directed learning hours the minimum requirements for MACP approved programmes is 200 hours of theoretical learning, 150 hours of practical learning and 150 hours of mentored clinical practice. The programme examined in this study has a modular structure (Box 5.1) that allows full-time students to complete their postgraduate diploma (i.e. M-level qualification) in less than a year, and thus become eligible for MACP membership</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Research Methods </w:t>
            </w:r>
            <w:r w:rsidRPr="00EB04E8">
              <w:rPr>
                <w:rFonts w:ascii="Helvetica Neue" w:eastAsia="Times New Roman" w:hAnsi="Helvetica Neue" w:cs="Times New Roman"/>
                <w:color w:val="000000" w:themeColor="text1"/>
                <w:kern w:val="0"/>
                <w:sz w:val="20"/>
                <w:szCs w:val="20"/>
                <w14:ligatures w14:val="none"/>
              </w:rPr>
              <w:br/>
              <w:t>Advancing Practice through Personal and Professional Development (APPPD)</w:t>
            </w:r>
            <w:r w:rsidRPr="00EB04E8">
              <w:rPr>
                <w:rFonts w:ascii="Helvetica Neue" w:eastAsia="Times New Roman" w:hAnsi="Helvetica Neue" w:cs="Times New Roman"/>
                <w:color w:val="000000" w:themeColor="text1"/>
                <w:kern w:val="0"/>
                <w:sz w:val="20"/>
                <w:szCs w:val="20"/>
                <w14:ligatures w14:val="none"/>
              </w:rPr>
              <w:br/>
              <w:t xml:space="preserve">Advanced Musculoskeletal Physiotherapy 1: Lower Quadrant (AMP1) </w:t>
            </w:r>
            <w:r w:rsidRPr="00EB04E8">
              <w:rPr>
                <w:rFonts w:ascii="Helvetica Neue" w:eastAsia="Times New Roman" w:hAnsi="Helvetica Neue" w:cs="Times New Roman"/>
                <w:color w:val="000000" w:themeColor="text1"/>
                <w:kern w:val="0"/>
                <w:sz w:val="20"/>
                <w:szCs w:val="20"/>
                <w14:ligatures w14:val="none"/>
              </w:rPr>
              <w:br/>
              <w:t xml:space="preserve">Advanced Musculoskeletal Physiotherapy 2: Upper Quadrant (AMP2) </w:t>
            </w:r>
            <w:r w:rsidRPr="00EB04E8">
              <w:rPr>
                <w:rFonts w:ascii="Helvetica Neue" w:eastAsia="Times New Roman" w:hAnsi="Helvetica Neue" w:cs="Times New Roman"/>
                <w:color w:val="000000" w:themeColor="text1"/>
                <w:kern w:val="0"/>
                <w:sz w:val="20"/>
                <w:szCs w:val="20"/>
                <w14:ligatures w14:val="none"/>
              </w:rPr>
              <w:br/>
              <w:t xml:space="preserve">Evidence Based Clinical Practice (EBCP) </w:t>
            </w:r>
            <w:r w:rsidRPr="00EB04E8">
              <w:rPr>
                <w:rFonts w:ascii="Helvetica Neue" w:eastAsia="Times New Roman" w:hAnsi="Helvetica Neue" w:cs="Times New Roman"/>
                <w:color w:val="000000" w:themeColor="text1"/>
                <w:kern w:val="0"/>
                <w:sz w:val="20"/>
                <w:szCs w:val="20"/>
                <w14:ligatures w14:val="none"/>
              </w:rPr>
              <w:br/>
              <w:t>Optional modul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Physiotherapy educators are reported to utilise a range of educational approaches to advance clinical reasoning skills, such as problem-based learning, guided observation, capturing and reflecting on therapists’ reasoning style (Ryan and Higgs, 2008), using actual or simulated patients (Edwards and Rose, 2008), case reports (Rivett and Jones, 2008) and professional socialisation.</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Raising awareness; Promoting critical thinking and challenging beliefs; Process of knowledge deconstruction and evoked students’ critical thinking and reconsideration of their model of practice (i.e. frame of reference).</w:t>
            </w:r>
            <w:r w:rsidRPr="00EB04E8">
              <w:rPr>
                <w:rFonts w:ascii="Helvetica Neue" w:eastAsia="Times New Roman" w:hAnsi="Helvetica Neue" w:cs="Times New Roman"/>
                <w:color w:val="000000" w:themeColor="text1"/>
                <w:kern w:val="0"/>
                <w:sz w:val="20"/>
                <w:szCs w:val="20"/>
                <w14:ligatures w14:val="none"/>
              </w:rPr>
              <w:br/>
              <w:t>Promoting Examining prior experiences in the context of M- reflection and level knowledge and skills. introspection: An ongoing process of raising awareness through feedback comprehensive, regulatory and relational feedback.</w:t>
            </w:r>
            <w:r w:rsidRPr="00EB04E8">
              <w:rPr>
                <w:rFonts w:ascii="Helvetica Neue" w:eastAsia="Times New Roman" w:hAnsi="Helvetica Neue" w:cs="Times New Roman"/>
                <w:color w:val="000000" w:themeColor="text1"/>
                <w:kern w:val="0"/>
                <w:sz w:val="20"/>
                <w:szCs w:val="20"/>
                <w14:ligatures w14:val="none"/>
              </w:rPr>
              <w:br/>
              <w:t>Collegial knowledge exchange: Learning from Promoting peer learning and sharing experiences peers and skills with colleagues and a process of passing on programme experience from one cohort to another.</w:t>
            </w:r>
            <w:r w:rsidRPr="00EB04E8">
              <w:rPr>
                <w:rFonts w:ascii="Helvetica Neue" w:eastAsia="Times New Roman" w:hAnsi="Helvetica Neue" w:cs="Times New Roman"/>
                <w:color w:val="000000" w:themeColor="text1"/>
                <w:kern w:val="0"/>
                <w:sz w:val="20"/>
                <w:szCs w:val="20"/>
                <w14:ligatures w14:val="none"/>
              </w:rPr>
              <w:br/>
              <w:t xml:space="preserve">Collective knowledge construction: Making sense of the new knowledge and skills in pairs, small groups, and whole class discussion and debates.: Continued Continuous process of learning engagement learning through self-interaction in self-directed studies: informal university discussions, and moving the conversation to workplace settings.: Dynamic learning environment: Recognising cohort characteristics: Adapting the learning environment to meet the cohort’s biography, background knowledge and size: Tailored and flexible learning environment: A personalised learning </w:t>
            </w:r>
            <w:r w:rsidRPr="00EB04E8">
              <w:rPr>
                <w:rFonts w:ascii="Helvetica Neue" w:eastAsia="Times New Roman" w:hAnsi="Helvetica Neue" w:cs="Times New Roman"/>
                <w:color w:val="000000" w:themeColor="text1"/>
                <w:kern w:val="0"/>
                <w:sz w:val="20"/>
                <w:szCs w:val="20"/>
                <w14:ligatures w14:val="none"/>
              </w:rPr>
              <w:lastRenderedPageBreak/>
              <w:t>culture that meets students at their level and negotiates their learning needs.: Context of clinical reasoning advancement: Cohesive learning environment: The cohesion across and within programme modules supports learning transition through graded exposure.: Effective facilitators of learning: Educator’s preparation, attitudes and behaviours that support synergistic interaction with adult learners at an advanced level of criticality.</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1) promoting clinical reasoning within the biopsychosocial framework; 2) promoting thinking within a patient-centred care framework; and 3) moving students away from technical rationality to considering professional artistic practices such as creative practice and embracing uncertaintie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Pedagogy included: students’ self-assessments such as SWOT17 analysis; educator-led interactive discussions, writing reflective journals, summative assessment in the forms of a viva voce examination and seminar presentation</w:t>
            </w:r>
            <w:r w:rsidRPr="00EB04E8">
              <w:rPr>
                <w:rFonts w:ascii="Helvetica Neue" w:eastAsia="Times New Roman" w:hAnsi="Helvetica Neue" w:cs="Times New Roman"/>
                <w:color w:val="000000" w:themeColor="text1"/>
                <w:kern w:val="0"/>
                <w:sz w:val="20"/>
                <w:szCs w:val="20"/>
                <w14:ligatures w14:val="none"/>
              </w:rPr>
              <w:br/>
              <w:t>Students are exposed to a range of educational strategies ... obviously lectures that look at advancing knowledge ... but also the critical discussion and social interaction ... we anticipate that students will learn probably 40-50% through their engagement with their peer group or with the other students. (Educator)</w:t>
            </w:r>
            <w:r w:rsidRPr="00EB04E8">
              <w:rPr>
                <w:rFonts w:ascii="Helvetica Neue" w:eastAsia="Times New Roman" w:hAnsi="Helvetica Neue" w:cs="Times New Roman"/>
                <w:color w:val="000000" w:themeColor="text1"/>
                <w:kern w:val="0"/>
                <w:sz w:val="20"/>
                <w:szCs w:val="20"/>
                <w14:ligatures w14:val="none"/>
              </w:rPr>
              <w:br/>
              <w:t>A collaborative and collective process of making sense of the new knowledge and skills in pairs, small groups, whole class discussions and debates.</w:t>
            </w:r>
            <w:r w:rsidRPr="00EB04E8">
              <w:rPr>
                <w:rFonts w:ascii="Helvetica Neue" w:eastAsia="Times New Roman" w:hAnsi="Helvetica Neue" w:cs="Times New Roman"/>
                <w:color w:val="000000" w:themeColor="text1"/>
                <w:kern w:val="0"/>
                <w:sz w:val="20"/>
                <w:szCs w:val="20"/>
                <w14:ligatures w14:val="none"/>
              </w:rPr>
              <w:br/>
              <w:t>Continuous process of learning engagement through self- directed studies, informal university discussions and workplace learning. The programme structure enabled students to share knowledge beyond the point of educator-student contact. Some of this learning was purposefully planned through self-directed studi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20F2E9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essment</w:t>
            </w:r>
            <w:r w:rsidRPr="00EB04E8">
              <w:rPr>
                <w:rFonts w:ascii="Helvetica Neue" w:eastAsia="Times New Roman" w:hAnsi="Helvetica Neue" w:cs="Times New Roman"/>
                <w:color w:val="000000" w:themeColor="text1"/>
                <w:kern w:val="0"/>
                <w:sz w:val="20"/>
                <w:szCs w:val="20"/>
                <w14:ligatures w14:val="none"/>
              </w:rPr>
              <w:br/>
              <w:t xml:space="preserve">Research assignments </w:t>
            </w:r>
          </w:p>
        </w:tc>
      </w:tr>
      <w:tr w:rsidR="009C3468" w:rsidRPr="009C3468" w14:paraId="3E6D5505"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124A93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nsell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67D940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AA3B41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1 year </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Cardiorespiratory</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540CC5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ree training sessions provided four monthly interspersing SBE sessions. – 1 hour long: MDA competencies; – Paediatric update; Practical skills refresher.</w:t>
            </w:r>
            <w:r w:rsidRPr="00EB04E8">
              <w:rPr>
                <w:rFonts w:ascii="Helvetica Neue" w:eastAsia="Times New Roman" w:hAnsi="Helvetica Neue" w:cs="Times New Roman"/>
                <w:color w:val="000000" w:themeColor="text1"/>
                <w:kern w:val="0"/>
                <w:sz w:val="20"/>
                <w:szCs w:val="20"/>
                <w14:ligatures w14:val="none"/>
              </w:rPr>
              <w:br/>
              <w:t>In addition, two SBE training sessions lasting 3 1⁄2 hours each spaced 6 months apart.</w:t>
            </w:r>
            <w:r w:rsidRPr="00EB04E8">
              <w:rPr>
                <w:rFonts w:ascii="Helvetica Neue" w:eastAsia="Times New Roman" w:hAnsi="Helvetica Neue" w:cs="Times New Roman"/>
                <w:color w:val="000000" w:themeColor="text1"/>
                <w:kern w:val="0"/>
                <w:sz w:val="20"/>
                <w:szCs w:val="20"/>
                <w14:ligatures w14:val="none"/>
              </w:rPr>
              <w:br/>
              <w:t>Four to five candidates in a group for SBE. Mixed experience and specialty group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1ED0F3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083747DB" w14:textId="77777777" w:rsidTr="00EB04E8">
        <w:trPr>
          <w:trHeight w:val="19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36388D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March 2024</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C84984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5D2101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6C1173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Face-to-face educational workshop (video conferencing if required by COVID-19 restrictions).</w:t>
            </w:r>
            <w:r w:rsidRPr="00EB04E8">
              <w:rPr>
                <w:rFonts w:ascii="Helvetica Neue" w:eastAsia="Times New Roman" w:hAnsi="Helvetica Neue" w:cs="Times New Roman"/>
                <w:color w:val="000000" w:themeColor="text1"/>
                <w:kern w:val="0"/>
                <w:sz w:val="20"/>
                <w:szCs w:val="20"/>
                <w14:ligatures w14:val="none"/>
              </w:rPr>
              <w:br/>
              <w:t>•Workshop to include didactic/instructional components and simulation components.</w:t>
            </w:r>
            <w:r w:rsidRPr="00EB04E8">
              <w:rPr>
                <w:rFonts w:ascii="Helvetica Neue" w:eastAsia="Times New Roman" w:hAnsi="Helvetica Neue" w:cs="Times New Roman"/>
                <w:color w:val="000000" w:themeColor="text1"/>
                <w:kern w:val="0"/>
                <w:sz w:val="20"/>
                <w:szCs w:val="20"/>
                <w14:ligatures w14:val="none"/>
              </w:rPr>
              <w:br/>
              <w:t>•Structured approach to developing therapeutic alliance and communication.</w:t>
            </w:r>
            <w:r w:rsidRPr="00EB04E8">
              <w:rPr>
                <w:rFonts w:ascii="Helvetica Neue" w:eastAsia="Times New Roman" w:hAnsi="Helvetica Neue" w:cs="Times New Roman"/>
                <w:color w:val="000000" w:themeColor="text1"/>
                <w:kern w:val="0"/>
                <w:sz w:val="20"/>
                <w:szCs w:val="20"/>
                <w14:ligatures w14:val="none"/>
              </w:rPr>
              <w:br/>
              <w:t>•Enhanced patient-led approach to goal setting.</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3 hour face-to-face workshop, including interactive seminar components, simulation and debriefing. Two aspects of simulation were used during the face-to-face workshop. The primary mode was engagement with a simulated patient experiencing knee osteoarthritis. The simulated patient was used in a tag-in-and-out fishbowl simulation with all participants, a role play simulation in groups of two to three participants, and for debriefing in character after both activiti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8A40A9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imulation Based Training</w:t>
            </w:r>
          </w:p>
        </w:tc>
      </w:tr>
      <w:tr w:rsidR="009C3468" w:rsidRPr="009C3468" w14:paraId="6FB2AE77" w14:textId="77777777" w:rsidTr="00EB04E8">
        <w:trPr>
          <w:trHeight w:val="28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4BCC5FD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rray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A85BFA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78164FD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8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B02EE9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hysiotherapists from the intervention arm also participated in 8 hours of communication skills training, comprising two 4-h sessions. The first training session incorporated an overview of the main SDT concepts and covered strategies for implementing the communication skills during physiotherapy practice. Video recordings of simulated initial treatment sessions were shown. These vignettes first depicted a physiotherapist displaying controlling communication styles, which were then contrasted with depictions of needs-supportive communication behaviors. Active role-play and group discussion were also used. At the end of the session, each physiotherapist recorded 2 or 3 goals for strategy implementation during his or her treatment sessions in the upcoming week, along with likely obstacles and anticipated solutions. Physiotherapists were provided with choices regarding these goals; they were advised to choose strate- gies that they believed required most improvement or would have the most benefit for their patients.</w:t>
            </w:r>
            <w:r w:rsidRPr="00EB04E8">
              <w:rPr>
                <w:rFonts w:ascii="Helvetica Neue" w:eastAsia="Times New Roman" w:hAnsi="Helvetica Neue" w:cs="Times New Roman"/>
                <w:color w:val="000000" w:themeColor="text1"/>
                <w:kern w:val="0"/>
                <w:sz w:val="20"/>
                <w:szCs w:val="20"/>
                <w14:ligatures w14:val="none"/>
              </w:rPr>
              <w:br/>
              <w:t xml:space="preserve">The second training block consisted of group discussion regarding the facilitators and barriers to implementing the communication strategies during the previous week. Further simulated video recordings of follow-up physiotherapy sessions with a controlling versus needs-supportive communication style were shown, followed by group discussion between the physiotherapists and the workshop leader. At the end of the session, physiotherapists revised and set new goals regarding their implementation of the SDT-based strategies For example, one physiotherapist set a goal to help her patients with CLBP set simple, measurable, achievable, recorded, and time-based (SMART) goals regarding their home-based rehabili- tation exercises, and another set a goal to replace a common controlling phrase (“I want you to do this for me, ok?”) with a more needs-supportive suggestion (“If you do this, you’ll give yourself the best chance for improvement”). As in the first session, physiotherapists were advised to </w:t>
            </w:r>
            <w:r w:rsidRPr="00EB04E8">
              <w:rPr>
                <w:rFonts w:ascii="Helvetica Neue" w:eastAsia="Times New Roman" w:hAnsi="Helvetica Neue" w:cs="Times New Roman"/>
                <w:color w:val="000000" w:themeColor="text1"/>
                <w:kern w:val="0"/>
                <w:sz w:val="20"/>
                <w:szCs w:val="20"/>
                <w14:ligatures w14:val="none"/>
              </w:rPr>
              <w:lastRenderedPageBreak/>
              <w:t>choose goals related to strategies they believed required most improvement or would have the most benefit for their patient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A86C7F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7183E0E3" w14:textId="77777777" w:rsidTr="00EB04E8">
        <w:trPr>
          <w:trHeight w:val="19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34DBF39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Naidoo 202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51D5C3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266D0A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ea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D5FF62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In addition to patient care and educational hours, residents participated in community service, mentored scholarship, and served as laboratory instructors in a Doctor of Physical Therapy (DPT) program. </w:t>
            </w:r>
            <w:r w:rsidRPr="00EB04E8">
              <w:rPr>
                <w:rFonts w:ascii="Helvetica Neue" w:eastAsia="Times New Roman" w:hAnsi="Helvetica Neue" w:cs="Times New Roman"/>
                <w:color w:val="000000" w:themeColor="text1"/>
                <w:kern w:val="0"/>
                <w:sz w:val="20"/>
                <w:szCs w:val="20"/>
                <w14:ligatures w14:val="none"/>
              </w:rPr>
              <w:br/>
              <w:t>Residents passed two LPEs and three written examinations, and met other graduation requirements to successfully complete the residency.</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574162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5461347F" w14:textId="77777777" w:rsidTr="00EB04E8">
        <w:trPr>
          <w:trHeight w:val="14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B57602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Ntoumenopoulos 2017</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2114DA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CDBE4A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day</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Cardiorespiratory</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5ADF488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 one-day DTU course that included 2.5 h of didactic lectures and 4 h of expert-led practical skill training (Table 1). Half of the course participants were staff members of the institution conducting the DTU course and they were expected to also undertake a practical skill examination on the day after the course. Prior to the course the participants were sent a key narrative review article,for its comprehensiveness to enhance learning and reduce the cognitive load during the workshop, that covered the basics of DTU theory and its practical applications in critical care including the identification of the key pulmonary pathologies such as pneumothorax, pleural effusion, lung collapse, lung consolidation, pneumonia and interstitial oedema. The experts who led the practical training sessions included three medical doctors (HCT, RPS, WDS), one experienced trained ultrasonographer and an experienced trained critical care physiotherapist (GN) all with current clinical and teaching experience in diagnostic thoracic ultrasound.</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2EE8B4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Skill Practice</w:t>
            </w:r>
          </w:p>
        </w:tc>
      </w:tr>
      <w:tr w:rsidR="009C3468" w:rsidRPr="009C3468" w14:paraId="31517783" w14:textId="77777777" w:rsidTr="00EB04E8">
        <w:trPr>
          <w:trHeight w:val="36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3027DDF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Olsen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047AB01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71C2ED2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6 month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5E11AA5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intervention consisted of a multifaceted and clinically integrated training program in EBP (6 ECTS-credits), delivered to CIs over a six-month period (October 2008- April 2009) (Table 1). The training program was multifaceted as combinations of several teaching strategies were employed: workshops, assignments, supervision and exams. The workshops were a mixture of lectures (didactic sessions) and small-group activities that required participants to be interactive. Four half-day workshop sessions covering the EBP steps and processes were held in classrooms at hospital settings (HUS) and delivered sequentially over a six-week period (Table 1). Between and after workshops, five individual written assignments (Week 2, 4, 7, 1, 21) were required from the participants. To ensure clinically integrated learning of EBP, each assignment required participants to reflect on and describe how to apply the EBP steps in real clinical situations. Assignment one and two required participants to write a coherent paper on identified clinical information need and question formulation. For the three first assignments they had to reflect on how to supervise students in using the EBP steps. Assignment three to five required participants to work through all EBP</w:t>
            </w:r>
            <w:r w:rsidRPr="00EB04E8">
              <w:rPr>
                <w:rFonts w:ascii="Helvetica Neue" w:eastAsia="Times New Roman" w:hAnsi="Helvetica Neue" w:cs="Times New Roman"/>
                <w:color w:val="000000" w:themeColor="text1"/>
                <w:kern w:val="0"/>
                <w:sz w:val="20"/>
                <w:szCs w:val="20"/>
                <w14:ligatures w14:val="none"/>
              </w:rPr>
              <w:br/>
              <w:t>steps using the EBP tool (Table 2). The EBP tool can be used to document the EBP steps and process: information need, clinical question asked, search strategy and result of this, critical appraisal of the research results found (validity, reliability and applicability), if and how the research results are integrated or shared in clinical practice and how the changes made to clinical practice are evaluated. The EBP tool is a learning tool intended to provide health care professionals with practical EBP skills. The EBP steps and processes registered in one document facilitate the learning process and the possibility of receiving and giving feedback. Development of this tool was inspired by working files developed for trainee doctors in Norway [28]. For each assignment, participants received supervision via phone and/or email, in addition to guidance from a librarian when necessary. All five assignments had to be completed before the final exam. The exam took form of an individual oral presentation, where participants focused on how to apply the EBP steps to a real patient situation and how to supervise students in the EBP process (Week 27) (Table 1). The exam was assessed as pass/fail. The objectives of the program (Table 1) were related to the EBP steps and processes described previously. The program was delivered by a project group of five physiotherapists (including NRO, HL, BF), from both academic and clinical positions, and with a range of expertise in EBP, physiotherapy, higher education and research.</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6C1BBE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339C6DE7"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D62AF1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Overmeer 200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DE3B84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42275F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8 days over 8 weeks </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91407F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The course was aimed at identifying and addressing psychosocial prognostic factors within physical therapy treatment. Main sources used during its development were a book on biopsychosocial approach dealing with pain patients [18], a systematic review of psychological factors as predictors of chronicity or disability [19] and the New Zealand guidelines for low back pain [20]. The course focused on theory, role-playing to </w:t>
            </w:r>
            <w:r w:rsidRPr="00EB04E8">
              <w:rPr>
                <w:rFonts w:ascii="Helvetica Neue" w:eastAsia="Times New Roman" w:hAnsi="Helvetica Neue" w:cs="Times New Roman"/>
                <w:color w:val="000000" w:themeColor="text1"/>
                <w:kern w:val="0"/>
                <w:sz w:val="20"/>
                <w:szCs w:val="20"/>
                <w14:ligatures w14:val="none"/>
              </w:rPr>
              <w:lastRenderedPageBreak/>
              <w:t>practice new skills and feedback on the practised skills comprised. Sixty-four actual teaching hours of 8 hours per day once a week on eight consecutive weeks permitted the practice of newly acquired skills between teaching sessions. Homework assignments with patients they were treating in their own clinical practice enabled feedback on the practiced skills the following week.</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2081EE3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1EE9BFF5" w14:textId="77777777" w:rsidTr="00EB04E8">
        <w:trPr>
          <w:trHeight w:val="16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330FA0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Overmeer 2011</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58F5BB5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6209A5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8 day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BCD31F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 postgraduate course consisting of e-learning and two workshops (blended education) on the application of a strategy for exercise prescription in patients with KOA and comorbidity. The course was provided by the authors and was aimed at identifying and addressing psychosocial prognostic factors within physical therapy treatment. The course focused on theory, role playing to practice new skills, and feedback on practiced skills. The theoretical content of the course included lectures about “yellow flags,” patient-practitioner communication. Yellow flags” refer to psychological and social/environmental prognostic factors for disability and work loss in patients with recent onset of MSK pain (ie, belief that pain necessarily implies damage or distressed mood). Practical training of new skills by means of role playing followed each theoretical section. Between teaching sessions (64 actual teaching hours; 8 hours per day onceper week for 8 consecutive weeks), participants could practice newly acquired skills as homework assignments with patients whom they were treating in their own clinical practices; they could obtain feedback on practiced skills at the teaching session the following week. University credit was given and was equivalent to studying 25% during the term.</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5A02224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61698641" w14:textId="77777777" w:rsidTr="00EB04E8">
        <w:trPr>
          <w:trHeight w:val="19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875DC6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erry 2011</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C94BF9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18801B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9B5AF5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linical Masters (MSc) programme in manipulative therapy (MT) at Coventry University; The MACP accredited the Coventry University programm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Postgraduate study offers opportunities for students to explore, develop and question practice and knowledge through the processes of critical analysis, knowledge synthesis, clinical reasoning and problem solving. </w:t>
            </w:r>
            <w:r w:rsidRPr="00EB04E8">
              <w:rPr>
                <w:rFonts w:ascii="Helvetica Neue" w:eastAsia="Times New Roman" w:hAnsi="Helvetica Neue" w:cs="Times New Roman"/>
                <w:color w:val="000000" w:themeColor="text1"/>
                <w:kern w:val="0"/>
                <w:sz w:val="20"/>
                <w:szCs w:val="20"/>
                <w14:ligatures w14:val="none"/>
              </w:rPr>
              <w:br/>
              <w:t>Masters education facilitates an irreversible, integrative transformation of an individuals internal perspective with a concomitant extension of the students breadth of discourse and personal/professional identity.</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is was a follow-on study from a postal questionnaire that explored the participants’ career pathways following Masters education in manual and manipulative therapy (Green et al., 2008)</w:t>
            </w:r>
            <w:r w:rsidRPr="00EB04E8">
              <w:rPr>
                <w:rFonts w:ascii="Helvetica Neue" w:eastAsia="Times New Roman" w:hAnsi="Helvetica Neue" w:cs="Times New Roman"/>
                <w:color w:val="000000" w:themeColor="text1"/>
                <w:kern w:val="0"/>
                <w:sz w:val="20"/>
                <w:szCs w:val="20"/>
                <w14:ligatures w14:val="none"/>
              </w:rPr>
              <w:br/>
              <w:t xml:space="preserve"> Master’s level education offers opportunities to explore practice and develop knowledge and clinical reasoning skill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A14F78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2BABED44" w14:textId="77777777" w:rsidTr="00EB04E8">
        <w:trPr>
          <w:trHeight w:val="25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85067F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Peter 201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2FB2693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A7A688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IW 3 hr; CE 2 hr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 (OA)</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509A45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Interactive Workshop (IW)</w:t>
            </w:r>
            <w:r w:rsidRPr="00EB04E8">
              <w:rPr>
                <w:rFonts w:ascii="Helvetica Neue" w:eastAsia="Times New Roman" w:hAnsi="Helvetica Neue" w:cs="Times New Roman"/>
                <w:color w:val="000000" w:themeColor="text1"/>
                <w:kern w:val="0"/>
                <w:sz w:val="20"/>
                <w:szCs w:val="20"/>
                <w14:ligatures w14:val="none"/>
              </w:rPr>
              <w:br/>
              <w:t>The workshop started with a short summary of guideline recommendations. Subsequently the participants were divided in subgroups of 810 PTs. The patient presented his or her complaints and their consequences for daily activities and participation. More information was gathered by interviewing. Within each subgroup decisions were made concerning initial assessment, treatment modalities and the measurement instrument to be used, based on clinical reasoning. PTs and patients taking part in the educational course could provide feedback concerning all the decisions made. During this process the expert PT was available to give additional feedback. In a plenary session, the IW ended with a discussion about a fictional case and questions concerning the content of the guideline. The IW workshop lasted three hour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Conventional Education (CE)</w:t>
            </w:r>
            <w:r w:rsidRPr="00EB04E8">
              <w:rPr>
                <w:rFonts w:ascii="Helvetica Neue" w:eastAsia="Times New Roman" w:hAnsi="Helvetica Neue" w:cs="Times New Roman"/>
                <w:color w:val="000000" w:themeColor="text1"/>
                <w:kern w:val="0"/>
                <w:sz w:val="20"/>
                <w:szCs w:val="20"/>
                <w14:ligatures w14:val="none"/>
              </w:rPr>
              <w:br/>
              <w:t>It comprised a presentation about the guideline developmental process and the recommendations in the guideline. Two different cases were presented to the group (one patient with hip OA and one with knee OA) and their initial assessment, treatment and the evaluation of treatment by means of measurement instruments were described, all according to the guideline. The educational course lasted two hour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DF2838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04D83896"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DBA17C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eter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72F117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13BE234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 hour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 (OA)</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05B355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interactive, educational course was developed and evaluated in a previous pilot study [13]. The course was guided by an expert physiotherapist, in cooperation with three to four patients and three to four physiotherapy teachers, who were instructed concerning their role during the course (Appendix 1). A process of clinical reasoning was followed within the educational course according the Hypothesis-Oriented Algorithm for Clinicians (HOAC) II principles [17]. The course lasted 3 h and was offered free of charge. In both groups the participants received accreditation from the national professional organization for the educational course (four Continuing Education points), provided after they had attended the educational course and completed all questionnair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61A952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6F1E7337" w14:textId="77777777" w:rsidTr="00EB04E8">
        <w:trPr>
          <w:trHeight w:val="2240"/>
        </w:trPr>
        <w:tc>
          <w:tcPr>
            <w:tcW w:w="2388" w:type="dxa"/>
            <w:tcBorders>
              <w:top w:val="single" w:sz="4" w:space="0" w:color="A5A5A5"/>
              <w:left w:val="single" w:sz="4" w:space="0" w:color="3F3F3F"/>
              <w:bottom w:val="single" w:sz="4" w:space="0" w:color="A5A5A5"/>
              <w:right w:val="single" w:sz="4" w:space="0" w:color="A5A5A5"/>
            </w:tcBorders>
            <w:shd w:val="clear" w:color="auto" w:fill="auto"/>
            <w:hideMark/>
          </w:tcPr>
          <w:p w14:paraId="75FF7E5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Petty 2011 </w:t>
            </w:r>
            <w:r w:rsidRPr="00EB04E8">
              <w:rPr>
                <w:rFonts w:ascii="Helvetica Neue" w:eastAsia="Times New Roman" w:hAnsi="Helvetica Neue" w:cs="Times New Roman"/>
                <w:color w:val="000000" w:themeColor="text1"/>
                <w:kern w:val="0"/>
                <w:sz w:val="20"/>
                <w:szCs w:val="20"/>
                <w14:ligatures w14:val="none"/>
              </w:rPr>
              <w:br/>
              <w:t>(Knowledge Acquistion)</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59E19F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7D56A3B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ea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FD4A4C2" w14:textId="77777777" w:rsidR="00EB04E8" w:rsidRPr="00EB04E8" w:rsidRDefault="00EB04E8" w:rsidP="00EB04E8">
            <w:pPr>
              <w:spacing w:after="24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MSc Neuromusculoskeletal Physiotherapy from one UK university. </w:t>
            </w:r>
            <w:r w:rsidRPr="00EB04E8">
              <w:rPr>
                <w:rFonts w:ascii="Helvetica Neue" w:eastAsia="Times New Roman" w:hAnsi="Helvetica Neue" w:cs="Times New Roman"/>
                <w:color w:val="000000" w:themeColor="text1"/>
                <w:kern w:val="0"/>
                <w:sz w:val="20"/>
                <w:szCs w:val="20"/>
                <w14:ligatures w14:val="none"/>
              </w:rPr>
              <w:br/>
              <w:t>Course requirement of 200 h of neuromusculoskeletal physiotherapy theory, 150 h of practical skills development and 150 h of mentored clinical practic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The most powerful learning process of the MSc was on clinical placement with an MACP approved clinical educator; this involved direct observation of their clinical practice with patients with subsequent questioning, discussion and critical feedback. In addition, participants observed the educator with patients who sometimes became a really good role model (P10) The main focus of the course was developing practitioners diagnostic reasoning for patients with physical impairments and this was borne out in the data. Assessment findings were now used to guide </w:t>
            </w:r>
            <w:r w:rsidRPr="00EB04E8">
              <w:rPr>
                <w:rFonts w:ascii="Helvetica Neue" w:eastAsia="Times New Roman" w:hAnsi="Helvetica Neue" w:cs="Times New Roman"/>
                <w:color w:val="000000" w:themeColor="text1"/>
                <w:kern w:val="0"/>
                <w:sz w:val="20"/>
                <w:szCs w:val="20"/>
                <w14:ligatures w14:val="none"/>
              </w:rPr>
              <w:lastRenderedPageBreak/>
              <w:t>treatment choice and gave me the freedom to create treatment techniques to suit me and the patient (P6)</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BC1A68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00844232" w14:textId="77777777" w:rsidTr="00EB04E8">
        <w:trPr>
          <w:trHeight w:val="4200"/>
        </w:trPr>
        <w:tc>
          <w:tcPr>
            <w:tcW w:w="2388" w:type="dxa"/>
            <w:tcBorders>
              <w:top w:val="single" w:sz="4" w:space="0" w:color="A5A5A5"/>
              <w:left w:val="single" w:sz="4" w:space="0" w:color="3F3F3F"/>
              <w:bottom w:val="single" w:sz="4" w:space="0" w:color="A5A5A5"/>
              <w:right w:val="single" w:sz="4" w:space="0" w:color="A5A5A5"/>
            </w:tcBorders>
            <w:shd w:val="clear" w:color="auto" w:fill="auto"/>
            <w:hideMark/>
          </w:tcPr>
          <w:p w14:paraId="7E36ED9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etty 2011</w:t>
            </w:r>
            <w:r w:rsidRPr="00EB04E8">
              <w:rPr>
                <w:rFonts w:ascii="Helvetica Neue" w:eastAsia="Times New Roman" w:hAnsi="Helvetica Neue" w:cs="Times New Roman"/>
                <w:color w:val="000000" w:themeColor="text1"/>
                <w:kern w:val="0"/>
                <w:sz w:val="20"/>
                <w:szCs w:val="20"/>
                <w14:ligatures w14:val="none"/>
              </w:rPr>
              <w:br/>
              <w:t>(Learning Transitions)</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C45367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648064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ea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4263D8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se courses follow the educational standards of the International Federation of Orthopaedic Manipulative Physical Therapists with a minimum of 200 hours of neuromusculoskeletal physiotherapy theory, 150 hours of practical skill development and 150 hours of mentored clinical practice. A major focus of these courses is to develop clinical expertise and enable successful practitioners to obtain advanced clinical practice and extended-scope practitioner role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I found the placements really, really helpful and even though it was very, very difficult, it was probably the most positive thing to come out of the course.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Participants expected to enhance their knowledge and skills progressively through didactic teaching from a skilled and informed tutor. They expected to be given information</w:t>
            </w:r>
            <w:r w:rsidRPr="00EB04E8">
              <w:rPr>
                <w:rFonts w:ascii="Helvetica Neue" w:eastAsia="Times New Roman" w:hAnsi="Helvetica Neue" w:cs="Times New Roman"/>
                <w:color w:val="000000" w:themeColor="text1"/>
                <w:kern w:val="0"/>
                <w:sz w:val="20"/>
                <w:szCs w:val="20"/>
                <w14:ligatures w14:val="none"/>
              </w:rPr>
              <w:br/>
              <w:t>and be told how to perform skills: One thing I was surprised with was that I thought the teaching would be more prescriptive, I thought when I was being taught, I would be told do like this, this and this and somebody would come in and tell me how to do it. But it wasn’t actually like that; it was quite student led with lots of discussions.’ (P7) ‘The practical hands-on skill were taught differently than I was used to and the way I expected. On the weekend clinical courses, there was a way to do something. On the MSc, techniques were taught more openly, less prescriptive, which was liberating really.’</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contradiction that triggered learning involved critical evaluation of their practice knowledge. This was particularly pertinent within musculoskeletal-specific modules that involved 6 weeks of classroom-based teaching and 6 weeks</w:t>
            </w:r>
            <w:r w:rsidRPr="00EB04E8">
              <w:rPr>
                <w:rFonts w:ascii="Helvetica Neue" w:eastAsia="Times New Roman" w:hAnsi="Helvetica Neue" w:cs="Times New Roman"/>
                <w:color w:val="000000" w:themeColor="text1"/>
                <w:kern w:val="0"/>
                <w:sz w:val="20"/>
                <w:szCs w:val="20"/>
                <w14:ligatures w14:val="none"/>
              </w:rPr>
              <w:br/>
              <w:t xml:space="preserve">of clinical practice. Some aspects of practice knowledge were more challenging than others. Giving and receiving critical feedback on their handling skills posed relatively little challenge; they were familiar with this during in-service training and weekend courses. Critical classroom discussion that explored theoretical knowledge and reasoning was less familiar and posed a greater challenge. By far the greatest challenge and </w:t>
            </w:r>
            <w:r w:rsidRPr="00EB04E8">
              <w:rPr>
                <w:rFonts w:ascii="Helvetica Neue" w:eastAsia="Times New Roman" w:hAnsi="Helvetica Neue" w:cs="Times New Roman"/>
                <w:color w:val="000000" w:themeColor="text1"/>
                <w:kern w:val="0"/>
                <w:sz w:val="20"/>
                <w:szCs w:val="20"/>
                <w14:ligatures w14:val="none"/>
              </w:rPr>
              <w:lastRenderedPageBreak/>
              <w:t>most powerful learning experience was an MACP mentor directly observing their clinical practice with patients, and providing critical evaluation and feedback of their performanc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A12DBB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124E5CE9" w14:textId="77777777" w:rsidTr="00EB04E8">
        <w:trPr>
          <w:trHeight w:val="28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CEC208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rizinski 2021</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9A9976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A21B85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AAA83E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PTs were enrolled in a twelve-month orthopedic residency program which required an interactive mentorship component.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residency program is an organized and structured post professional curriculum that allows novice physical therapists to learn advanced skills to achieve greater patient outcome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Following the participants taking the online learning modules, there were two live  coaching session. The first live session involved discussing the application of the online material into behavioral styles, driving forces in communication, and potential barriers. The second live session involved the residents separate from the mentors. The resident session involved how they perceived implementing the learned material over the past 6 weeks with their mentors into patient centered care.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is CoP or learning  environment is made up of mentorship, clinical practice (learning from patients), and the resident applying reflective and clinical reasoning skills to develop in their decision-making and patient centered approach during their first year of practice. The themes from this study are presented in greater detail with samples from the interview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A921C2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ship</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14490C50" w14:textId="77777777" w:rsidTr="00EB04E8">
        <w:trPr>
          <w:trHeight w:val="16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34F033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bbeck 2006</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93BA4D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02F544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8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2C0D38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Intervention for the implementation group consisted of dissemination of guidelines, initial education by opinion leaders, and follow-up education. Physiotherapists in the implementation group initially attended a one-day (8 hour) workshop. The workshop included interactive sessions outlining the content of the guidelines, practical sessions covering the treatments endorsed in the guidelines, particularly those that were relatively ‘new’ for physiotherapists (ie, ‘reassure patient’ and ‘advise to act as usual’), and </w:t>
            </w:r>
            <w:r w:rsidRPr="00EB04E8">
              <w:rPr>
                <w:rFonts w:ascii="Helvetica Neue" w:eastAsia="Times New Roman" w:hAnsi="Helvetica Neue" w:cs="Times New Roman"/>
                <w:color w:val="000000" w:themeColor="text1"/>
                <w:kern w:val="0"/>
                <w:sz w:val="20"/>
                <w:szCs w:val="20"/>
                <w14:ligatures w14:val="none"/>
              </w:rPr>
              <w:lastRenderedPageBreak/>
              <w:t>the use of functional outcome measures. Local opinion leaders were used to deliver some of the program content. Physiotherapists were given a laminated copy of the algorithms outlining the process of care (MAA 2001), appointment cards, and marketing material to be used for general practitioners who usually refer to the practice. They received a follow-up educational outreach visit (2 hours) approximately six months later. At this session, problem solving regarding use of the guidelines in clinical practice was undertaken and an update of the evidence given. Intervention for the dissemination group consisted of dissemination of guidelines by mail, ie, physiotherapists in this group were given but not directed to use the guidelines. Both groups were given the same information regarding the trial and its outcome measur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5A80A50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3939D789" w14:textId="77777777" w:rsidTr="00EB04E8">
        <w:trPr>
          <w:trHeight w:val="30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16A271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nik 2004</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0696E0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ccredited Area of Practice Training</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17AEB48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450322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ertification is the process by which a physical therapist builds on a broad base for professional education and practice to develop a greater depth of knowledge and skils related toa particular area of practice" The specialist certification process is coordinated through APTA byhte American Board ofPhysical Therapy Specialties (ABPTS)*. ABPTS developed criteria and procedures for specialist certification and recertification and based the orthopedic clinical specialists (OCS) examination upon the competency matrix identified in the Description fo Advanced Clinical Practice". As of 2002, 1854 therapists have been certified as an OC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Manual therapy residency programs have existed since the Kaiser Permanente program was established in 1979. The American Academy of Orthopaedic Manual Physical Therapy (AAOMPT) was established in 1992°, and ti supports development fo clinical residency programs in manual physical therapy. AAOMPT has established standards for competency fo physical therapists trained in residency programs. In 2002 six residency programs were approved by AAOMPT®. In 1998 the APTA enacted voluntary</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Manual therapy certification programs differ from residency programs. The former are offered by avariety of institutions and organizations. Several manual therapy</w:t>
            </w:r>
            <w:r w:rsidRPr="00EB04E8">
              <w:rPr>
                <w:rFonts w:ascii="Helvetica Neue" w:eastAsia="Times New Roman" w:hAnsi="Helvetica Neue" w:cs="Times New Roman"/>
                <w:color w:val="000000" w:themeColor="text1"/>
                <w:kern w:val="0"/>
                <w:sz w:val="20"/>
                <w:szCs w:val="20"/>
                <w14:ligatures w14:val="none"/>
              </w:rPr>
              <w:br/>
              <w:t>certification programs, including those ta Kaiser Permanente®and the Institute of Orthopedic Manual Therapy',are also APTA-approved clinical residencies'®. Certification programs vary in structure, content, intensity</w:t>
            </w:r>
            <w:r w:rsidRPr="00EB04E8">
              <w:rPr>
                <w:rFonts w:ascii="Helvetica Neue" w:eastAsia="Times New Roman" w:hAnsi="Helvetica Neue" w:cs="Times New Roman"/>
                <w:color w:val="000000" w:themeColor="text1"/>
                <w:kern w:val="0"/>
                <w:sz w:val="20"/>
                <w:szCs w:val="20"/>
                <w14:ligatures w14:val="none"/>
              </w:rPr>
              <w:br/>
              <w:t>and approach to their curriculum. Some programs involve coursework and oral and written examinations but do not include supervised clinical training</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3A0C1D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ship</w:t>
            </w:r>
          </w:p>
        </w:tc>
      </w:tr>
      <w:tr w:rsidR="009C3468" w:rsidRPr="009C3468" w14:paraId="2A3AD380"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B0E689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odeghero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2CFC0D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7271EA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2CEC47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ystematic mentored training of a residency or fellowship program</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standardized program with an emphasis placed on mentorship</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153784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ship</w:t>
            </w:r>
          </w:p>
        </w:tc>
      </w:tr>
      <w:tr w:rsidR="009C3468" w:rsidRPr="009C3468" w14:paraId="6A090F5D" w14:textId="77777777" w:rsidTr="00EB04E8">
        <w:trPr>
          <w:trHeight w:val="22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DD0B1E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De Rooij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A4529E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A64837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6 month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D14473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blended learning course was developed by an expert PT/researcher (MROO) in collaboration with an educational instructional designer and teachers from the Amsterdam University of Applied sciences. The expert PT has &gt;15 years of experience in treating patients with knee OA, is an expert in the development of comorbidity-related adaptations and is experienced in teaching health professionals. Each workshop was led by the expert PT and</w:t>
            </w:r>
            <w:r w:rsidRPr="00EB04E8">
              <w:rPr>
                <w:rFonts w:ascii="Helvetica Neue" w:eastAsia="Times New Roman" w:hAnsi="Helvetica Neue" w:cs="Times New Roman"/>
                <w:color w:val="000000" w:themeColor="text1"/>
                <w:kern w:val="0"/>
                <w:sz w:val="20"/>
                <w:szCs w:val="20"/>
                <w14:ligatures w14:val="none"/>
              </w:rPr>
              <w:br/>
              <w:t>performed with the help of five PT teachers who were familiar with the treatment of patients with knee OA and comorbidity and thedeveloped strategy. The teachers received oral and written instruc-tions on how to guide the participants in the process of clinical reasoning. The blended educational course consisted of five e-learning lectures and two interactive workshops. The content of the educational course was based on the previously developed and teste strategy (de Rooij et al., 2017). The content and the topics that were educated in the e-learning lectures and workshops are summarized in table 1. After following the e-learning lectures and the two workshops, PTs treated patients with knee OA and comorbidity, during a 6-month period. Target comorbidities were coronary disease, heart failure, type 2 diabetes, COPD or obesity. During the intake the PT checked whether the patient fulfilled the clinical criteria of the American College of Rheumatology for knee OA (Altman et al., 1986). The Cumulative Illness Rating Scale (CIRS) was used to measure comorbidity (Hudon Fortin, &amp; Vanasse, 2005; Hudon, Fortin, &amp; Soubhi, 2007). Patients had to score a severity score ≥ 2 for the comorbidity on the CIRS, indicating that the comorbidity has an impact on daily activities and the patient was receiving regular care for the comorbidity</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DFC104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 Case Study Approach</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7A9D7CB5" w14:textId="77777777" w:rsidTr="00EB04E8">
        <w:trPr>
          <w:trHeight w:val="30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89F5CF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ushton 201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4BF5FE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CCFF74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14DC253" w14:textId="77777777" w:rsidR="00EB04E8" w:rsidRPr="00EB04E8" w:rsidRDefault="00EB04E8" w:rsidP="00EB04E8">
            <w:pPr>
              <w:spacing w:after="24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One ‘case’ of a university course in manipulative physiotherapy was selected. Manipulative physiotherapy is a specialist area of physiotherapy. Postgraduate development informed by international and subsequently nationally applied standards of educational practice (International Federation of Orthopaedic Manipulative Physical Therapists [IFOMPT], 2008)</w:t>
            </w:r>
            <w:r w:rsidRPr="00EB04E8">
              <w:rPr>
                <w:rFonts w:ascii="Helvetica Neue" w:eastAsia="Times New Roman" w:hAnsi="Helvetica Neue" w:cs="Times New Roman"/>
                <w:color w:val="000000" w:themeColor="text1"/>
                <w:kern w:val="0"/>
                <w:sz w:val="20"/>
                <w:szCs w:val="20"/>
                <w14:ligatures w14:val="none"/>
              </w:rPr>
              <w:br/>
              <w:t>Recent development in healthcare knowledge and technology demands greater clinical expertise by healthcare professionals in managing more complex problems, a need that is addressed partly by masters level education. The emphasis on developing clinical expertise is evident in the recent proliferation of masters level courses, commonly taken following an initial Honours degree.</w:t>
            </w:r>
            <w:r w:rsidRPr="00EB04E8">
              <w:rPr>
                <w:rFonts w:ascii="Helvetica Neue" w:eastAsia="Times New Roman" w:hAnsi="Helvetica Neue" w:cs="Times New Roman"/>
                <w:color w:val="000000" w:themeColor="text1"/>
                <w:kern w:val="0"/>
                <w:sz w:val="20"/>
                <w:szCs w:val="20"/>
                <w14:ligatures w14:val="none"/>
              </w:rPr>
              <w:br/>
              <w:t>The emphasis within the existing frameworks is on knowledge at masters level. Findings from limited research in healthcare do however identify different areas of importance for clinical courses, for example, the application of skills to the clinical context, improved confidence and clinical reasoning, and advanced clinical skills</w:t>
            </w:r>
            <w:r w:rsidRPr="00EB04E8">
              <w:rPr>
                <w:rFonts w:ascii="Helvetica Neue" w:eastAsia="Times New Roman" w:hAnsi="Helvetica Neue" w:cs="Times New Roman"/>
                <w:color w:val="000000" w:themeColor="text1"/>
                <w:kern w:val="0"/>
                <w:sz w:val="20"/>
                <w:szCs w:val="20"/>
                <w14:ligatures w14:val="none"/>
              </w:rPr>
              <w:br/>
              <w:t xml:space="preserve">Components of the Characteristics of the component examination process --&gt; Student–patient interaction Examiner–examiner interaction 1 </w:t>
            </w:r>
            <w:r w:rsidRPr="00EB04E8">
              <w:rPr>
                <w:rFonts w:ascii="Helvetica Neue" w:eastAsia="Times New Roman" w:hAnsi="Helvetica Neue" w:cs="Times New Roman"/>
                <w:color w:val="000000" w:themeColor="text1"/>
                <w:kern w:val="0"/>
                <w:sz w:val="20"/>
                <w:szCs w:val="20"/>
                <w14:ligatures w14:val="none"/>
              </w:rPr>
              <w:lastRenderedPageBreak/>
              <w:t>Examiner–student interaction 1 Examiner–examiner interaction 2 Examiner–student interaction 2</w:t>
            </w:r>
            <w:r w:rsidRPr="00EB04E8">
              <w:rPr>
                <w:rFonts w:ascii="Helvetica Neue" w:eastAsia="Times New Roman" w:hAnsi="Helvetica Neue" w:cs="Times New Roman"/>
                <w:color w:val="000000" w:themeColor="text1"/>
                <w:kern w:val="0"/>
                <w:sz w:val="20"/>
                <w:szCs w:val="20"/>
                <w14:ligatures w14:val="none"/>
              </w:rPr>
              <w:br/>
              <w:t>Examiners observing student actions in assessing and managing patients Discussion of observations and identification of areas to explore</w:t>
            </w:r>
            <w:r w:rsidRPr="00EB04E8">
              <w:rPr>
                <w:rFonts w:ascii="Helvetica Neue" w:eastAsia="Times New Roman" w:hAnsi="Helvetica Neue" w:cs="Times New Roman"/>
                <w:color w:val="000000" w:themeColor="text1"/>
                <w:kern w:val="0"/>
                <w:sz w:val="20"/>
                <w:szCs w:val="20"/>
                <w14:ligatures w14:val="none"/>
              </w:rPr>
              <w:br/>
              <w:t>Discussion of identified areas with student: Discussion of student performance, decision re grade and feedback Feedback to students on performanc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F249CB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6FFA86E7" w14:textId="77777777" w:rsidTr="00EB04E8">
        <w:trPr>
          <w:trHeight w:val="14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6C6369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chreiber 2012</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7D29556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35BD8D9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90 mins + 16 weeks </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Pediatrics</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3ED661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Unique aspects of the CE program included the following: grouping attendees based on practice setting for case-based discussion segments; integrating attendee cases into large group discussion segments; providing detailed printed support materials; a 90-minute session devoted to KT; and a follow-up Wiki discussion board for interaction among attendees and course instructors related to application of course information. Requirement that each participant create an individualized KT plan using the checklist in Table 1. This was based on the notion that successful KT requires additional reflection by the user on the various factors that may affect the process. During the 16-week period following the conference, these individuals participated in an online discussion group (a Wiki) that included posting of questions, comments, and interaction with other group members and the course instructors related to course content and implementation of the KT plan.</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05718B52" w14:textId="77777777" w:rsidR="00EB04E8" w:rsidRPr="00EB04E8" w:rsidRDefault="00EB04E8" w:rsidP="00EB04E8">
            <w:pPr>
              <w:spacing w:after="24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elf Reflection</w:t>
            </w:r>
          </w:p>
        </w:tc>
      </w:tr>
      <w:tr w:rsidR="009C3468" w:rsidRPr="009C3468" w14:paraId="28635106"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9163C0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eif 201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5090EB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78745C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B8D747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Orthopaedic Manual Therapy Certification is a 5-course series developed by faculty at the Medical University of South Carolina (MUSC). The course content focused heavily on examination and treatment of the spine, specifically low back and neck regions, utilizing the current evidence-based practice guidelines and emphasized the use of standardized outcome measures. At each subsequent course, there was an opportunity for the participants to review, ask questions, and practice skills from prior courses with instructors available for feedback. Participants completed patient case assignments after each course that were designed to demonstrate the integration of the new course techniques and their use of outcome measures. In order to receive the certification, participants had to attend all courses, successfully complete all post-course assignments, pass an online written examination, and pass an in-person practical examination</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CBA769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1E335BFD" w14:textId="77777777" w:rsidTr="00EB04E8">
        <w:trPr>
          <w:trHeight w:val="8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5281D7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halabi 2024</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EFE056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2218D8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not reported</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 xml:space="preserve">aop: non specific </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C3FDA9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online continuing medical education (OCME) courses </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8B1F5E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Not Specified</w:t>
            </w:r>
          </w:p>
        </w:tc>
      </w:tr>
      <w:tr w:rsidR="009C3468" w:rsidRPr="009C3468" w14:paraId="26A137E2" w14:textId="77777777" w:rsidTr="00EB04E8">
        <w:trPr>
          <w:trHeight w:val="39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335CADD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SjodahlHammarlund 201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0584C12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0F3D98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0 weeks, 200 hr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non 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35ECE56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is study took place in the context of a master’s program where each student planned their selection of courses to be included in their master’s degree. Depending on individual needs, the course selection and the order in which courses were taken also varied. Among the optional courses, two self-directed online courses were developed in Movement Scienc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design of the Movement Science courses</w:t>
            </w:r>
            <w:r w:rsidRPr="00EB04E8">
              <w:rPr>
                <w:rFonts w:ascii="Helvetica Neue" w:eastAsia="Times New Roman" w:hAnsi="Helvetica Neue" w:cs="Times New Roman"/>
                <w:color w:val="000000" w:themeColor="text1"/>
                <w:kern w:val="0"/>
                <w:sz w:val="20"/>
                <w:szCs w:val="20"/>
                <w14:ligatures w14:val="none"/>
              </w:rPr>
              <w:br/>
              <w:t>Each course was based on self-directed learning during 10 weeks, part-time (i.e. equal to 200 h). The learning outcomes were the starting point directing the learning and working processes (6). The course had a clear structure involving specific deadlines for presenting assignments, peer-reviews and teachers’ feedback.The structure was based on the student activities and no predefined lectures or reading material was scheduled. During the first week, the participants proposed research questions, selected assignments, planned their schedules, and the content of each assignment based on their learning needs and in relation to the learning outcomes. To ensure that the content was scientifically adequate, the individual planning was processed in two steps; after an initial peer review and revision of the research questions (step 1), a teacher also gave additional feedback to ensure that the project was adequate in topic, depth and width to meet the learning outcomes of the course (step 2). Depending on the comprehensiveness of each assignment, each student worked on three or four assignments during the course. Each participant also selected how to communicate their findings, e.g. podcast, poster, quiz, patient information. To facilitate the direction of their collaborative work, the assessment criteria were available from the start of the course to scaffold the discussions and peer-review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Instructions for writing the self-reflections</w:t>
            </w:r>
            <w:r w:rsidRPr="00EB04E8">
              <w:rPr>
                <w:rFonts w:ascii="Helvetica Neue" w:eastAsia="Times New Roman" w:hAnsi="Helvetica Neue" w:cs="Times New Roman"/>
                <w:color w:val="000000" w:themeColor="text1"/>
                <w:kern w:val="0"/>
                <w:sz w:val="20"/>
                <w:szCs w:val="20"/>
                <w14:ligatures w14:val="none"/>
              </w:rPr>
              <w:br/>
              <w:t>When an assignment was completed, the participants were instructed to write their self-reflections. The guidelines to the self-reflections suggested the par- ticipants to consider e.g. “What went well? Why? If you would do this assignment again, would you do it in another way? What do you need to develop? How do you want to proceed?”</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5C28DC8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essment Research assignments</w:t>
            </w:r>
          </w:p>
        </w:tc>
      </w:tr>
      <w:tr w:rsidR="009C3468" w:rsidRPr="009C3468" w14:paraId="352CAFB0" w14:textId="77777777" w:rsidTr="00EB04E8">
        <w:trPr>
          <w:trHeight w:val="224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11E990D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mith 199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866B41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2716C4D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field: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F8A760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oldest manual therapy residency program in the United States, the Kaiser Permanente Physical Therapy Residency Program in Advanced Orthopedic Manual Therapy in Hayward, California, which was developed in 1979. This program was modeled after yearlong manual therapy residency programs in South Australia. It is one of approximately 13 orthopaedic residencies operating within the United States, all of them recognized by the American Academy of Orthopaedic Manual Physical Therapy.</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Curriculum content in the residency program is directed in part toward preparing residents for varying levels of teaching and consultation after </w:t>
            </w:r>
            <w:r w:rsidRPr="00EB04E8">
              <w:rPr>
                <w:rFonts w:ascii="Helvetica Neue" w:eastAsia="Times New Roman" w:hAnsi="Helvetica Neue" w:cs="Times New Roman"/>
                <w:color w:val="000000" w:themeColor="text1"/>
                <w:kern w:val="0"/>
                <w:sz w:val="20"/>
                <w:szCs w:val="20"/>
                <w14:ligatures w14:val="none"/>
              </w:rPr>
              <w:lastRenderedPageBreak/>
              <w:t>graduation. priority of teaching clinical reasoning</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residency program has strong emphasis on developing clinical expertise and less emphasis on professional writing</w:t>
            </w:r>
            <w:r w:rsidRPr="00EB04E8">
              <w:rPr>
                <w:rFonts w:ascii="Helvetica Neue" w:eastAsia="Times New Roman" w:hAnsi="Helvetica Neue" w:cs="Times New Roman"/>
                <w:color w:val="000000" w:themeColor="text1"/>
                <w:kern w:val="0"/>
                <w:sz w:val="20"/>
                <w:szCs w:val="20"/>
                <w14:ligatures w14:val="none"/>
              </w:rPr>
              <w:br/>
              <w:t>extensive time spent on review of the literature during the program is in the context of being able to read and review critically and apply findings to current clinical practic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DDF938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Mentorship</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7F857EBA"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E5CCB9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outer 2019</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8FAC20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6F2A1D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variable</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variable</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538B03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For the purposes of this study, formal post- professional development was considered completion of an accredited residency training and/or fellowship training program through the ABPTRFE. As opposed to informal post-professional development opportunities, such as many continuing education courses, accredited residency and fellowship programs provide structured learning experiences that reflect measurable learning objectives for prescribed competency domains. Further, assessment of content mastery is also a consistent feature of formal post-professional development, which is not often found in informal post-professional opportuniti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6ACE184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0E708369" w14:textId="77777777" w:rsidTr="00EB04E8">
        <w:trPr>
          <w:trHeight w:val="33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3F5BB53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tathopoulos 2003</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3C43940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asters Level Program</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0792F8B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C5B1C21" w14:textId="77777777" w:rsidR="00EB04E8" w:rsidRPr="00EB04E8" w:rsidRDefault="00EB04E8" w:rsidP="00EB04E8">
            <w:pPr>
              <w:spacing w:after="24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ractising physiotherapists who had completed physiotherapy taught master’s courses provided by a UK university took part in a focus group interview.</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he provision of postgraduate academic courses for professional physiotherapists has been suggested to enhance specific areas of professional practice in terms of development of a greater knowledge base in the professional field; development of academic generic attributes, including critical judgement and analytical skills; and development of research skill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undertaking a master’s programme, emphasising particularly the importance of the development of academic skills, such as critical thinking, research skills, and ability for self-directed lifelong learning</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graduates from physiotherapy based master’s degrees at a specific university in the United Kingdom</w:t>
            </w:r>
            <w:r w:rsidRPr="00EB04E8">
              <w:rPr>
                <w:rFonts w:ascii="Helvetica Neue" w:eastAsia="Times New Roman" w:hAnsi="Helvetica Neue" w:cs="Times New Roman"/>
                <w:color w:val="000000" w:themeColor="text1"/>
                <w:kern w:val="0"/>
                <w:sz w:val="20"/>
                <w:szCs w:val="20"/>
                <w14:ligatures w14:val="none"/>
              </w:rPr>
              <w:br/>
              <w:t>Academic courses designed to extend cognitive skills in individuals</w:t>
            </w:r>
            <w:r w:rsidRPr="00EB04E8">
              <w:rPr>
                <w:rFonts w:ascii="Helvetica Neue" w:eastAsia="Times New Roman" w:hAnsi="Helvetica Neue" w:cs="Times New Roman"/>
                <w:color w:val="000000" w:themeColor="text1"/>
                <w:kern w:val="0"/>
                <w:sz w:val="20"/>
                <w:szCs w:val="20"/>
                <w14:ligatures w14:val="none"/>
              </w:rPr>
              <w:br/>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E52ED9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Rearch assignments</w:t>
            </w:r>
          </w:p>
        </w:tc>
      </w:tr>
      <w:tr w:rsidR="009C3468" w:rsidRPr="009C3468" w14:paraId="43D56355" w14:textId="77777777" w:rsidTr="00EB04E8">
        <w:trPr>
          <w:trHeight w:val="19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0D6DFB4F"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Stevenson 2006</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F4EC6F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ing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1C33AD3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5 hrs</w:t>
            </w:r>
            <w:r w:rsidRPr="00EB04E8">
              <w:rPr>
                <w:rFonts w:ascii="Helvetica Neue" w:eastAsia="Times New Roman" w:hAnsi="Helvetica Neue" w:cs="Times New Roman"/>
                <w:color w:val="000000" w:themeColor="text1"/>
                <w:kern w:val="0"/>
                <w:sz w:val="20"/>
                <w:szCs w:val="20"/>
                <w14:ligatures w14:val="none"/>
              </w:rPr>
              <w:br/>
              <w:t xml:space="preserve">acrd: no </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0589461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17 physiotherapists randomized to the intervention group received an educational programme utilizing evidence-based principles and administered by local opinion leaders. At baseline, all the study participants were asked to identify opinion leaders in various areas of physiotherapy, including back pain management, chronic pain management, knee pain management, research, literature searching and critical appraisal. The local opinion leader identified in</w:t>
            </w:r>
            <w:r w:rsidRPr="00EB04E8">
              <w:rPr>
                <w:rFonts w:ascii="Helvetica Neue" w:eastAsia="Times New Roman" w:hAnsi="Helvetica Neue" w:cs="Times New Roman"/>
                <w:color w:val="000000" w:themeColor="text1"/>
                <w:kern w:val="0"/>
                <w:sz w:val="20"/>
                <w:szCs w:val="20"/>
                <w14:ligatures w14:val="none"/>
              </w:rPr>
              <w:br/>
              <w:t>pain management was approached and agreed to lead this evidence-based session. This was based on ‘Psychosocial Yellow Flags’ as identified by Kendall et al. (1997). It included: advice about the work situation; advice on returning to normal activities; advice on increasing activity levels; encouraging early return to work; encouraging patients to undertake activities themselves and challenging patients’ unhelpful attitudes and beliefs about pain.</w:t>
            </w:r>
            <w:r w:rsidRPr="00EB04E8">
              <w:rPr>
                <w:rFonts w:ascii="Helvetica Neue" w:eastAsia="Times New Roman" w:hAnsi="Helvetica Neue" w:cs="Times New Roman"/>
                <w:color w:val="000000" w:themeColor="text1"/>
                <w:kern w:val="0"/>
                <w:sz w:val="20"/>
                <w:szCs w:val="20"/>
                <w14:ligatures w14:val="none"/>
              </w:rPr>
              <w:br/>
              <w:t>The 13 physiotherapists randomized to the attention control group received a standard in-service training package on clinical management of knee dysfunction and pathology. Both groups received 5 hours of training. This approach was chosen to control for the non-specific effects of training such as extra attention and peer support. Each group was unaware of the study hypothesis and the difference in method of delivery, that is, an ‘evidence-based educational session’ or ‘usual’ in-service training</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7E52A6C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p>
        </w:tc>
      </w:tr>
      <w:tr w:rsidR="009C3468" w:rsidRPr="009C3468" w14:paraId="30B93155" w14:textId="77777777" w:rsidTr="00EB04E8">
        <w:trPr>
          <w:trHeight w:val="47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6C50868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tevenson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845A9E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394F4D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 yr</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481ACB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content of the ‘Musculoskeletal Interface Service Clinical Trainee Development Programme’ was informed by the needs of the applicants, identified at interview and by those with expertise in working in and leading the service  Key components were clinical mentorship, a planned and progressed increasing clinical workload, built in time for reflection and personal development, directly observed clinical practice, reflection on practice and identifying best practice and audit.</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Each trainee would be required to collect evidence to support each element of the programme and present a portfolio of evidence by the end of the 12 months. Trainees competency would be assessed when they felt ready to undertake the competency, in line with autonomous practice. When achieved, they could be signed off by a senior clinical member of the team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 xml:space="preserve">The programme was built on the principle that the trainee would require mentorship during clinical consultations and whilst interpreting results and planning patient management. Therefore, a mentor was named for each clinical session. Clinics started with four new patients for a 4 h slot, increasing on a 3-monthly basis to reach a maximum of six new patients and one follow up at 10 months. monthly peer observation of a clinic consultation was undertaken, verbal and written feedback was provided. Each trainee was required to work through a ‘Best Practice Framework’ </w:t>
            </w:r>
            <w:r w:rsidRPr="00EB04E8">
              <w:rPr>
                <w:rFonts w:ascii="Helvetica Neue" w:eastAsia="Times New Roman" w:hAnsi="Helvetica Neue" w:cs="Times New Roman"/>
                <w:color w:val="000000" w:themeColor="text1"/>
                <w:kern w:val="0"/>
                <w:sz w:val="20"/>
                <w:szCs w:val="20"/>
                <w14:ligatures w14:val="none"/>
              </w:rPr>
              <w:lastRenderedPageBreak/>
              <w:t>which contained key competencie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To achieve this, trainees, depending on their own learning style, could utilize peer support, case presentations, formal tutorials, formal course attendance, experiential learning, mentor and peer support, reflective practice and feedback and internal and external visits to achieve the competencies. Injection therapy training was commenced from months 9 to 12. This competency could be achieved though attending a formal masters module or experiential learning through mentorship. Both routes were governed by clear competencies, which included principles of injection therapy, health and safety issues, life-long learning, pharmacology, managing emergency situations, professional and legal issues, common injections and the evidence to underpin practice.</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Over the 12 months, activities were phased in to compliment clinical activity. Clinics, with reduced patient numbers to allow for reading, self-directed learning, experiential learning, started immediately as did peer/observed assessment. The programme was designed to encourage trainees to undertake any learning within the working day</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DCC467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Lecture/Didactic Approach; Case Study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Student Assessment</w:t>
            </w:r>
          </w:p>
        </w:tc>
      </w:tr>
      <w:tr w:rsidR="009C3468" w:rsidRPr="009C3468" w14:paraId="1FA1F87D"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4BA6506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winkels 2015</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666BCE2"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6E68F88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4 days over 4-5 month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non-specific</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4C1419E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The programme consisted of four interactive half-day training sessions spread over 4–5 months. Between sessions, participants were instructed to use the measurement instruments in the toolkit with patients in their clinical practice; coaching and feedback were provided during the four training sessions. In each session, participants discussed the instruments in the toolkit; their use in daily practice for diagnostic, prognostic, or evaluative purposes; and the interpretation of test results in relation to their own patients and in the process of clinical reasoning. In addition, physiotherapists were taught how to overcome organizational barriers in their own practice settings (e.g., by sending out questionnaires in advance or using special software).</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A31B2B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 xml:space="preserve">Skill Practice </w:t>
            </w:r>
          </w:p>
        </w:tc>
      </w:tr>
      <w:tr w:rsidR="009C3468" w:rsidRPr="009C3468" w14:paraId="7055F116" w14:textId="77777777" w:rsidTr="00EB04E8">
        <w:trPr>
          <w:trHeight w:val="112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3C69D5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Synnott 2016</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158FDD5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B2B234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9 x 12 hr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50F632D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All participants had received CFT training from CFT trainers (www. pain-ed.com) (inclusive of authors KOS, POS and WD). Training included both workshop attendance, in which they observed CFT trainers assessing and treating live patients, and supervision of clinical practice. All participants had participated in at least two CFT workshops (average of nine workshops completed to date, average duration of 12 hours), and were supervised by CFT trainers for at least four sessions of clinical practice with patient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00A25B9"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Lecture/Didactic Approach </w:t>
            </w:r>
            <w:r w:rsidRPr="00EB04E8">
              <w:rPr>
                <w:rFonts w:ascii="Helvetica Neue" w:eastAsia="Times New Roman" w:hAnsi="Helvetica Neue" w:cs="Times New Roman"/>
                <w:color w:val="000000" w:themeColor="text1"/>
                <w:kern w:val="0"/>
                <w:sz w:val="20"/>
                <w:szCs w:val="20"/>
                <w14:ligatures w14:val="none"/>
              </w:rPr>
              <w:br/>
              <w:t>Case Study Approach Mentorship</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14DE1DB6" w14:textId="77777777" w:rsidTr="00EB04E8">
        <w:trPr>
          <w:trHeight w:val="16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C0ED2C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Tilson 2014</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4FB7F00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ultiple Encounter Course</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E804C6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duration: 6 months </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7B000207"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Physical therapist driven Education for Actionable Knowledge translation (PEAK) program – an educational program designed to promote physical therapists’ integration of research evidence into clinical decision-making at the individual and organizational level. 6 months in duration and consisted of four consecutive, interdependent components: 1) securing resources and leadership support; 2) a two-day training workshop; 3) guided small group work to develop a locally relevant list of evidence-based actionable behaviors – the “Best Practices List”; and 4) review, revision, and agreement to implement the Best Practices List. All components of the PEAK program supported a participant-driven learning experience: to work as a group to generate a Best Practice List around a common, participant-selected clinical area. The Best Practices List is a locally generated list of evidence-based, actionable behaviors that participants agreed (as a group) to implement in their clinical practice. Participants self-organized into small groups to review literature and generate evidence-based actionable behaviors. The actionable behaviors were reviewed and revised through a process of peer and expert review until all participants felt that they could implement the Best Practices List in practice [7].</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4A5AB4FD"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ase Study</w:t>
            </w:r>
            <w:r w:rsidRPr="00EB04E8">
              <w:rPr>
                <w:rFonts w:ascii="Helvetica Neue" w:eastAsia="Times New Roman" w:hAnsi="Helvetica Neue" w:cs="Times New Roman"/>
                <w:color w:val="000000" w:themeColor="text1"/>
                <w:kern w:val="0"/>
                <w:sz w:val="20"/>
                <w:szCs w:val="20"/>
                <w14:ligatures w14:val="none"/>
              </w:rPr>
              <w:br/>
              <w:t>Skill Practice</w:t>
            </w:r>
          </w:p>
        </w:tc>
      </w:tr>
      <w:tr w:rsidR="009C3468" w:rsidRPr="009C3468" w14:paraId="6FB4554C" w14:textId="77777777" w:rsidTr="00EB04E8">
        <w:trPr>
          <w:trHeight w:val="168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282693C1"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Westervelt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6AFF1546"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Mentorship </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56E0072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 x 1hr over 5 weeks</w:t>
            </w:r>
            <w:r w:rsidRPr="00EB04E8">
              <w:rPr>
                <w:rFonts w:ascii="Helvetica Neue" w:eastAsia="Times New Roman" w:hAnsi="Helvetica Neue" w:cs="Times New Roman"/>
                <w:color w:val="000000" w:themeColor="text1"/>
                <w:kern w:val="0"/>
                <w:sz w:val="20"/>
                <w:szCs w:val="20"/>
                <w14:ligatures w14:val="none"/>
              </w:rPr>
              <w:br/>
              <w:t>acrd: no</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6B804700"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Mentoring groups were assigned based on participant availability. All groups were composed of 1 clinical expert mentor and 2 mentee participants. 3 x 1-hour clinical mentoring sessions were held over 5 weeks using the Skype for Business videoconferencing platform.</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Mentee participants selected and presented de-identified case studies of complex past or current patients with spinal dysfunction during each video- conference call. Mentees shared an outline of their selected patient case study with their mentoring group 2 days before their conference call to allow for all group members to familiarize themselves with the details of the case. Mentees identified major clinical questions they had regarding these patients and listed them beneath the case study. During the videoconferencing session, the mentor facilitated group discussion, promoted critical thinking, and presented current evidence regarding the case and clinical questions presented.</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3330BC4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Case Study Approach</w:t>
            </w:r>
            <w:r w:rsidRPr="00EB04E8">
              <w:rPr>
                <w:rFonts w:ascii="Helvetica Neue" w:eastAsia="Times New Roman" w:hAnsi="Helvetica Neue" w:cs="Times New Roman"/>
                <w:color w:val="000000" w:themeColor="text1"/>
                <w:kern w:val="0"/>
                <w:sz w:val="20"/>
                <w:szCs w:val="20"/>
                <w14:ligatures w14:val="none"/>
              </w:rPr>
              <w:br/>
              <w:t>Mentorship</w:t>
            </w:r>
          </w:p>
        </w:tc>
      </w:tr>
      <w:tr w:rsidR="009C3468" w:rsidRPr="009C3468" w14:paraId="33C2C92D" w14:textId="77777777" w:rsidTr="00EB04E8">
        <w:trPr>
          <w:trHeight w:val="476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74392C75"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Whitman 2020</w:t>
            </w:r>
          </w:p>
        </w:tc>
        <w:tc>
          <w:tcPr>
            <w:tcW w:w="1466" w:type="dxa"/>
            <w:tcBorders>
              <w:top w:val="single" w:sz="4" w:space="0" w:color="A5A5A5"/>
              <w:left w:val="single" w:sz="4" w:space="0" w:color="A5A5A5"/>
              <w:bottom w:val="single" w:sz="4" w:space="0" w:color="A5A5A5"/>
              <w:right w:val="single" w:sz="4" w:space="0" w:color="A5A5A5"/>
            </w:tcBorders>
            <w:shd w:val="clear" w:color="auto" w:fill="auto"/>
            <w:hideMark/>
          </w:tcPr>
          <w:p w14:paraId="506B7B4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Residency and Fellowship</w:t>
            </w:r>
          </w:p>
        </w:tc>
        <w:tc>
          <w:tcPr>
            <w:tcW w:w="1837" w:type="dxa"/>
            <w:tcBorders>
              <w:top w:val="single" w:sz="4" w:space="0" w:color="A5A5A5"/>
              <w:left w:val="single" w:sz="4" w:space="0" w:color="A5A5A5"/>
              <w:bottom w:val="single" w:sz="4" w:space="0" w:color="A5A5A5"/>
              <w:right w:val="single" w:sz="4" w:space="0" w:color="A5A5A5"/>
            </w:tcBorders>
            <w:shd w:val="clear" w:color="auto" w:fill="auto"/>
            <w:hideMark/>
          </w:tcPr>
          <w:p w14:paraId="4664B5CC"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32.1 months(avg)</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209F21A3"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The American Board of Physical Therapy Residency and Fellowship Education (ABPTRFE) defines fellowship training (FT) as a ‘postprofessional planned learning experience comprised of a curriculum encompassing the essential knowledge, skills, and responsibilities of an advanced physical therapist within a defined area of subspecialty practice’ </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Region Specific Management Courses:</w:t>
            </w:r>
            <w:r w:rsidRPr="00EB04E8">
              <w:rPr>
                <w:rFonts w:ascii="Helvetica Neue" w:eastAsia="Times New Roman" w:hAnsi="Helvetica Neue" w:cs="Times New Roman"/>
                <w:color w:val="000000" w:themeColor="text1"/>
                <w:kern w:val="0"/>
                <w:sz w:val="20"/>
                <w:szCs w:val="20"/>
                <w14:ligatures w14:val="none"/>
              </w:rPr>
              <w:br/>
              <w:t>Cervicothoracic, Lumbopelvic, Upper Extremity and Lower Extremity</w:t>
            </w:r>
            <w:r w:rsidRPr="00EB04E8">
              <w:rPr>
                <w:rFonts w:ascii="Helvetica Neue" w:eastAsia="Times New Roman" w:hAnsi="Helvetica Neue" w:cs="Times New Roman"/>
                <w:color w:val="000000" w:themeColor="text1"/>
                <w:kern w:val="0"/>
                <w:sz w:val="20"/>
                <w:szCs w:val="20"/>
                <w14:ligatures w14:val="none"/>
              </w:rPr>
              <w:br/>
              <w:t>Delivery:  32 weeks in content role, 32 weeks as TA; faculty lead, online and immersive lab</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Patient Management Framework and Advanced Clinical Decision Making</w:t>
            </w:r>
            <w:r w:rsidRPr="00EB04E8">
              <w:rPr>
                <w:rFonts w:ascii="Helvetica Neue" w:eastAsia="Times New Roman" w:hAnsi="Helvetica Neue" w:cs="Times New Roman"/>
                <w:color w:val="000000" w:themeColor="text1"/>
                <w:kern w:val="0"/>
                <w:sz w:val="20"/>
                <w:szCs w:val="20"/>
                <w14:ligatures w14:val="none"/>
              </w:rPr>
              <w:br/>
              <w:t>Delivery:  18 weeks in content role, 18 weeks as TA; faculty lead online and immersive lab; weekly live 1-2 hour session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Fellowship Virtual Rounds</w:t>
            </w:r>
            <w:r w:rsidRPr="00EB04E8">
              <w:rPr>
                <w:rFonts w:ascii="Helvetica Neue" w:eastAsia="Times New Roman" w:hAnsi="Helvetica Neue" w:cs="Times New Roman"/>
                <w:color w:val="000000" w:themeColor="text1"/>
                <w:kern w:val="0"/>
                <w:sz w:val="20"/>
                <w:szCs w:val="20"/>
                <w14:ligatures w14:val="none"/>
              </w:rPr>
              <w:br/>
              <w:t>Delivery:  18 weeks, faculty lead, online and immersive lab; weekly live 1-2 hours sessions</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Pain Science and Psychosocial Implications in Musculoskeletal Care</w:t>
            </w:r>
            <w:r w:rsidRPr="00EB04E8">
              <w:rPr>
                <w:rFonts w:ascii="Helvetica Neue" w:eastAsia="Times New Roman" w:hAnsi="Helvetica Neue" w:cs="Times New Roman"/>
                <w:color w:val="000000" w:themeColor="text1"/>
                <w:kern w:val="0"/>
                <w:sz w:val="20"/>
                <w:szCs w:val="20"/>
                <w14:ligatures w14:val="none"/>
              </w:rPr>
              <w:br/>
              <w:t>Delivery:  8 weeks, faculty lead</w:t>
            </w:r>
            <w:r w:rsidRPr="00EB04E8">
              <w:rPr>
                <w:rFonts w:ascii="Helvetica Neue" w:eastAsia="Times New Roman" w:hAnsi="Helvetica Neue" w:cs="Times New Roman"/>
                <w:color w:val="000000" w:themeColor="text1"/>
                <w:kern w:val="0"/>
                <w:sz w:val="20"/>
                <w:szCs w:val="20"/>
                <w14:ligatures w14:val="none"/>
              </w:rPr>
              <w:br/>
            </w:r>
            <w:r w:rsidRPr="00EB04E8">
              <w:rPr>
                <w:rFonts w:ascii="Helvetica Neue" w:eastAsia="Times New Roman" w:hAnsi="Helvetica Neue" w:cs="Times New Roman"/>
                <w:color w:val="000000" w:themeColor="text1"/>
                <w:kern w:val="0"/>
                <w:sz w:val="20"/>
                <w:szCs w:val="20"/>
                <w14:ligatures w14:val="none"/>
              </w:rPr>
              <w:br/>
              <w:t>Introduction to OMPT and Professional Socialization; Mechanisms of Manual Therapy; Evidence-Based Practice and Writing Case Reports Courses</w:t>
            </w:r>
          </w:p>
        </w:tc>
        <w:tc>
          <w:tcPr>
            <w:tcW w:w="1806" w:type="dxa"/>
            <w:tcBorders>
              <w:top w:val="single" w:sz="4" w:space="0" w:color="A5A5A5"/>
              <w:left w:val="single" w:sz="4" w:space="0" w:color="A5A5A5"/>
              <w:bottom w:val="single" w:sz="4" w:space="0" w:color="A5A5A5"/>
              <w:right w:val="single" w:sz="4" w:space="0" w:color="A5A5A5"/>
            </w:tcBorders>
            <w:shd w:val="clear" w:color="auto" w:fill="auto"/>
            <w:hideMark/>
          </w:tcPr>
          <w:p w14:paraId="13DA2B7B"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Lecture/Didactic Approach</w:t>
            </w:r>
            <w:r w:rsidRPr="00EB04E8">
              <w:rPr>
                <w:rFonts w:ascii="Helvetica Neue" w:eastAsia="Times New Roman" w:hAnsi="Helvetica Neue" w:cs="Times New Roman"/>
                <w:color w:val="000000" w:themeColor="text1"/>
                <w:kern w:val="0"/>
                <w:sz w:val="20"/>
                <w:szCs w:val="20"/>
                <w14:ligatures w14:val="none"/>
              </w:rPr>
              <w:br/>
              <w:t>Case Study Approach</w:t>
            </w:r>
            <w:r w:rsidRPr="00EB04E8">
              <w:rPr>
                <w:rFonts w:ascii="Helvetica Neue" w:eastAsia="Times New Roman" w:hAnsi="Helvetica Neue" w:cs="Times New Roman"/>
                <w:color w:val="000000" w:themeColor="text1"/>
                <w:kern w:val="0"/>
                <w:sz w:val="20"/>
                <w:szCs w:val="20"/>
                <w14:ligatures w14:val="none"/>
              </w:rPr>
              <w:br/>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r w:rsidR="009C3468" w:rsidRPr="009C3468" w14:paraId="6EC29146" w14:textId="77777777" w:rsidTr="00EB04E8">
        <w:trPr>
          <w:trHeight w:val="2800"/>
        </w:trPr>
        <w:tc>
          <w:tcPr>
            <w:tcW w:w="2388" w:type="dxa"/>
            <w:tcBorders>
              <w:top w:val="single" w:sz="4" w:space="0" w:color="A5A5A5"/>
              <w:left w:val="single" w:sz="4" w:space="0" w:color="3F3F3F"/>
              <w:bottom w:val="single" w:sz="4" w:space="0" w:color="A5A5A5"/>
              <w:right w:val="single" w:sz="4" w:space="0" w:color="A5A5A5"/>
            </w:tcBorders>
            <w:shd w:val="clear" w:color="auto" w:fill="auto"/>
            <w:noWrap/>
            <w:hideMark/>
          </w:tcPr>
          <w:p w14:paraId="52ACA5B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Williams 2019</w:t>
            </w:r>
          </w:p>
        </w:tc>
        <w:tc>
          <w:tcPr>
            <w:tcW w:w="1466" w:type="dxa"/>
            <w:tcBorders>
              <w:top w:val="single" w:sz="4" w:space="0" w:color="A5A5A5"/>
              <w:left w:val="single" w:sz="4" w:space="0" w:color="A5A5A5"/>
              <w:bottom w:val="single" w:sz="4" w:space="0" w:color="000000"/>
              <w:right w:val="single" w:sz="4" w:space="0" w:color="A5A5A5"/>
            </w:tcBorders>
            <w:shd w:val="clear" w:color="auto" w:fill="auto"/>
            <w:hideMark/>
          </w:tcPr>
          <w:p w14:paraId="445EBD5E"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Mentorship </w:t>
            </w:r>
          </w:p>
        </w:tc>
        <w:tc>
          <w:tcPr>
            <w:tcW w:w="1837" w:type="dxa"/>
            <w:tcBorders>
              <w:top w:val="single" w:sz="4" w:space="0" w:color="A5A5A5"/>
              <w:left w:val="single" w:sz="4" w:space="0" w:color="A5A5A5"/>
              <w:bottom w:val="single" w:sz="4" w:space="0" w:color="000000"/>
              <w:right w:val="single" w:sz="4" w:space="0" w:color="A5A5A5"/>
            </w:tcBorders>
            <w:shd w:val="clear" w:color="auto" w:fill="auto"/>
            <w:hideMark/>
          </w:tcPr>
          <w:p w14:paraId="01938F1A"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duration: 150 hrs</w:t>
            </w:r>
            <w:r w:rsidRPr="00EB04E8">
              <w:rPr>
                <w:rFonts w:ascii="Helvetica Neue" w:eastAsia="Times New Roman" w:hAnsi="Helvetica Neue" w:cs="Times New Roman"/>
                <w:color w:val="000000" w:themeColor="text1"/>
                <w:kern w:val="0"/>
                <w:sz w:val="20"/>
                <w:szCs w:val="20"/>
                <w14:ligatures w14:val="none"/>
              </w:rPr>
              <w:br/>
              <w:t>acrd: yes</w:t>
            </w:r>
            <w:r w:rsidRPr="00EB04E8">
              <w:rPr>
                <w:rFonts w:ascii="Helvetica Neue" w:eastAsia="Times New Roman" w:hAnsi="Helvetica Neue" w:cs="Times New Roman"/>
                <w:color w:val="000000" w:themeColor="text1"/>
                <w:kern w:val="0"/>
                <w:sz w:val="20"/>
                <w:szCs w:val="20"/>
                <w14:ligatures w14:val="none"/>
              </w:rPr>
              <w:br/>
              <w:t>aop: MSK</w:t>
            </w:r>
          </w:p>
        </w:tc>
        <w:tc>
          <w:tcPr>
            <w:tcW w:w="6903" w:type="dxa"/>
            <w:tcBorders>
              <w:top w:val="single" w:sz="4" w:space="0" w:color="A5A5A5"/>
              <w:left w:val="single" w:sz="4" w:space="0" w:color="A5A5A5"/>
              <w:bottom w:val="single" w:sz="4" w:space="0" w:color="A5A5A5"/>
              <w:right w:val="single" w:sz="4" w:space="0" w:color="A5A5A5"/>
            </w:tcBorders>
            <w:shd w:val="clear" w:color="auto" w:fill="auto"/>
            <w:hideMark/>
          </w:tcPr>
          <w:p w14:paraId="14E584A8"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t xml:space="preserve">The intervention was a 150-hour clinical mentorship programme aimed at facilitating clinical reasoning. The rationale for the intervention was drawn from the educational standards document of the International Federation of Orthopaedic Manipulative Physical Therapists (IFOMPT) a non-governmental federation promoting international excellence and unity in clinical and academic standards in the field of musculoskeletal physiotherapy; it is a subgroup of the World Confederation for Physical Therapy, which is a recognised partner of the World Health Organization. A minimum of 150 hours of mentored clinical practice is recomended for students, where the clinical mentor is a member of the member organization of IFOMPT. Furthermore, the clinical mentoring component of masters programmes that has been explored in terms of its impact on physiotherapist performance and career (as highlighted in the introduction) utilises this same educational approach. The intervention was delivered by mentors who were members of the Musculoskeletal Association of Chartered Physiotherapists (MACP), the UK member organisation of IFOMPT, having qualified at MSc / PhD level from a higher education establishment and who also had previous experience in delivering such mentorship at post-graduate level. The intervention took place in the usual clinical context of the participating physiotherapists, consisting of the </w:t>
            </w:r>
            <w:r w:rsidRPr="00EB04E8">
              <w:rPr>
                <w:rFonts w:ascii="Helvetica Neue" w:eastAsia="Times New Roman" w:hAnsi="Helvetica Neue" w:cs="Times New Roman"/>
                <w:color w:val="000000" w:themeColor="text1"/>
                <w:kern w:val="0"/>
                <w:sz w:val="20"/>
                <w:szCs w:val="20"/>
                <w14:ligatures w14:val="none"/>
              </w:rPr>
              <w:lastRenderedPageBreak/>
              <w:t>mentors observing the participating physiotherapists assessing and treating new and follow-up patients, discussing and facilitating clinical reasoning processes immediately after the patients left the clinic. The model of clinical reasoning utilised for discussion was the dialectical model of Edwards et al [55] derived from qualitative studies of expert physiotherapists incorporating diagnostic and management aspects of clinical reasoning (such as narrative, collaborative and hypothetico-deductive reasoning)</w:t>
            </w:r>
            <w:r w:rsidRPr="00EB04E8">
              <w:rPr>
                <w:rFonts w:ascii="Helvetica Neue" w:eastAsia="Times New Roman" w:hAnsi="Helvetica Neue" w:cs="Times New Roman"/>
                <w:color w:val="000000" w:themeColor="text1"/>
                <w:kern w:val="0"/>
                <w:sz w:val="20"/>
                <w:szCs w:val="20"/>
                <w14:ligatures w14:val="none"/>
              </w:rPr>
              <w:br/>
              <w:t>delivered over a sustained period, specifically to the learning needs of the clinician, with real time feedback</w:t>
            </w:r>
          </w:p>
        </w:tc>
        <w:tc>
          <w:tcPr>
            <w:tcW w:w="1806" w:type="dxa"/>
            <w:tcBorders>
              <w:top w:val="single" w:sz="4" w:space="0" w:color="A5A5A5"/>
              <w:left w:val="single" w:sz="4" w:space="0" w:color="A5A5A5"/>
              <w:bottom w:val="single" w:sz="4" w:space="0" w:color="000000"/>
              <w:right w:val="single" w:sz="4" w:space="0" w:color="A5A5A5"/>
            </w:tcBorders>
            <w:shd w:val="clear" w:color="auto" w:fill="auto"/>
            <w:hideMark/>
          </w:tcPr>
          <w:p w14:paraId="441EDAF4" w14:textId="77777777" w:rsidR="00EB04E8" w:rsidRPr="00EB04E8" w:rsidRDefault="00EB04E8" w:rsidP="00EB04E8">
            <w:pPr>
              <w:spacing w:after="0" w:line="240" w:lineRule="auto"/>
              <w:rPr>
                <w:rFonts w:ascii="Helvetica Neue" w:eastAsia="Times New Roman" w:hAnsi="Helvetica Neue" w:cs="Times New Roman"/>
                <w:color w:val="000000" w:themeColor="text1"/>
                <w:kern w:val="0"/>
                <w:sz w:val="20"/>
                <w:szCs w:val="20"/>
                <w14:ligatures w14:val="none"/>
              </w:rPr>
            </w:pPr>
            <w:r w:rsidRPr="00EB04E8">
              <w:rPr>
                <w:rFonts w:ascii="Helvetica Neue" w:eastAsia="Times New Roman" w:hAnsi="Helvetica Neue" w:cs="Times New Roman"/>
                <w:color w:val="000000" w:themeColor="text1"/>
                <w:kern w:val="0"/>
                <w:sz w:val="20"/>
                <w:szCs w:val="20"/>
                <w14:ligatures w14:val="none"/>
              </w:rPr>
              <w:lastRenderedPageBreak/>
              <w:t>Mentorship</w:t>
            </w:r>
            <w:r w:rsidRPr="00EB04E8">
              <w:rPr>
                <w:rFonts w:ascii="Helvetica Neue" w:eastAsia="Times New Roman" w:hAnsi="Helvetica Neue" w:cs="Times New Roman"/>
                <w:color w:val="000000" w:themeColor="text1"/>
                <w:kern w:val="0"/>
                <w:sz w:val="20"/>
                <w:szCs w:val="20"/>
                <w14:ligatures w14:val="none"/>
              </w:rPr>
              <w:br/>
              <w:t>Self Reflection</w:t>
            </w:r>
            <w:r w:rsidRPr="00EB04E8">
              <w:rPr>
                <w:rFonts w:ascii="Helvetica Neue" w:eastAsia="Times New Roman" w:hAnsi="Helvetica Neue" w:cs="Times New Roman"/>
                <w:color w:val="000000" w:themeColor="text1"/>
                <w:kern w:val="0"/>
                <w:sz w:val="20"/>
                <w:szCs w:val="20"/>
                <w14:ligatures w14:val="none"/>
              </w:rPr>
              <w:br/>
              <w:t>Skill Practice</w:t>
            </w:r>
            <w:r w:rsidRPr="00EB04E8">
              <w:rPr>
                <w:rFonts w:ascii="Helvetica Neue" w:eastAsia="Times New Roman" w:hAnsi="Helvetica Neue" w:cs="Times New Roman"/>
                <w:color w:val="000000" w:themeColor="text1"/>
                <w:kern w:val="0"/>
                <w:sz w:val="20"/>
                <w:szCs w:val="20"/>
                <w14:ligatures w14:val="none"/>
              </w:rPr>
              <w:br/>
              <w:t xml:space="preserve">Student Assessment </w:t>
            </w:r>
          </w:p>
        </w:tc>
      </w:tr>
    </w:tbl>
    <w:p w14:paraId="4804E6A7" w14:textId="77777777" w:rsidR="00820989" w:rsidRDefault="00820989"/>
    <w:sectPr w:rsidR="00820989" w:rsidSect="00EB04E8">
      <w:pgSz w:w="15840" w:h="12240"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Helvetica Neue">
    <w:altName w:val="Sylfaen"/>
    <w:panose1 w:val="02000503000000020004"/>
    <w:charset w:val="00"/>
    <w:family w:val="auto"/>
    <w:pitch w:val="variable"/>
    <w:sig w:usb0="E50002FF" w:usb1="500079DB" w:usb2="0000001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B04E8"/>
    <w:rsid w:val="002D29DF"/>
    <w:rsid w:val="00820989"/>
    <w:rsid w:val="009C3468"/>
    <w:rsid w:val="00EB04E8"/>
    <w:rsid w:val="00FA10D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6D03E3F"/>
  <w15:chartTrackingRefBased/>
  <w15:docId w15:val="{13C30143-0AA7-5247-AC85-16F89D1AC8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B04E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B04E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B04E8"/>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B04E8"/>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B04E8"/>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B04E8"/>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B04E8"/>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B04E8"/>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B04E8"/>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B04E8"/>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B04E8"/>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B04E8"/>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B04E8"/>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B04E8"/>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B04E8"/>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B04E8"/>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B04E8"/>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B04E8"/>
    <w:rPr>
      <w:rFonts w:eastAsiaTheme="majorEastAsia" w:cstheme="majorBidi"/>
      <w:color w:val="272727" w:themeColor="text1" w:themeTint="D8"/>
    </w:rPr>
  </w:style>
  <w:style w:type="paragraph" w:styleId="Title">
    <w:name w:val="Title"/>
    <w:basedOn w:val="Normal"/>
    <w:next w:val="Normal"/>
    <w:link w:val="TitleChar"/>
    <w:uiPriority w:val="10"/>
    <w:qFormat/>
    <w:rsid w:val="00EB04E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B04E8"/>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B04E8"/>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B04E8"/>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B04E8"/>
    <w:pPr>
      <w:spacing w:before="160"/>
      <w:jc w:val="center"/>
    </w:pPr>
    <w:rPr>
      <w:i/>
      <w:iCs/>
      <w:color w:val="404040" w:themeColor="text1" w:themeTint="BF"/>
    </w:rPr>
  </w:style>
  <w:style w:type="character" w:customStyle="1" w:styleId="QuoteChar">
    <w:name w:val="Quote Char"/>
    <w:basedOn w:val="DefaultParagraphFont"/>
    <w:link w:val="Quote"/>
    <w:uiPriority w:val="29"/>
    <w:rsid w:val="00EB04E8"/>
    <w:rPr>
      <w:i/>
      <w:iCs/>
      <w:color w:val="404040" w:themeColor="text1" w:themeTint="BF"/>
    </w:rPr>
  </w:style>
  <w:style w:type="paragraph" w:styleId="ListParagraph">
    <w:name w:val="List Paragraph"/>
    <w:basedOn w:val="Normal"/>
    <w:uiPriority w:val="34"/>
    <w:qFormat/>
    <w:rsid w:val="00EB04E8"/>
    <w:pPr>
      <w:ind w:left="720"/>
      <w:contextualSpacing/>
    </w:pPr>
  </w:style>
  <w:style w:type="character" w:styleId="IntenseEmphasis">
    <w:name w:val="Intense Emphasis"/>
    <w:basedOn w:val="DefaultParagraphFont"/>
    <w:uiPriority w:val="21"/>
    <w:qFormat/>
    <w:rsid w:val="00EB04E8"/>
    <w:rPr>
      <w:i/>
      <w:iCs/>
      <w:color w:val="0F4761" w:themeColor="accent1" w:themeShade="BF"/>
    </w:rPr>
  </w:style>
  <w:style w:type="paragraph" w:styleId="IntenseQuote">
    <w:name w:val="Intense Quote"/>
    <w:basedOn w:val="Normal"/>
    <w:next w:val="Normal"/>
    <w:link w:val="IntenseQuoteChar"/>
    <w:uiPriority w:val="30"/>
    <w:qFormat/>
    <w:rsid w:val="00EB04E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B04E8"/>
    <w:rPr>
      <w:i/>
      <w:iCs/>
      <w:color w:val="0F4761" w:themeColor="accent1" w:themeShade="BF"/>
    </w:rPr>
  </w:style>
  <w:style w:type="character" w:styleId="IntenseReference">
    <w:name w:val="Intense Reference"/>
    <w:basedOn w:val="DefaultParagraphFont"/>
    <w:uiPriority w:val="32"/>
    <w:qFormat/>
    <w:rsid w:val="00EB04E8"/>
    <w:rPr>
      <w:b/>
      <w:bCs/>
      <w:smallCaps/>
      <w:color w:val="0F4761" w:themeColor="accent1" w:themeShade="BF"/>
      <w:spacing w:val="5"/>
    </w:rPr>
  </w:style>
  <w:style w:type="character" w:styleId="Hyperlink">
    <w:name w:val="Hyperlink"/>
    <w:basedOn w:val="DefaultParagraphFont"/>
    <w:uiPriority w:val="99"/>
    <w:semiHidden/>
    <w:unhideWhenUsed/>
    <w:rsid w:val="00EB04E8"/>
    <w:rPr>
      <w:color w:val="0000FF"/>
      <w:u w:val="single"/>
    </w:rPr>
  </w:style>
  <w:style w:type="character" w:styleId="FollowedHyperlink">
    <w:name w:val="FollowedHyperlink"/>
    <w:basedOn w:val="DefaultParagraphFont"/>
    <w:uiPriority w:val="99"/>
    <w:semiHidden/>
    <w:unhideWhenUsed/>
    <w:rsid w:val="00EB04E8"/>
    <w:rPr>
      <w:color w:val="FF00FF"/>
      <w:u w:val="single"/>
    </w:rPr>
  </w:style>
  <w:style w:type="paragraph" w:customStyle="1" w:styleId="msonormal0">
    <w:name w:val="msonormal"/>
    <w:basedOn w:val="Normal"/>
    <w:rsid w:val="00EB04E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font5">
    <w:name w:val="font5"/>
    <w:basedOn w:val="Normal"/>
    <w:rsid w:val="00EB04E8"/>
    <w:pPr>
      <w:spacing w:before="100" w:beforeAutospacing="1" w:after="100" w:afterAutospacing="1" w:line="240" w:lineRule="auto"/>
    </w:pPr>
    <w:rPr>
      <w:rFonts w:ascii="Helvetica Neue" w:eastAsia="Times New Roman" w:hAnsi="Helvetica Neue" w:cs="Times New Roman"/>
      <w:color w:val="000000"/>
      <w:kern w:val="0"/>
      <w:sz w:val="20"/>
      <w:szCs w:val="20"/>
      <w14:ligatures w14:val="none"/>
    </w:rPr>
  </w:style>
  <w:style w:type="paragraph" w:customStyle="1" w:styleId="font6">
    <w:name w:val="font6"/>
    <w:basedOn w:val="Normal"/>
    <w:rsid w:val="00EB04E8"/>
    <w:pPr>
      <w:spacing w:before="100" w:beforeAutospacing="1" w:after="100" w:afterAutospacing="1" w:line="240" w:lineRule="auto"/>
    </w:pPr>
    <w:rPr>
      <w:rFonts w:ascii="Helvetica Neue" w:eastAsia="Times New Roman" w:hAnsi="Helvetica Neue" w:cs="Times New Roman"/>
      <w:color w:val="000000"/>
      <w:kern w:val="0"/>
      <w:sz w:val="20"/>
      <w:szCs w:val="20"/>
      <w14:ligatures w14:val="none"/>
    </w:rPr>
  </w:style>
  <w:style w:type="paragraph" w:customStyle="1" w:styleId="font7">
    <w:name w:val="font7"/>
    <w:basedOn w:val="Normal"/>
    <w:rsid w:val="00EB04E8"/>
    <w:pPr>
      <w:spacing w:before="100" w:beforeAutospacing="1" w:after="100" w:afterAutospacing="1" w:line="240" w:lineRule="auto"/>
    </w:pPr>
    <w:rPr>
      <w:rFonts w:ascii="Helvetica Neue" w:eastAsia="Times New Roman" w:hAnsi="Helvetica Neue" w:cs="Times New Roman"/>
      <w:color w:val="FF9900"/>
      <w:kern w:val="0"/>
      <w:sz w:val="20"/>
      <w:szCs w:val="20"/>
      <w14:ligatures w14:val="none"/>
    </w:rPr>
  </w:style>
  <w:style w:type="paragraph" w:customStyle="1" w:styleId="font8">
    <w:name w:val="font8"/>
    <w:basedOn w:val="Normal"/>
    <w:rsid w:val="00EB04E8"/>
    <w:pPr>
      <w:spacing w:before="100" w:beforeAutospacing="1" w:after="100" w:afterAutospacing="1" w:line="240" w:lineRule="auto"/>
    </w:pPr>
    <w:rPr>
      <w:rFonts w:ascii="Helvetica Neue" w:eastAsia="Times New Roman" w:hAnsi="Helvetica Neue" w:cs="Times New Roman"/>
      <w:color w:val="FF0000"/>
      <w:kern w:val="0"/>
      <w:sz w:val="20"/>
      <w:szCs w:val="20"/>
      <w14:ligatures w14:val="none"/>
    </w:rPr>
  </w:style>
  <w:style w:type="paragraph" w:customStyle="1" w:styleId="font9">
    <w:name w:val="font9"/>
    <w:basedOn w:val="Normal"/>
    <w:rsid w:val="00EB04E8"/>
    <w:pPr>
      <w:spacing w:before="100" w:beforeAutospacing="1" w:after="100" w:afterAutospacing="1" w:line="240" w:lineRule="auto"/>
    </w:pPr>
    <w:rPr>
      <w:rFonts w:ascii="Helvetica Neue" w:eastAsia="Times New Roman" w:hAnsi="Helvetica Neue" w:cs="Times New Roman"/>
      <w:color w:val="000000"/>
      <w:kern w:val="0"/>
      <w:sz w:val="20"/>
      <w:szCs w:val="20"/>
      <w14:ligatures w14:val="none"/>
    </w:rPr>
  </w:style>
  <w:style w:type="paragraph" w:customStyle="1" w:styleId="font10">
    <w:name w:val="font10"/>
    <w:basedOn w:val="Normal"/>
    <w:rsid w:val="00EB04E8"/>
    <w:pPr>
      <w:spacing w:before="100" w:beforeAutospacing="1" w:after="100" w:afterAutospacing="1" w:line="240" w:lineRule="auto"/>
    </w:pPr>
    <w:rPr>
      <w:rFonts w:ascii="Helvetica Neue" w:eastAsia="Times New Roman" w:hAnsi="Helvetica Neue" w:cs="Times New Roman"/>
      <w:color w:val="11AC99"/>
      <w:kern w:val="0"/>
      <w:sz w:val="20"/>
      <w:szCs w:val="20"/>
      <w14:ligatures w14:val="none"/>
    </w:rPr>
  </w:style>
  <w:style w:type="paragraph" w:customStyle="1" w:styleId="font11">
    <w:name w:val="font11"/>
    <w:basedOn w:val="Normal"/>
    <w:rsid w:val="00EB04E8"/>
    <w:pPr>
      <w:spacing w:before="100" w:beforeAutospacing="1" w:after="100" w:afterAutospacing="1" w:line="240" w:lineRule="auto"/>
    </w:pPr>
    <w:rPr>
      <w:rFonts w:ascii="Helvetica Neue" w:eastAsia="Times New Roman" w:hAnsi="Helvetica Neue" w:cs="Times New Roman"/>
      <w:color w:val="FF42A1"/>
      <w:kern w:val="0"/>
      <w:sz w:val="20"/>
      <w:szCs w:val="20"/>
      <w14:ligatures w14:val="none"/>
    </w:rPr>
  </w:style>
  <w:style w:type="paragraph" w:customStyle="1" w:styleId="font12">
    <w:name w:val="font12"/>
    <w:basedOn w:val="Normal"/>
    <w:rsid w:val="00EB04E8"/>
    <w:pPr>
      <w:spacing w:before="100" w:beforeAutospacing="1" w:after="100" w:afterAutospacing="1" w:line="240" w:lineRule="auto"/>
    </w:pPr>
    <w:rPr>
      <w:rFonts w:ascii="Helvetica Neue" w:eastAsia="Times New Roman" w:hAnsi="Helvetica Neue" w:cs="Times New Roman"/>
      <w:color w:val="E6BD00"/>
      <w:kern w:val="0"/>
      <w:sz w:val="20"/>
      <w:szCs w:val="20"/>
      <w14:ligatures w14:val="none"/>
    </w:rPr>
  </w:style>
  <w:style w:type="paragraph" w:customStyle="1" w:styleId="font13">
    <w:name w:val="font13"/>
    <w:basedOn w:val="Normal"/>
    <w:rsid w:val="00EB04E8"/>
    <w:pPr>
      <w:spacing w:before="100" w:beforeAutospacing="1" w:after="100" w:afterAutospacing="1" w:line="240" w:lineRule="auto"/>
    </w:pPr>
    <w:rPr>
      <w:rFonts w:ascii="Helvetica Neue" w:eastAsia="Times New Roman" w:hAnsi="Helvetica Neue" w:cs="Times New Roman"/>
      <w:color w:val="B93FEF"/>
      <w:kern w:val="0"/>
      <w:sz w:val="20"/>
      <w:szCs w:val="20"/>
      <w14:ligatures w14:val="none"/>
    </w:rPr>
  </w:style>
  <w:style w:type="paragraph" w:customStyle="1" w:styleId="xl65">
    <w:name w:val="xl65"/>
    <w:basedOn w:val="Normal"/>
    <w:rsid w:val="00EB04E8"/>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6">
    <w:name w:val="xl66"/>
    <w:basedOn w:val="Normal"/>
    <w:rsid w:val="00EB04E8"/>
    <w:pPr>
      <w:pBdr>
        <w:top w:val="single" w:sz="4" w:space="0" w:color="3F3F3F"/>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7">
    <w:name w:val="xl67"/>
    <w:basedOn w:val="Normal"/>
    <w:rsid w:val="00EB04E8"/>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EB04E8"/>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69">
    <w:name w:val="xl69"/>
    <w:basedOn w:val="Normal"/>
    <w:rsid w:val="00EB04E8"/>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0">
    <w:name w:val="xl70"/>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2">
    <w:name w:val="xl72"/>
    <w:basedOn w:val="Normal"/>
    <w:rsid w:val="00EB04E8"/>
    <w:pPr>
      <w:pBdr>
        <w:top w:val="single" w:sz="4" w:space="0" w:color="A5A5A5"/>
        <w:left w:val="single" w:sz="4" w:space="0" w:color="3F3F3F"/>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3">
    <w:name w:val="xl73"/>
    <w:basedOn w:val="Normal"/>
    <w:rsid w:val="00EB04E8"/>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74">
    <w:name w:val="xl74"/>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000000"/>
      <w:kern w:val="0"/>
      <w14:ligatures w14:val="none"/>
    </w:rPr>
  </w:style>
  <w:style w:type="paragraph" w:customStyle="1" w:styleId="xl75">
    <w:name w:val="xl75"/>
    <w:basedOn w:val="Normal"/>
    <w:rsid w:val="00EB04E8"/>
    <w:pPr>
      <w:pBdr>
        <w:top w:val="single" w:sz="4" w:space="0" w:color="A5A5A5"/>
        <w:left w:val="single" w:sz="4" w:space="0" w:color="A5A5A5"/>
        <w:right w:val="single" w:sz="4" w:space="0" w:color="A5A5A5"/>
      </w:pBd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6">
    <w:name w:val="xl76"/>
    <w:basedOn w:val="Normal"/>
    <w:rsid w:val="00EB04E8"/>
    <w:pPr>
      <w:pBdr>
        <w:left w:val="single" w:sz="4" w:space="0" w:color="A5A5A5"/>
        <w:bottom w:val="single" w:sz="4" w:space="0" w:color="3F3F3F"/>
        <w:right w:val="single" w:sz="4" w:space="0" w:color="A5A5A5"/>
      </w:pBdr>
      <w:shd w:val="clear" w:color="000000" w:fill="000000"/>
      <w:spacing w:before="100" w:beforeAutospacing="1" w:after="100" w:afterAutospacing="1" w:line="240" w:lineRule="auto"/>
    </w:pPr>
    <w:rPr>
      <w:rFonts w:ascii="Helvetica Neue" w:eastAsia="Times New Roman" w:hAnsi="Helvetica Neue" w:cs="Times New Roman"/>
      <w:b/>
      <w:bCs/>
      <w:kern w:val="0"/>
      <w14:ligatures w14:val="none"/>
    </w:rPr>
  </w:style>
  <w:style w:type="paragraph" w:customStyle="1" w:styleId="xl77">
    <w:name w:val="xl77"/>
    <w:basedOn w:val="Normal"/>
    <w:rsid w:val="00EB04E8"/>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000000"/>
      <w:kern w:val="0"/>
      <w14:ligatures w14:val="none"/>
    </w:rPr>
  </w:style>
  <w:style w:type="paragraph" w:customStyle="1" w:styleId="xl78">
    <w:name w:val="xl78"/>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000000"/>
      <w:kern w:val="0"/>
      <w14:ligatures w14:val="none"/>
    </w:rPr>
  </w:style>
  <w:style w:type="paragraph" w:customStyle="1" w:styleId="xl79">
    <w:name w:val="xl79"/>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80">
    <w:name w:val="xl80"/>
    <w:basedOn w:val="Normal"/>
    <w:rsid w:val="00EB04E8"/>
    <w:pPr>
      <w:pBdr>
        <w:top w:val="single" w:sz="4" w:space="0" w:color="A5A5A5"/>
        <w:left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000000"/>
      <w:kern w:val="0"/>
      <w14:ligatures w14:val="none"/>
    </w:rPr>
  </w:style>
  <w:style w:type="paragraph" w:customStyle="1" w:styleId="xl81">
    <w:name w:val="xl81"/>
    <w:basedOn w:val="Normal"/>
    <w:rsid w:val="00EB04E8"/>
    <w:pPr>
      <w:pBdr>
        <w:top w:val="single" w:sz="4" w:space="0" w:color="A5A5A5"/>
        <w:left w:val="single" w:sz="4" w:space="0" w:color="A5A5A5"/>
        <w:bottom w:val="single" w:sz="4" w:space="0" w:color="3F3F3F"/>
        <w:right w:val="single" w:sz="4" w:space="0" w:color="A5A5A5"/>
      </w:pBdr>
      <w:shd w:val="clear" w:color="000000" w:fill="000000"/>
      <w:spacing w:before="100" w:beforeAutospacing="1" w:after="100" w:afterAutospacing="1" w:line="240" w:lineRule="auto"/>
    </w:pPr>
    <w:rPr>
      <w:rFonts w:ascii="Helvetica Neue" w:eastAsia="Times New Roman" w:hAnsi="Helvetica Neue" w:cs="Times New Roman"/>
      <w:b/>
      <w:bCs/>
      <w:kern w:val="0"/>
      <w14:ligatures w14:val="none"/>
    </w:rPr>
  </w:style>
  <w:style w:type="paragraph" w:customStyle="1" w:styleId="xl82">
    <w:name w:val="xl82"/>
    <w:basedOn w:val="Normal"/>
    <w:rsid w:val="00EB04E8"/>
    <w:pPr>
      <w:pBdr>
        <w:top w:val="single" w:sz="4" w:space="0" w:color="A5A5A5"/>
        <w:left w:val="single" w:sz="4" w:space="0" w:color="A5A5A5"/>
        <w:bottom w:val="single" w:sz="4" w:space="0" w:color="3F3F3F"/>
        <w:right w:val="single" w:sz="4" w:space="0" w:color="A5A5A5"/>
      </w:pBdr>
      <w:shd w:val="clear" w:color="000000" w:fill="000000"/>
      <w:spacing w:before="100" w:beforeAutospacing="1" w:after="100" w:afterAutospacing="1" w:line="240" w:lineRule="auto"/>
    </w:pPr>
    <w:rPr>
      <w:rFonts w:ascii="Helvetica Neue" w:eastAsia="Times New Roman" w:hAnsi="Helvetica Neue" w:cs="Times New Roman"/>
      <w:b/>
      <w:bCs/>
      <w:kern w:val="0"/>
      <w14:ligatures w14:val="none"/>
    </w:rPr>
  </w:style>
  <w:style w:type="paragraph" w:customStyle="1" w:styleId="xl83">
    <w:name w:val="xl83"/>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FF0000"/>
      <w:kern w:val="0"/>
      <w14:ligatures w14:val="none"/>
    </w:rPr>
  </w:style>
  <w:style w:type="paragraph" w:customStyle="1" w:styleId="xl84">
    <w:name w:val="xl84"/>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11AC99"/>
      <w:kern w:val="0"/>
      <w14:ligatures w14:val="none"/>
    </w:rPr>
  </w:style>
  <w:style w:type="paragraph" w:customStyle="1" w:styleId="xl85">
    <w:name w:val="xl85"/>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FF9900"/>
      <w:kern w:val="0"/>
      <w14:ligatures w14:val="none"/>
    </w:rPr>
  </w:style>
  <w:style w:type="paragraph" w:customStyle="1" w:styleId="xl86">
    <w:name w:val="xl86"/>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FF42A1"/>
      <w:kern w:val="0"/>
      <w14:ligatures w14:val="none"/>
    </w:rPr>
  </w:style>
  <w:style w:type="paragraph" w:customStyle="1" w:styleId="xl87">
    <w:name w:val="xl87"/>
    <w:basedOn w:val="Normal"/>
    <w:rsid w:val="00EB04E8"/>
    <w:pPr>
      <w:pBdr>
        <w:top w:val="single" w:sz="4" w:space="0" w:color="A5A5A5"/>
        <w:left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FF42A1"/>
      <w:kern w:val="0"/>
      <w14:ligatures w14:val="none"/>
    </w:rPr>
  </w:style>
  <w:style w:type="paragraph" w:customStyle="1" w:styleId="xl88">
    <w:name w:val="xl88"/>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kern w:val="0"/>
      <w14:ligatures w14:val="none"/>
    </w:rPr>
  </w:style>
  <w:style w:type="paragraph" w:customStyle="1" w:styleId="xl89">
    <w:name w:val="xl89"/>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E6BD00"/>
      <w:kern w:val="0"/>
      <w14:ligatures w14:val="none"/>
    </w:rPr>
  </w:style>
  <w:style w:type="paragraph" w:customStyle="1" w:styleId="xl90">
    <w:name w:val="xl90"/>
    <w:basedOn w:val="Normal"/>
    <w:rsid w:val="00EB04E8"/>
    <w:pPr>
      <w:pBdr>
        <w:top w:val="single" w:sz="4" w:space="0" w:color="3F3F3F"/>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B93FEF"/>
      <w:kern w:val="0"/>
      <w14:ligatures w14:val="none"/>
    </w:rPr>
  </w:style>
  <w:style w:type="paragraph" w:customStyle="1" w:styleId="xl91">
    <w:name w:val="xl91"/>
    <w:basedOn w:val="Normal"/>
    <w:rsid w:val="00EB04E8"/>
    <w:pPr>
      <w:pBdr>
        <w:top w:val="single" w:sz="4" w:space="0" w:color="A5A5A5"/>
        <w:left w:val="single" w:sz="4" w:space="0" w:color="A5A5A5"/>
        <w:bottom w:val="single" w:sz="4" w:space="0" w:color="A5A5A5"/>
        <w:right w:val="single" w:sz="4" w:space="0" w:color="A5A5A5"/>
      </w:pBdr>
      <w:spacing w:before="100" w:beforeAutospacing="1" w:after="100" w:afterAutospacing="1" w:line="240" w:lineRule="auto"/>
    </w:pPr>
    <w:rPr>
      <w:rFonts w:ascii="Helvetica Neue" w:eastAsia="Times New Roman" w:hAnsi="Helvetica Neue" w:cs="Times New Roman"/>
      <w:color w:val="B93FEF"/>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0856114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42</Pages>
  <Words>16948</Words>
  <Characters>96610</Characters>
  <Application>Microsoft Office Word</Application>
  <DocSecurity>0</DocSecurity>
  <Lines>805</Lines>
  <Paragraphs>226</Paragraphs>
  <ScaleCrop>false</ScaleCrop>
  <Company/>
  <LinksUpToDate>false</LinksUpToDate>
  <CharactersWithSpaces>113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itlyn Maddigan</dc:creator>
  <cp:keywords/>
  <dc:description/>
  <cp:lastModifiedBy>Kaitlyn Maddigan</cp:lastModifiedBy>
  <cp:revision>2</cp:revision>
  <dcterms:created xsi:type="dcterms:W3CDTF">2024-11-19T00:46:00Z</dcterms:created>
  <dcterms:modified xsi:type="dcterms:W3CDTF">2024-11-19T03:16:00Z</dcterms:modified>
</cp:coreProperties>
</file>